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BEEFC1" w14:textId="4223E360" w:rsidR="00201DFF" w:rsidRPr="00E943F0" w:rsidRDefault="004B125D" w:rsidP="00F16605">
      <w:pPr>
        <w:snapToGrid w:val="0"/>
        <w:jc w:val="both"/>
        <w:rPr>
          <w:rFonts w:ascii="Times New Roman" w:eastAsia="DFKai-SB" w:hAnsi="Times New Roman" w:cs="Times New Roman"/>
          <w:color w:val="000000" w:themeColor="text1"/>
        </w:rPr>
      </w:pPr>
      <w:r w:rsidRPr="00E943F0">
        <w:rPr>
          <w:rFonts w:ascii="Times New Roman" w:eastAsia="DFKai-SB" w:hAnsi="Times New Roman" w:cs="Times New Roman"/>
          <w:color w:val="000000" w:themeColor="text1"/>
        </w:rPr>
        <w:t xml:space="preserve">Supplemental Table 1 Association between comorbidities and pain for those with dementia </w:t>
      </w:r>
      <w:bookmarkStart w:id="0" w:name="_GoBack"/>
      <w:bookmarkEnd w:id="0"/>
    </w:p>
    <w:p w14:paraId="3491F68A" w14:textId="77777777" w:rsidR="004B125D" w:rsidRPr="00E943F0" w:rsidRDefault="004B125D" w:rsidP="00F16605">
      <w:pPr>
        <w:snapToGrid w:val="0"/>
        <w:jc w:val="both"/>
        <w:rPr>
          <w:rFonts w:ascii="Times New Roman" w:eastAsia="DFKai-SB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992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8"/>
        <w:gridCol w:w="1177"/>
        <w:gridCol w:w="1275"/>
        <w:gridCol w:w="1276"/>
        <w:gridCol w:w="992"/>
        <w:gridCol w:w="1418"/>
        <w:gridCol w:w="1417"/>
      </w:tblGrid>
      <w:tr w:rsidR="00600D2F" w:rsidRPr="00E943F0" w14:paraId="2527F3FD" w14:textId="77777777" w:rsidTr="00953AA9">
        <w:trPr>
          <w:trHeight w:val="381"/>
          <w:jc w:val="center"/>
        </w:trPr>
        <w:tc>
          <w:tcPr>
            <w:tcW w:w="2368" w:type="dxa"/>
            <w:vMerge w:val="restart"/>
            <w:tcBorders>
              <w:top w:val="single" w:sz="4" w:space="0" w:color="auto"/>
            </w:tcBorders>
          </w:tcPr>
          <w:p w14:paraId="5F009534" w14:textId="77777777" w:rsidR="00600D2F" w:rsidRPr="00E943F0" w:rsidRDefault="00600D2F" w:rsidP="00BA592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Covariates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3468E0C8" w14:textId="77777777" w:rsidR="00600D2F" w:rsidRPr="00E943F0" w:rsidRDefault="00600D2F" w:rsidP="00BA592D">
            <w:pPr>
              <w:snapToGrid w:val="0"/>
              <w:ind w:firstLineChars="300" w:firstLine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68419EB" w14:textId="77777777" w:rsidR="00600D2F" w:rsidRPr="00E943F0" w:rsidRDefault="005312DA" w:rsidP="005B01A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ai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04E32E3B" w14:textId="77777777" w:rsidR="00600D2F" w:rsidRPr="00E943F0" w:rsidRDefault="00600D2F" w:rsidP="00BA592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1A714974" w14:textId="77777777" w:rsidR="00600D2F" w:rsidRPr="00E943F0" w:rsidRDefault="00600D2F" w:rsidP="00BA592D">
            <w:pPr>
              <w:contextualSpacing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 xml:space="preserve">rude 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OR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071BAD94" w14:textId="77777777" w:rsidR="00600D2F" w:rsidRPr="00E943F0" w:rsidRDefault="00600D2F" w:rsidP="00BA592D">
            <w:pPr>
              <w:contextualSpacing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4BDEB05A" w14:textId="24F44AF3" w:rsidR="00600D2F" w:rsidRPr="00E943F0" w:rsidRDefault="00600D2F" w:rsidP="00BA592D">
            <w:pPr>
              <w:contextualSpacing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OR</w:t>
            </w:r>
            <w:r w:rsidR="00654A3D"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39203F44" w14:textId="77777777" w:rsidR="00600D2F" w:rsidRPr="00E943F0" w:rsidRDefault="00600D2F" w:rsidP="00BA592D">
            <w:pPr>
              <w:contextualSpacing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95% CI)</w:t>
            </w:r>
          </w:p>
        </w:tc>
      </w:tr>
      <w:tr w:rsidR="00600D2F" w:rsidRPr="00E943F0" w14:paraId="19835E9D" w14:textId="77777777" w:rsidTr="00953AA9">
        <w:trPr>
          <w:trHeight w:val="142"/>
          <w:jc w:val="center"/>
        </w:trPr>
        <w:tc>
          <w:tcPr>
            <w:tcW w:w="2368" w:type="dxa"/>
            <w:vMerge/>
            <w:tcBorders>
              <w:bottom w:val="single" w:sz="4" w:space="0" w:color="auto"/>
            </w:tcBorders>
          </w:tcPr>
          <w:p w14:paraId="08C7F40D" w14:textId="77777777" w:rsidR="00600D2F" w:rsidRPr="00E943F0" w:rsidRDefault="00600D2F" w:rsidP="00BA592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79EA409B" w14:textId="77777777" w:rsidR="00600D2F" w:rsidRPr="00E943F0" w:rsidRDefault="00600D2F" w:rsidP="00BA592D">
            <w:pPr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All</w:t>
            </w:r>
          </w:p>
          <w:p w14:paraId="2ABD68C1" w14:textId="77777777" w:rsidR="00600D2F" w:rsidRPr="00E943F0" w:rsidRDefault="00600D2F" w:rsidP="005312DA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(N = </w:t>
            </w:r>
            <w:r w:rsidR="005312DA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,145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3F688410" w14:textId="77777777" w:rsidR="00600D2F" w:rsidRPr="00E943F0" w:rsidRDefault="00600D2F" w:rsidP="00BA592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  <w:p w14:paraId="279F2C63" w14:textId="77777777" w:rsidR="00A241B1" w:rsidRPr="00E943F0" w:rsidRDefault="00A241B1" w:rsidP="00A241B1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N = 2,523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0768BE3" w14:textId="77777777" w:rsidR="00600D2F" w:rsidRPr="00E943F0" w:rsidRDefault="00600D2F" w:rsidP="00BA592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7EE14699" w14:textId="77777777" w:rsidR="005312DA" w:rsidRPr="00E943F0" w:rsidRDefault="005312DA" w:rsidP="00A241B1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(N = </w:t>
            </w:r>
            <w:r w:rsidR="00A241B1"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,622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235E5232" w14:textId="77777777" w:rsidR="00600D2F" w:rsidRPr="00E943F0" w:rsidRDefault="00600D2F" w:rsidP="00BA592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74841051" w14:textId="77777777" w:rsidR="00600D2F" w:rsidRPr="00E943F0" w:rsidRDefault="00600D2F" w:rsidP="00BA592D">
            <w:pPr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0972F08F" w14:textId="77777777" w:rsidR="00600D2F" w:rsidRPr="00E943F0" w:rsidRDefault="00600D2F" w:rsidP="00BA592D">
            <w:pPr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600D2F" w:rsidRPr="00E943F0" w14:paraId="6AE28688" w14:textId="77777777" w:rsidTr="00953AA9">
        <w:trPr>
          <w:jc w:val="center"/>
        </w:trPr>
        <w:tc>
          <w:tcPr>
            <w:tcW w:w="2368" w:type="dxa"/>
            <w:tcBorders>
              <w:top w:val="single" w:sz="4" w:space="0" w:color="auto"/>
              <w:bottom w:val="nil"/>
            </w:tcBorders>
          </w:tcPr>
          <w:p w14:paraId="5FD17D82" w14:textId="77777777" w:rsidR="00600D2F" w:rsidRPr="00E943F0" w:rsidRDefault="00600D2F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</w:tcPr>
          <w:p w14:paraId="02C8C137" w14:textId="77777777" w:rsidR="00600D2F" w:rsidRPr="00E943F0" w:rsidRDefault="00600D2F" w:rsidP="00BA592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6AA91E6A" w14:textId="77777777" w:rsidR="00600D2F" w:rsidRPr="00E943F0" w:rsidRDefault="00600D2F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n 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500B4A1" w14:textId="77777777" w:rsidR="00600D2F" w:rsidRPr="00E943F0" w:rsidRDefault="00600D2F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n 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71E7974" w14:textId="77777777" w:rsidR="00600D2F" w:rsidRPr="00E943F0" w:rsidRDefault="00600D2F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7261F73" w14:textId="77777777" w:rsidR="00600D2F" w:rsidRPr="00E943F0" w:rsidRDefault="00600D2F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C913D1D" w14:textId="77777777" w:rsidR="00600D2F" w:rsidRPr="00E943F0" w:rsidRDefault="00600D2F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00D2F" w:rsidRPr="00E943F0" w14:paraId="334B4580" w14:textId="77777777" w:rsidTr="00953AA9">
        <w:trPr>
          <w:jc w:val="center"/>
        </w:trPr>
        <w:tc>
          <w:tcPr>
            <w:tcW w:w="2368" w:type="dxa"/>
            <w:tcBorders>
              <w:top w:val="nil"/>
              <w:bottom w:val="nil"/>
            </w:tcBorders>
          </w:tcPr>
          <w:p w14:paraId="0F4FF922" w14:textId="77777777" w:rsidR="00600D2F" w:rsidRPr="00E943F0" w:rsidRDefault="00600D2F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orbidities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0A154C38" w14:textId="77777777" w:rsidR="00600D2F" w:rsidRPr="00E943F0" w:rsidRDefault="00600D2F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E19C307" w14:textId="77777777" w:rsidR="00600D2F" w:rsidRPr="00E943F0" w:rsidRDefault="00600D2F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5BD6B5" w14:textId="77777777" w:rsidR="00600D2F" w:rsidRPr="00E943F0" w:rsidRDefault="00600D2F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48BEA2" w14:textId="77777777" w:rsidR="00600D2F" w:rsidRPr="00E943F0" w:rsidRDefault="00600D2F" w:rsidP="006A68F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="006A68FB"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sym w:font="Symbol" w:char="F02A"/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CC647CF" w14:textId="77777777" w:rsidR="00600D2F" w:rsidRPr="00E943F0" w:rsidRDefault="00600D2F" w:rsidP="00BA592D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434168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5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1DBDACE3" w14:textId="77777777" w:rsidR="00600D2F" w:rsidRPr="00E943F0" w:rsidRDefault="00600D2F" w:rsidP="004341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1.</w:t>
            </w:r>
            <w:r w:rsidR="00434168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3.</w:t>
            </w:r>
            <w:r w:rsidR="00434168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81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  <w:vertAlign w:val="superscript"/>
              </w:rPr>
              <w:sym w:font="Symbol" w:char="F02A"/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09E4E65" w14:textId="77777777" w:rsidR="00600D2F" w:rsidRPr="00E943F0" w:rsidRDefault="00600D2F" w:rsidP="00BA592D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820B2A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8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24322893" w14:textId="77777777" w:rsidR="00600D2F" w:rsidRPr="00E943F0" w:rsidRDefault="00600D2F" w:rsidP="00820B2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1.</w:t>
            </w:r>
            <w:r w:rsidR="00820B2A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8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3.</w:t>
            </w:r>
            <w:r w:rsidR="00820B2A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7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  <w:vertAlign w:val="superscript"/>
              </w:rPr>
              <w:sym w:font="Symbol" w:char="F02A"/>
            </w:r>
          </w:p>
        </w:tc>
      </w:tr>
      <w:tr w:rsidR="00600D2F" w:rsidRPr="00E943F0" w14:paraId="04BA16DB" w14:textId="77777777" w:rsidTr="00953AA9">
        <w:trPr>
          <w:jc w:val="center"/>
        </w:trPr>
        <w:tc>
          <w:tcPr>
            <w:tcW w:w="2368" w:type="dxa"/>
            <w:tcBorders>
              <w:top w:val="nil"/>
            </w:tcBorders>
          </w:tcPr>
          <w:p w14:paraId="69B61EE2" w14:textId="77777777" w:rsidR="00600D2F" w:rsidRPr="00E943F0" w:rsidRDefault="00600D2F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177" w:type="dxa"/>
            <w:tcBorders>
              <w:top w:val="nil"/>
            </w:tcBorders>
          </w:tcPr>
          <w:p w14:paraId="0ACBA6B6" w14:textId="77777777" w:rsidR="00600D2F" w:rsidRPr="00E943F0" w:rsidRDefault="002E4020" w:rsidP="002E40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0</w:t>
            </w:r>
            <w:r w:rsidR="00600D2F"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9</w:t>
            </w:r>
            <w:r w:rsidR="00600D2F"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</w:tcBorders>
          </w:tcPr>
          <w:p w14:paraId="41C74917" w14:textId="77777777" w:rsidR="00600D2F" w:rsidRPr="00E943F0" w:rsidRDefault="00685262" w:rsidP="006852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2</w:t>
            </w:r>
            <w:r w:rsidR="00600D2F"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="00600D2F"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154BE14F" w14:textId="77777777" w:rsidR="00600D2F" w:rsidRPr="00E943F0" w:rsidRDefault="00685262" w:rsidP="00CE7D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="00600D2F"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="00600D2F"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 w:rsidR="00CE7DFC"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="00600D2F"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14:paraId="1B0F4109" w14:textId="77777777" w:rsidR="00600D2F" w:rsidRPr="00E943F0" w:rsidRDefault="00600D2F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333EA5A0" w14:textId="77777777" w:rsidR="00600D2F" w:rsidRPr="00E943F0" w:rsidRDefault="00600D2F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0564BD2D" w14:textId="77777777" w:rsidR="00600D2F" w:rsidRPr="00E943F0" w:rsidRDefault="00600D2F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00D2F" w:rsidRPr="00E943F0" w14:paraId="42D717EA" w14:textId="77777777" w:rsidTr="00953AA9">
        <w:trPr>
          <w:jc w:val="center"/>
        </w:trPr>
        <w:tc>
          <w:tcPr>
            <w:tcW w:w="2368" w:type="dxa"/>
          </w:tcPr>
          <w:p w14:paraId="720B892D" w14:textId="77777777" w:rsidR="00600D2F" w:rsidRPr="00E943F0" w:rsidRDefault="00600D2F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Yes </w:t>
            </w:r>
          </w:p>
        </w:tc>
        <w:tc>
          <w:tcPr>
            <w:tcW w:w="1177" w:type="dxa"/>
          </w:tcPr>
          <w:p w14:paraId="3F9A7756" w14:textId="77777777" w:rsidR="00600D2F" w:rsidRPr="00E943F0" w:rsidRDefault="002E4020" w:rsidP="002E40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065</w:t>
            </w:r>
            <w:r w:rsidR="00600D2F"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9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.1</w:t>
            </w:r>
            <w:r w:rsidR="00600D2F"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23E0FEFA" w14:textId="77777777" w:rsidR="00600D2F" w:rsidRPr="00E943F0" w:rsidRDefault="00685262" w:rsidP="006852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46</w:t>
            </w:r>
            <w:r w:rsidR="00600D2F"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97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="00600D2F"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9A28368" w14:textId="77777777" w:rsidR="00600D2F" w:rsidRPr="00E943F0" w:rsidRDefault="00685262" w:rsidP="00CE7D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</w:t>
            </w:r>
            <w:r w:rsidR="00600D2F"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="00600D2F"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8.</w:t>
            </w:r>
            <w:r w:rsidR="00CE7DFC"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="00600D2F"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A97E44E" w14:textId="77777777" w:rsidR="00600D2F" w:rsidRPr="00E943F0" w:rsidRDefault="00600D2F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01E4EAA" w14:textId="77777777" w:rsidR="00600D2F" w:rsidRPr="00E943F0" w:rsidRDefault="00600D2F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5BCB0CA" w14:textId="77777777" w:rsidR="00600D2F" w:rsidRPr="00E943F0" w:rsidRDefault="00600D2F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00D2F" w:rsidRPr="00E943F0" w14:paraId="280C8FD2" w14:textId="77777777" w:rsidTr="00953AA9">
        <w:trPr>
          <w:jc w:val="center"/>
        </w:trPr>
        <w:tc>
          <w:tcPr>
            <w:tcW w:w="2368" w:type="dxa"/>
          </w:tcPr>
          <w:p w14:paraId="50BD4060" w14:textId="77777777" w:rsidR="00600D2F" w:rsidRPr="00E943F0" w:rsidRDefault="00600D2F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7" w:type="dxa"/>
          </w:tcPr>
          <w:p w14:paraId="075B90F3" w14:textId="77777777" w:rsidR="00600D2F" w:rsidRPr="00E943F0" w:rsidRDefault="00600D2F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ED4673C" w14:textId="77777777" w:rsidR="00600D2F" w:rsidRPr="00E943F0" w:rsidRDefault="00600D2F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589420A" w14:textId="77777777" w:rsidR="00600D2F" w:rsidRPr="00E943F0" w:rsidRDefault="00600D2F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4DB739EC" w14:textId="77777777" w:rsidR="00600D2F" w:rsidRPr="00E943F0" w:rsidRDefault="00600D2F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935E6BC" w14:textId="77777777" w:rsidR="00600D2F" w:rsidRPr="00E943F0" w:rsidRDefault="00600D2F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3E15F29" w14:textId="77777777" w:rsidR="00600D2F" w:rsidRPr="00E943F0" w:rsidRDefault="00600D2F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00D2F" w:rsidRPr="00E943F0" w14:paraId="3136FC0A" w14:textId="77777777" w:rsidTr="00953AA9">
        <w:trPr>
          <w:jc w:val="center"/>
        </w:trPr>
        <w:tc>
          <w:tcPr>
            <w:tcW w:w="2368" w:type="dxa"/>
          </w:tcPr>
          <w:p w14:paraId="04F642BC" w14:textId="77777777" w:rsidR="00600D2F" w:rsidRPr="00E943F0" w:rsidRDefault="00600D2F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sease Lists </w:t>
            </w:r>
          </w:p>
        </w:tc>
        <w:tc>
          <w:tcPr>
            <w:tcW w:w="1177" w:type="dxa"/>
          </w:tcPr>
          <w:p w14:paraId="766AD8CC" w14:textId="77777777" w:rsidR="00600D2F" w:rsidRPr="00E943F0" w:rsidRDefault="00600D2F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C0BF448" w14:textId="77777777" w:rsidR="00600D2F" w:rsidRPr="00E943F0" w:rsidRDefault="00600D2F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1A756D4" w14:textId="77777777" w:rsidR="00600D2F" w:rsidRPr="00E943F0" w:rsidRDefault="00600D2F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3BBAF9C7" w14:textId="77777777" w:rsidR="00600D2F" w:rsidRPr="00E943F0" w:rsidRDefault="00600D2F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F0D1D64" w14:textId="77777777" w:rsidR="00600D2F" w:rsidRPr="00E943F0" w:rsidRDefault="00600D2F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52D2D7E" w14:textId="77777777" w:rsidR="00600D2F" w:rsidRPr="00E943F0" w:rsidRDefault="00600D2F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353F8" w:rsidRPr="00E943F0" w14:paraId="62389F87" w14:textId="77777777" w:rsidTr="00953AA9">
        <w:trPr>
          <w:jc w:val="center"/>
        </w:trPr>
        <w:tc>
          <w:tcPr>
            <w:tcW w:w="2368" w:type="dxa"/>
          </w:tcPr>
          <w:p w14:paraId="256FC721" w14:textId="77777777" w:rsidR="001353F8" w:rsidRPr="00E943F0" w:rsidRDefault="001353F8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Hypertension</w:t>
            </w:r>
          </w:p>
        </w:tc>
        <w:tc>
          <w:tcPr>
            <w:tcW w:w="1177" w:type="dxa"/>
          </w:tcPr>
          <w:p w14:paraId="4C36F901" w14:textId="77777777" w:rsidR="001353F8" w:rsidRPr="00E943F0" w:rsidRDefault="001353F8" w:rsidP="00686C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469 (59.6)</w:t>
            </w:r>
          </w:p>
        </w:tc>
        <w:tc>
          <w:tcPr>
            <w:tcW w:w="1275" w:type="dxa"/>
          </w:tcPr>
          <w:p w14:paraId="73FB8828" w14:textId="77777777" w:rsidR="001353F8" w:rsidRPr="00E943F0" w:rsidRDefault="001353F8" w:rsidP="00916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0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3A35CD9" w14:textId="77777777" w:rsidR="001353F8" w:rsidRPr="00E943F0" w:rsidRDefault="001353F8" w:rsidP="00916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45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8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D2D9D1C" w14:textId="77777777" w:rsidR="001353F8" w:rsidRPr="00E943F0" w:rsidRDefault="001353F8" w:rsidP="00916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14:paraId="59F148C9" w14:textId="77777777" w:rsidR="001353F8" w:rsidRPr="00E943F0" w:rsidRDefault="001353F8" w:rsidP="00BA592D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18822C8D" w14:textId="77777777" w:rsidR="001353F8" w:rsidRPr="00E943F0" w:rsidRDefault="001353F8" w:rsidP="002237C2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8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1.0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14:paraId="54F3D56B" w14:textId="77777777" w:rsidR="001353F8" w:rsidRPr="00E943F0" w:rsidRDefault="001353F8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FE10BE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294F4C8E" w14:textId="77777777" w:rsidR="001353F8" w:rsidRPr="00E943F0" w:rsidRDefault="001353F8" w:rsidP="00FE10B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8</w:t>
            </w:r>
            <w:r w:rsidR="00FE10BE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1.0</w:t>
            </w:r>
            <w:r w:rsidR="00FE10BE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6)</w:t>
            </w:r>
          </w:p>
        </w:tc>
      </w:tr>
      <w:tr w:rsidR="001353F8" w:rsidRPr="00E943F0" w14:paraId="477C7A3F" w14:textId="77777777" w:rsidTr="00953AA9">
        <w:trPr>
          <w:jc w:val="center"/>
        </w:trPr>
        <w:tc>
          <w:tcPr>
            <w:tcW w:w="2368" w:type="dxa"/>
          </w:tcPr>
          <w:p w14:paraId="314CE3DF" w14:textId="77777777" w:rsidR="001353F8" w:rsidRPr="00E943F0" w:rsidRDefault="001353F8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Diabetes mellitus</w:t>
            </w:r>
          </w:p>
        </w:tc>
        <w:tc>
          <w:tcPr>
            <w:tcW w:w="1177" w:type="dxa"/>
          </w:tcPr>
          <w:p w14:paraId="6DCEB614" w14:textId="77777777" w:rsidR="001353F8" w:rsidRPr="00E943F0" w:rsidRDefault="001353F8" w:rsidP="00B446D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01 (29.0)</w:t>
            </w:r>
          </w:p>
        </w:tc>
        <w:tc>
          <w:tcPr>
            <w:tcW w:w="1275" w:type="dxa"/>
          </w:tcPr>
          <w:p w14:paraId="2E2C15D4" w14:textId="77777777" w:rsidR="001353F8" w:rsidRPr="00E943F0" w:rsidRDefault="001353F8" w:rsidP="00F5120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2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8.9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C4E2388" w14:textId="77777777" w:rsidR="001353F8" w:rsidRPr="00E943F0" w:rsidRDefault="001353F8" w:rsidP="00F5120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72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9.1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CB5F71E" w14:textId="77777777" w:rsidR="001353F8" w:rsidRPr="00E943F0" w:rsidRDefault="001353F8" w:rsidP="006526F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418" w:type="dxa"/>
          </w:tcPr>
          <w:p w14:paraId="3BD60427" w14:textId="77777777" w:rsidR="001353F8" w:rsidRPr="00E943F0" w:rsidRDefault="001353F8" w:rsidP="00BA592D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.01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1C6A263C" w14:textId="77777777" w:rsidR="001353F8" w:rsidRPr="00E943F0" w:rsidRDefault="001353F8" w:rsidP="002237C2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8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1.1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F498C03" w14:textId="77777777" w:rsidR="001353F8" w:rsidRPr="00E943F0" w:rsidRDefault="001353F8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.01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338D1C1E" w14:textId="77777777" w:rsidR="001353F8" w:rsidRPr="00E943F0" w:rsidRDefault="001353F8" w:rsidP="00C71F35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8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1.1</w:t>
            </w:r>
            <w:r w:rsidR="00C71F35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1353F8" w:rsidRPr="00E943F0" w14:paraId="243EB968" w14:textId="77777777" w:rsidTr="00953AA9">
        <w:trPr>
          <w:jc w:val="center"/>
        </w:trPr>
        <w:tc>
          <w:tcPr>
            <w:tcW w:w="2368" w:type="dxa"/>
          </w:tcPr>
          <w:p w14:paraId="0D6AAA71" w14:textId="77777777" w:rsidR="001353F8" w:rsidRPr="00E943F0" w:rsidRDefault="001353F8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Bone disorders </w:t>
            </w:r>
          </w:p>
        </w:tc>
        <w:tc>
          <w:tcPr>
            <w:tcW w:w="1177" w:type="dxa"/>
          </w:tcPr>
          <w:p w14:paraId="50196593" w14:textId="77777777" w:rsidR="001353F8" w:rsidRPr="00E943F0" w:rsidRDefault="001353F8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09 (7.5)</w:t>
            </w:r>
          </w:p>
        </w:tc>
        <w:tc>
          <w:tcPr>
            <w:tcW w:w="1275" w:type="dxa"/>
          </w:tcPr>
          <w:p w14:paraId="795A9EE7" w14:textId="77777777" w:rsidR="001353F8" w:rsidRPr="00E943F0" w:rsidRDefault="001353F8" w:rsidP="008556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3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248EF057" w14:textId="77777777" w:rsidR="001353F8" w:rsidRPr="00E943F0" w:rsidRDefault="001353F8" w:rsidP="008556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6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AA70D27" w14:textId="77777777" w:rsidR="001353F8" w:rsidRPr="00E943F0" w:rsidRDefault="001353F8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3C"/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  <w:r w:rsidRPr="00E943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sym w:font="Symbol" w:char="F02A"/>
            </w:r>
          </w:p>
        </w:tc>
        <w:tc>
          <w:tcPr>
            <w:tcW w:w="1418" w:type="dxa"/>
          </w:tcPr>
          <w:p w14:paraId="15B058F4" w14:textId="77777777" w:rsidR="001353F8" w:rsidRPr="00E943F0" w:rsidRDefault="001353F8" w:rsidP="00BA592D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65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29513C91" w14:textId="77777777" w:rsidR="001353F8" w:rsidRPr="00E943F0" w:rsidRDefault="001353F8" w:rsidP="001B6DE1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1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08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E943F0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sym w:font="Symbol" w:char="F02A"/>
            </w:r>
          </w:p>
        </w:tc>
        <w:tc>
          <w:tcPr>
            <w:tcW w:w="1417" w:type="dxa"/>
          </w:tcPr>
          <w:p w14:paraId="2C8D5BCC" w14:textId="77777777" w:rsidR="001353F8" w:rsidRPr="00E943F0" w:rsidRDefault="001353F8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C71F35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76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460761C6" w14:textId="77777777" w:rsidR="001353F8" w:rsidRPr="00E943F0" w:rsidRDefault="001353F8" w:rsidP="00C71F35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="00C71F35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</w:t>
            </w:r>
            <w:r w:rsidR="00C71F35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E943F0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sym w:font="Symbol" w:char="F02A"/>
            </w:r>
          </w:p>
        </w:tc>
      </w:tr>
      <w:tr w:rsidR="001353F8" w:rsidRPr="00E943F0" w14:paraId="298105A2" w14:textId="77777777" w:rsidTr="00953AA9">
        <w:trPr>
          <w:jc w:val="center"/>
        </w:trPr>
        <w:tc>
          <w:tcPr>
            <w:tcW w:w="2368" w:type="dxa"/>
          </w:tcPr>
          <w:p w14:paraId="155B8168" w14:textId="77777777" w:rsidR="001353F8" w:rsidRPr="00E943F0" w:rsidRDefault="001353F8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O</w:t>
            </w:r>
            <w:r w:rsidRPr="00E943F0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phthalmic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s</w:t>
            </w:r>
          </w:p>
        </w:tc>
        <w:tc>
          <w:tcPr>
            <w:tcW w:w="1177" w:type="dxa"/>
          </w:tcPr>
          <w:p w14:paraId="72803637" w14:textId="77777777" w:rsidR="001353F8" w:rsidRPr="00E943F0" w:rsidRDefault="001353F8" w:rsidP="00043C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5 (3.5)</w:t>
            </w:r>
          </w:p>
        </w:tc>
        <w:tc>
          <w:tcPr>
            <w:tcW w:w="1275" w:type="dxa"/>
          </w:tcPr>
          <w:p w14:paraId="3BACC81A" w14:textId="77777777" w:rsidR="001353F8" w:rsidRPr="00E943F0" w:rsidRDefault="001353F8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0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.2)</w:t>
            </w:r>
          </w:p>
        </w:tc>
        <w:tc>
          <w:tcPr>
            <w:tcW w:w="1276" w:type="dxa"/>
          </w:tcPr>
          <w:p w14:paraId="6E856B7A" w14:textId="77777777" w:rsidR="001353F8" w:rsidRPr="00E943F0" w:rsidRDefault="001353F8" w:rsidP="008556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4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F7925F4" w14:textId="77777777" w:rsidR="001353F8" w:rsidRPr="00E943F0" w:rsidRDefault="001353F8" w:rsidP="008556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14:paraId="35B1B438" w14:textId="77777777" w:rsidR="001353F8" w:rsidRPr="00E943F0" w:rsidRDefault="001353F8" w:rsidP="00BA592D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8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7D5B931E" w14:textId="77777777" w:rsidR="001353F8" w:rsidRPr="00E943F0" w:rsidRDefault="001353F8" w:rsidP="00480D74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91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1417" w:type="dxa"/>
          </w:tcPr>
          <w:p w14:paraId="3D27F0BE" w14:textId="77777777" w:rsidR="001353F8" w:rsidRPr="00E943F0" w:rsidRDefault="001353F8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="00C71F35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404B72D4" w14:textId="77777777" w:rsidR="001353F8" w:rsidRPr="00E943F0" w:rsidRDefault="001353F8" w:rsidP="00C71F35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C71F35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87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="00C71F35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1353F8" w:rsidRPr="00E943F0" w14:paraId="4EEEC61B" w14:textId="77777777" w:rsidTr="00953AA9">
        <w:trPr>
          <w:jc w:val="center"/>
        </w:trPr>
        <w:tc>
          <w:tcPr>
            <w:tcW w:w="2368" w:type="dxa"/>
          </w:tcPr>
          <w:p w14:paraId="55C1F0CA" w14:textId="77777777" w:rsidR="001353F8" w:rsidRPr="00E943F0" w:rsidRDefault="001353F8" w:rsidP="00BA592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ke</w:t>
            </w:r>
          </w:p>
        </w:tc>
        <w:tc>
          <w:tcPr>
            <w:tcW w:w="1177" w:type="dxa"/>
          </w:tcPr>
          <w:p w14:paraId="0C3F6687" w14:textId="77777777" w:rsidR="001353F8" w:rsidRPr="00E943F0" w:rsidRDefault="001353F8" w:rsidP="00043C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10 (31.6)</w:t>
            </w:r>
          </w:p>
        </w:tc>
        <w:tc>
          <w:tcPr>
            <w:tcW w:w="1275" w:type="dxa"/>
          </w:tcPr>
          <w:p w14:paraId="774D0728" w14:textId="77777777" w:rsidR="001353F8" w:rsidRPr="00E943F0" w:rsidRDefault="001353F8" w:rsidP="00A26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55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9.9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118799F" w14:textId="77777777" w:rsidR="001353F8" w:rsidRPr="00E943F0" w:rsidRDefault="001353F8" w:rsidP="00F956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55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2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2FEBEC7" w14:textId="77777777" w:rsidR="001353F8" w:rsidRPr="00E943F0" w:rsidRDefault="001353F8" w:rsidP="00F956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E943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sym w:font="Symbol" w:char="F02A"/>
            </w:r>
          </w:p>
        </w:tc>
        <w:tc>
          <w:tcPr>
            <w:tcW w:w="1418" w:type="dxa"/>
          </w:tcPr>
          <w:p w14:paraId="01E98EFF" w14:textId="77777777" w:rsidR="001353F8" w:rsidRPr="00E943F0" w:rsidRDefault="001353F8" w:rsidP="00BA592D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781F70AD" w14:textId="77777777" w:rsidR="001353F8" w:rsidRPr="00E943F0" w:rsidRDefault="001353F8" w:rsidP="003F249C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.07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9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E943F0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sym w:font="Symbol" w:char="F02A"/>
            </w:r>
          </w:p>
        </w:tc>
        <w:tc>
          <w:tcPr>
            <w:tcW w:w="1417" w:type="dxa"/>
          </w:tcPr>
          <w:p w14:paraId="69329BD8" w14:textId="77777777" w:rsidR="001353F8" w:rsidRPr="00E943F0" w:rsidRDefault="001353F8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="00C71F35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5591A188" w14:textId="77777777" w:rsidR="001353F8" w:rsidRPr="00E943F0" w:rsidRDefault="001353F8" w:rsidP="00C71F35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.0</w:t>
            </w:r>
            <w:r w:rsidR="00C71F35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="00C71F35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E943F0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sym w:font="Symbol" w:char="F02A"/>
            </w:r>
          </w:p>
        </w:tc>
      </w:tr>
      <w:tr w:rsidR="001353F8" w:rsidRPr="00E943F0" w14:paraId="130B9BD7" w14:textId="77777777" w:rsidTr="00953AA9">
        <w:trPr>
          <w:jc w:val="center"/>
        </w:trPr>
        <w:tc>
          <w:tcPr>
            <w:tcW w:w="2368" w:type="dxa"/>
            <w:shd w:val="clear" w:color="auto" w:fill="auto"/>
          </w:tcPr>
          <w:p w14:paraId="3932E2A2" w14:textId="77777777" w:rsidR="001353F8" w:rsidRPr="00E943F0" w:rsidRDefault="001353F8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oronary artery disease</w:t>
            </w:r>
          </w:p>
        </w:tc>
        <w:tc>
          <w:tcPr>
            <w:tcW w:w="1177" w:type="dxa"/>
          </w:tcPr>
          <w:p w14:paraId="702D3F1C" w14:textId="77777777" w:rsidR="001353F8" w:rsidRPr="00E943F0" w:rsidRDefault="001353F8" w:rsidP="00F022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53 (13.3)</w:t>
            </w:r>
          </w:p>
        </w:tc>
        <w:tc>
          <w:tcPr>
            <w:tcW w:w="1275" w:type="dxa"/>
          </w:tcPr>
          <w:p w14:paraId="12DB0258" w14:textId="77777777" w:rsidR="001353F8" w:rsidRPr="00E943F0" w:rsidRDefault="001353F8" w:rsidP="007D35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28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3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6F5B678" w14:textId="77777777" w:rsidR="001353F8" w:rsidRPr="00E943F0" w:rsidRDefault="001353F8" w:rsidP="007D35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9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4B6604E4" w14:textId="77777777" w:rsidR="001353F8" w:rsidRPr="00E943F0" w:rsidRDefault="001353F8" w:rsidP="007D35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418" w:type="dxa"/>
          </w:tcPr>
          <w:p w14:paraId="23D67CDD" w14:textId="77777777" w:rsidR="001353F8" w:rsidRPr="00E943F0" w:rsidRDefault="001353F8" w:rsidP="00BA592D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7681028C" w14:textId="77777777" w:rsidR="001353F8" w:rsidRPr="00E943F0" w:rsidRDefault="001353F8" w:rsidP="00A56AC6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90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0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E4BB403" w14:textId="77777777" w:rsidR="001353F8" w:rsidRPr="00E943F0" w:rsidRDefault="001353F8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C71F35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1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4945BA5F" w14:textId="77777777" w:rsidR="001353F8" w:rsidRPr="00E943F0" w:rsidRDefault="001353F8" w:rsidP="00C71F35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="00C71F35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="00C71F35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1353F8" w:rsidRPr="00E943F0" w14:paraId="7629B5B9" w14:textId="77777777" w:rsidTr="00953AA9">
        <w:trPr>
          <w:jc w:val="center"/>
        </w:trPr>
        <w:tc>
          <w:tcPr>
            <w:tcW w:w="2368" w:type="dxa"/>
          </w:tcPr>
          <w:p w14:paraId="3F664BF7" w14:textId="77777777" w:rsidR="001353F8" w:rsidRPr="00E943F0" w:rsidRDefault="001353F8" w:rsidP="00BA592D">
            <w:pPr>
              <w:ind w:left="200" w:hangingChars="100" w:hanging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Arrhythmia</w:t>
            </w:r>
          </w:p>
        </w:tc>
        <w:tc>
          <w:tcPr>
            <w:tcW w:w="1177" w:type="dxa"/>
          </w:tcPr>
          <w:p w14:paraId="527D19CC" w14:textId="77777777" w:rsidR="001353F8" w:rsidRPr="00E943F0" w:rsidRDefault="001353F8" w:rsidP="00F022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3 (2.5)</w:t>
            </w:r>
          </w:p>
        </w:tc>
        <w:tc>
          <w:tcPr>
            <w:tcW w:w="1275" w:type="dxa"/>
          </w:tcPr>
          <w:p w14:paraId="2453837F" w14:textId="77777777" w:rsidR="001353F8" w:rsidRPr="00E943F0" w:rsidRDefault="001353F8" w:rsidP="005B154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6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2E8778E" w14:textId="77777777" w:rsidR="001353F8" w:rsidRPr="00E943F0" w:rsidRDefault="001353F8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7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.3)</w:t>
            </w:r>
          </w:p>
        </w:tc>
        <w:tc>
          <w:tcPr>
            <w:tcW w:w="992" w:type="dxa"/>
          </w:tcPr>
          <w:p w14:paraId="1B3F42F4" w14:textId="77777777" w:rsidR="001353F8" w:rsidRPr="00E943F0" w:rsidRDefault="001353F8" w:rsidP="005B154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418" w:type="dxa"/>
          </w:tcPr>
          <w:p w14:paraId="64F83F3D" w14:textId="77777777" w:rsidR="001353F8" w:rsidRPr="00E943F0" w:rsidRDefault="001353F8" w:rsidP="00BA592D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229EF4A2" w14:textId="77777777" w:rsidR="001353F8" w:rsidRPr="00E943F0" w:rsidRDefault="001353F8" w:rsidP="00933816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8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1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71BACCA" w14:textId="77777777" w:rsidR="001353F8" w:rsidRPr="00E943F0" w:rsidRDefault="001353F8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A60417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0BC0953B" w14:textId="77777777" w:rsidR="001353F8" w:rsidRPr="00E943F0" w:rsidRDefault="001353F8" w:rsidP="00A60417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8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="00A60417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1353F8" w:rsidRPr="00E943F0" w14:paraId="26D2410F" w14:textId="77777777" w:rsidTr="00953AA9">
        <w:trPr>
          <w:jc w:val="center"/>
        </w:trPr>
        <w:tc>
          <w:tcPr>
            <w:tcW w:w="2368" w:type="dxa"/>
          </w:tcPr>
          <w:p w14:paraId="392D6A60" w14:textId="77777777" w:rsidR="001353F8" w:rsidRPr="00E943F0" w:rsidRDefault="001353F8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ancer</w:t>
            </w:r>
          </w:p>
        </w:tc>
        <w:tc>
          <w:tcPr>
            <w:tcW w:w="1177" w:type="dxa"/>
          </w:tcPr>
          <w:p w14:paraId="1E56BB92" w14:textId="77777777" w:rsidR="001353F8" w:rsidRPr="00E943F0" w:rsidRDefault="001353F8" w:rsidP="000555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6 (2.6)</w:t>
            </w:r>
          </w:p>
        </w:tc>
        <w:tc>
          <w:tcPr>
            <w:tcW w:w="1275" w:type="dxa"/>
          </w:tcPr>
          <w:p w14:paraId="00668997" w14:textId="77777777" w:rsidR="001353F8" w:rsidRPr="00E943F0" w:rsidRDefault="001353F8" w:rsidP="005B154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6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8B90625" w14:textId="77777777" w:rsidR="001353F8" w:rsidRPr="00E943F0" w:rsidRDefault="001353F8" w:rsidP="005B154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0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D2DC4A8" w14:textId="77777777" w:rsidR="001353F8" w:rsidRPr="00E943F0" w:rsidRDefault="001353F8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18" w:type="dxa"/>
          </w:tcPr>
          <w:p w14:paraId="0FDE5BFE" w14:textId="77777777" w:rsidR="001353F8" w:rsidRPr="00E943F0" w:rsidRDefault="001353F8" w:rsidP="00BA592D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4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607BD598" w14:textId="77777777" w:rsidR="001353F8" w:rsidRPr="00E943F0" w:rsidRDefault="001353F8" w:rsidP="00933816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95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06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9BE1C83" w14:textId="77777777" w:rsidR="001353F8" w:rsidRPr="00E943F0" w:rsidRDefault="001353F8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A60417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5D587D78" w14:textId="77777777" w:rsidR="001353F8" w:rsidRPr="00E943F0" w:rsidRDefault="001353F8" w:rsidP="00A60417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9</w:t>
            </w:r>
            <w:r w:rsidR="00A60417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0</w:t>
            </w:r>
            <w:r w:rsidR="00A60417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1353F8" w:rsidRPr="00E943F0" w14:paraId="33953094" w14:textId="77777777" w:rsidTr="00953AA9">
        <w:trPr>
          <w:jc w:val="center"/>
        </w:trPr>
        <w:tc>
          <w:tcPr>
            <w:tcW w:w="2368" w:type="dxa"/>
          </w:tcPr>
          <w:p w14:paraId="6B169578" w14:textId="77777777" w:rsidR="001353F8" w:rsidRPr="00E943F0" w:rsidRDefault="001353F8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Respiratory disorders</w:t>
            </w:r>
          </w:p>
        </w:tc>
        <w:tc>
          <w:tcPr>
            <w:tcW w:w="1177" w:type="dxa"/>
          </w:tcPr>
          <w:p w14:paraId="5C70FF33" w14:textId="77777777" w:rsidR="001353F8" w:rsidRPr="00E943F0" w:rsidRDefault="001353F8" w:rsidP="00395A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30 (12.8)</w:t>
            </w:r>
          </w:p>
        </w:tc>
        <w:tc>
          <w:tcPr>
            <w:tcW w:w="1275" w:type="dxa"/>
          </w:tcPr>
          <w:p w14:paraId="75FB22DD" w14:textId="77777777" w:rsidR="001353F8" w:rsidRPr="00E943F0" w:rsidRDefault="001353F8" w:rsidP="00E734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98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8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E75623C" w14:textId="77777777" w:rsidR="001353F8" w:rsidRPr="00E943F0" w:rsidRDefault="001353F8" w:rsidP="00E734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2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3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8466BA4" w14:textId="77777777" w:rsidR="001353F8" w:rsidRPr="00E943F0" w:rsidRDefault="001353F8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9</w:t>
            </w:r>
            <w:r w:rsidRPr="00E943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sym w:font="Symbol" w:char="F02A"/>
            </w:r>
          </w:p>
        </w:tc>
        <w:tc>
          <w:tcPr>
            <w:tcW w:w="1418" w:type="dxa"/>
          </w:tcPr>
          <w:p w14:paraId="009C563D" w14:textId="77777777" w:rsidR="001353F8" w:rsidRPr="00E943F0" w:rsidRDefault="001353F8" w:rsidP="00BA592D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5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08A5059B" w14:textId="77777777" w:rsidR="001353F8" w:rsidRPr="00E943F0" w:rsidRDefault="001353F8" w:rsidP="00AC34D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.0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0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E943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sym w:font="Symbol" w:char="F02A"/>
            </w:r>
          </w:p>
        </w:tc>
        <w:tc>
          <w:tcPr>
            <w:tcW w:w="1417" w:type="dxa"/>
          </w:tcPr>
          <w:p w14:paraId="3DD4BB90" w14:textId="77777777" w:rsidR="001353F8" w:rsidRPr="00E943F0" w:rsidRDefault="001353F8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="00A60417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252C67C1" w14:textId="77777777" w:rsidR="001353F8" w:rsidRPr="00E943F0" w:rsidRDefault="001353F8" w:rsidP="00A60417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.0</w:t>
            </w:r>
            <w:r w:rsidR="00A60417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0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E943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sym w:font="Symbol" w:char="F02A"/>
            </w:r>
          </w:p>
        </w:tc>
      </w:tr>
      <w:tr w:rsidR="001353F8" w:rsidRPr="00E943F0" w14:paraId="5B2B3DE2" w14:textId="77777777" w:rsidTr="00953AA9">
        <w:trPr>
          <w:jc w:val="center"/>
        </w:trPr>
        <w:tc>
          <w:tcPr>
            <w:tcW w:w="2368" w:type="dxa"/>
          </w:tcPr>
          <w:p w14:paraId="7D7572F5" w14:textId="77777777" w:rsidR="001353F8" w:rsidRPr="00E943F0" w:rsidRDefault="001353F8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Digestive disorders</w:t>
            </w:r>
          </w:p>
        </w:tc>
        <w:tc>
          <w:tcPr>
            <w:tcW w:w="1177" w:type="dxa"/>
          </w:tcPr>
          <w:p w14:paraId="1DC80F00" w14:textId="77777777" w:rsidR="001353F8" w:rsidRPr="00E943F0" w:rsidRDefault="001353F8" w:rsidP="00395A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98 (14.4)</w:t>
            </w:r>
          </w:p>
        </w:tc>
        <w:tc>
          <w:tcPr>
            <w:tcW w:w="1275" w:type="dxa"/>
          </w:tcPr>
          <w:p w14:paraId="1EF43F5B" w14:textId="77777777" w:rsidR="001353F8" w:rsidRPr="00E943F0" w:rsidRDefault="001353F8" w:rsidP="00E06D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79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0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B2F3D0F" w14:textId="77777777" w:rsidR="001353F8" w:rsidRPr="00E943F0" w:rsidRDefault="001353F8" w:rsidP="00E06D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19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)</w:t>
            </w:r>
          </w:p>
        </w:tc>
        <w:tc>
          <w:tcPr>
            <w:tcW w:w="992" w:type="dxa"/>
          </w:tcPr>
          <w:p w14:paraId="7E46285C" w14:textId="77777777" w:rsidR="001353F8" w:rsidRPr="00E943F0" w:rsidRDefault="001353F8" w:rsidP="00E06D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418" w:type="dxa"/>
          </w:tcPr>
          <w:p w14:paraId="64874F4D" w14:textId="77777777" w:rsidR="001353F8" w:rsidRPr="00E943F0" w:rsidRDefault="001353F8" w:rsidP="00BA592D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88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35FA1CCF" w14:textId="77777777" w:rsidR="001353F8" w:rsidRPr="00E943F0" w:rsidRDefault="001353F8" w:rsidP="0050490F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7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6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72FF0E3" w14:textId="77777777" w:rsidR="001353F8" w:rsidRPr="00E943F0" w:rsidRDefault="001353F8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8</w:t>
            </w:r>
            <w:r w:rsidR="001F7859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65391D70" w14:textId="77777777" w:rsidR="001353F8" w:rsidRPr="00E943F0" w:rsidRDefault="001353F8" w:rsidP="001F785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="001F7859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1F7859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1353F8" w:rsidRPr="00E943F0" w14:paraId="140A38DF" w14:textId="77777777" w:rsidTr="00953AA9">
        <w:trPr>
          <w:jc w:val="center"/>
        </w:trPr>
        <w:tc>
          <w:tcPr>
            <w:tcW w:w="2368" w:type="dxa"/>
          </w:tcPr>
          <w:p w14:paraId="24F1EC08" w14:textId="77777777" w:rsidR="001353F8" w:rsidRPr="00E943F0" w:rsidRDefault="001353F8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Urogenital disorders</w:t>
            </w:r>
          </w:p>
        </w:tc>
        <w:tc>
          <w:tcPr>
            <w:tcW w:w="1177" w:type="dxa"/>
          </w:tcPr>
          <w:p w14:paraId="6FF8BC14" w14:textId="77777777" w:rsidR="001353F8" w:rsidRPr="00E943F0" w:rsidRDefault="001353F8" w:rsidP="00046E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67 (13.7)</w:t>
            </w:r>
          </w:p>
        </w:tc>
        <w:tc>
          <w:tcPr>
            <w:tcW w:w="1275" w:type="dxa"/>
          </w:tcPr>
          <w:p w14:paraId="34544EEA" w14:textId="77777777" w:rsidR="001353F8" w:rsidRPr="00E943F0" w:rsidRDefault="001353F8" w:rsidP="009A7A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26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9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21644665" w14:textId="77777777" w:rsidR="001353F8" w:rsidRPr="00E943F0" w:rsidRDefault="001353F8" w:rsidP="009A7A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41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9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EED4CF0" w14:textId="77777777" w:rsidR="001353F8" w:rsidRPr="00E943F0" w:rsidRDefault="001353F8" w:rsidP="009840B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14:paraId="10AD482A" w14:textId="77777777" w:rsidR="001353F8" w:rsidRPr="00E943F0" w:rsidRDefault="001353F8" w:rsidP="00BA592D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8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62B636D7" w14:textId="77777777" w:rsidR="001353F8" w:rsidRPr="00E943F0" w:rsidRDefault="001353F8" w:rsidP="00150D48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98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1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362D02B" w14:textId="77777777" w:rsidR="001353F8" w:rsidRPr="00E943F0" w:rsidRDefault="001353F8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1F7859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3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00D8B0FB" w14:textId="77777777" w:rsidR="001353F8" w:rsidRPr="00E943F0" w:rsidRDefault="001353F8" w:rsidP="00A06F18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1F7859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.0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="001F7859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="00A06F18" w:rsidRPr="00E943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sym w:font="Symbol" w:char="F02A"/>
            </w:r>
          </w:p>
        </w:tc>
      </w:tr>
      <w:tr w:rsidR="001353F8" w:rsidRPr="00E943F0" w14:paraId="17F292D1" w14:textId="77777777" w:rsidTr="00953AA9">
        <w:trPr>
          <w:jc w:val="center"/>
        </w:trPr>
        <w:tc>
          <w:tcPr>
            <w:tcW w:w="2368" w:type="dxa"/>
            <w:shd w:val="clear" w:color="auto" w:fill="auto"/>
          </w:tcPr>
          <w:p w14:paraId="67347284" w14:textId="77777777" w:rsidR="001353F8" w:rsidRPr="00E943F0" w:rsidRDefault="001353F8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Dementia</w:t>
            </w:r>
          </w:p>
        </w:tc>
        <w:tc>
          <w:tcPr>
            <w:tcW w:w="1177" w:type="dxa"/>
          </w:tcPr>
          <w:p w14:paraId="621A1D70" w14:textId="77777777" w:rsidR="001353F8" w:rsidRPr="00E943F0" w:rsidRDefault="001353F8" w:rsidP="005027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95 (28.8)</w:t>
            </w:r>
          </w:p>
        </w:tc>
        <w:tc>
          <w:tcPr>
            <w:tcW w:w="1275" w:type="dxa"/>
            <w:shd w:val="clear" w:color="auto" w:fill="auto"/>
          </w:tcPr>
          <w:p w14:paraId="1EE82E00" w14:textId="77777777" w:rsidR="001353F8" w:rsidRPr="00E943F0" w:rsidRDefault="001353F8" w:rsidP="00EF5DE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52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.8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4C398772" w14:textId="77777777" w:rsidR="001353F8" w:rsidRPr="00E943F0" w:rsidRDefault="001353F8" w:rsidP="00EF5DE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43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.3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560E0B43" w14:textId="77777777" w:rsidR="001353F8" w:rsidRPr="00E943F0" w:rsidRDefault="001353F8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418" w:type="dxa"/>
            <w:shd w:val="clear" w:color="auto" w:fill="auto"/>
          </w:tcPr>
          <w:p w14:paraId="73D2E3ED" w14:textId="77777777" w:rsidR="001353F8" w:rsidRPr="00E943F0" w:rsidRDefault="001353F8" w:rsidP="00BA592D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7C7EEC16" w14:textId="77777777" w:rsidR="001353F8" w:rsidRPr="00E943F0" w:rsidRDefault="001353F8" w:rsidP="00C83914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7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.0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C3404E6" w14:textId="77777777" w:rsidR="001353F8" w:rsidRPr="00E943F0" w:rsidRDefault="001353F8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9B49FE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9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62ACBD99" w14:textId="77777777" w:rsidR="001353F8" w:rsidRPr="00E943F0" w:rsidRDefault="001353F8" w:rsidP="009B49F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9B49FE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81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.0</w:t>
            </w:r>
            <w:r w:rsidR="009B49FE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1353F8" w:rsidRPr="00E943F0" w14:paraId="139B5853" w14:textId="77777777" w:rsidTr="00953AA9">
        <w:trPr>
          <w:jc w:val="center"/>
        </w:trPr>
        <w:tc>
          <w:tcPr>
            <w:tcW w:w="2368" w:type="dxa"/>
          </w:tcPr>
          <w:p w14:paraId="4FF7158C" w14:textId="77777777" w:rsidR="001353F8" w:rsidRPr="00E943F0" w:rsidRDefault="001353F8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Psychiatric problems</w:t>
            </w:r>
          </w:p>
        </w:tc>
        <w:tc>
          <w:tcPr>
            <w:tcW w:w="1177" w:type="dxa"/>
          </w:tcPr>
          <w:p w14:paraId="5502697C" w14:textId="77777777" w:rsidR="001353F8" w:rsidRPr="00E943F0" w:rsidRDefault="001353F8" w:rsidP="00136B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10 (14.7)</w:t>
            </w:r>
          </w:p>
        </w:tc>
        <w:tc>
          <w:tcPr>
            <w:tcW w:w="1275" w:type="dxa"/>
          </w:tcPr>
          <w:p w14:paraId="58959AC7" w14:textId="77777777" w:rsidR="001353F8" w:rsidRPr="00E943F0" w:rsidRDefault="001353F8" w:rsidP="00DC4A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66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4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E5FB13C" w14:textId="77777777" w:rsidR="001353F8" w:rsidRPr="00E943F0" w:rsidRDefault="001353F8" w:rsidP="00DC4A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44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5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81F4F0C" w14:textId="77777777" w:rsidR="001353F8" w:rsidRPr="00E943F0" w:rsidRDefault="001353F8" w:rsidP="00DC4A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418" w:type="dxa"/>
          </w:tcPr>
          <w:p w14:paraId="242849C4" w14:textId="77777777" w:rsidR="001353F8" w:rsidRPr="00E943F0" w:rsidRDefault="001353F8" w:rsidP="00BA592D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38A2A5D7" w14:textId="77777777" w:rsidR="001353F8" w:rsidRPr="00E943F0" w:rsidRDefault="001353F8" w:rsidP="006310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lastRenderedPageBreak/>
              <w:t>(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88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1.2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2C10770" w14:textId="77777777" w:rsidR="001353F8" w:rsidRPr="00E943F0" w:rsidRDefault="001353F8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lastRenderedPageBreak/>
              <w:t>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9B49FE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524747D3" w14:textId="77777777" w:rsidR="001353F8" w:rsidRPr="00E943F0" w:rsidRDefault="001353F8" w:rsidP="009B49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lastRenderedPageBreak/>
              <w:t>(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="009B49FE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1.2</w:t>
            </w:r>
            <w:r w:rsidR="009B49FE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1353F8" w:rsidRPr="00E943F0" w14:paraId="751EBBAE" w14:textId="77777777" w:rsidTr="00953AA9">
        <w:trPr>
          <w:jc w:val="center"/>
        </w:trPr>
        <w:tc>
          <w:tcPr>
            <w:tcW w:w="2368" w:type="dxa"/>
          </w:tcPr>
          <w:p w14:paraId="4998267E" w14:textId="77777777" w:rsidR="001353F8" w:rsidRPr="00E943F0" w:rsidRDefault="001353F8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  Mental retard</w:t>
            </w:r>
          </w:p>
        </w:tc>
        <w:tc>
          <w:tcPr>
            <w:tcW w:w="1177" w:type="dxa"/>
          </w:tcPr>
          <w:p w14:paraId="6D098E68" w14:textId="77777777" w:rsidR="001353F8" w:rsidRPr="00E943F0" w:rsidRDefault="001353F8" w:rsidP="00895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2 (2.2)</w:t>
            </w:r>
          </w:p>
        </w:tc>
        <w:tc>
          <w:tcPr>
            <w:tcW w:w="1275" w:type="dxa"/>
          </w:tcPr>
          <w:p w14:paraId="22A9156F" w14:textId="77777777" w:rsidR="001353F8" w:rsidRPr="00E943F0" w:rsidRDefault="001353F8" w:rsidP="001A6A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8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3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BA7FB4C" w14:textId="77777777" w:rsidR="001353F8" w:rsidRPr="00E943F0" w:rsidRDefault="001353F8" w:rsidP="001A6A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1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6606064" w14:textId="77777777" w:rsidR="001353F8" w:rsidRPr="00E943F0" w:rsidRDefault="001353F8" w:rsidP="001A6AA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418" w:type="dxa"/>
          </w:tcPr>
          <w:p w14:paraId="3A5E7E45" w14:textId="77777777" w:rsidR="001353F8" w:rsidRPr="00E943F0" w:rsidRDefault="001353F8" w:rsidP="00BA592D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91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561F01C5" w14:textId="77777777" w:rsidR="001353F8" w:rsidRPr="00E943F0" w:rsidRDefault="001353F8" w:rsidP="00AC3C9D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5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0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E93C133" w14:textId="77777777" w:rsidR="001353F8" w:rsidRPr="00E943F0" w:rsidRDefault="001353F8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="00317437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0567AB2E" w14:textId="77777777" w:rsidR="001353F8" w:rsidRPr="00E943F0" w:rsidRDefault="001353F8" w:rsidP="00317437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5</w:t>
            </w:r>
            <w:r w:rsidR="00317437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1.</w:t>
            </w:r>
            <w:r w:rsidR="00317437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8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1353F8" w:rsidRPr="00E943F0" w14:paraId="744B624F" w14:textId="77777777" w:rsidTr="00953AA9">
        <w:trPr>
          <w:jc w:val="center"/>
        </w:trPr>
        <w:tc>
          <w:tcPr>
            <w:tcW w:w="2368" w:type="dxa"/>
          </w:tcPr>
          <w:p w14:paraId="3712F65A" w14:textId="77777777" w:rsidR="001353F8" w:rsidRPr="00E943F0" w:rsidRDefault="001353F8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erebral palsy</w:t>
            </w:r>
          </w:p>
        </w:tc>
        <w:tc>
          <w:tcPr>
            <w:tcW w:w="1177" w:type="dxa"/>
          </w:tcPr>
          <w:p w14:paraId="6D81A326" w14:textId="77777777" w:rsidR="001353F8" w:rsidRPr="00E943F0" w:rsidRDefault="001353F8" w:rsidP="008954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1 (0.8)</w:t>
            </w:r>
          </w:p>
        </w:tc>
        <w:tc>
          <w:tcPr>
            <w:tcW w:w="1275" w:type="dxa"/>
          </w:tcPr>
          <w:p w14:paraId="215CDB72" w14:textId="77777777" w:rsidR="001353F8" w:rsidRPr="00E943F0" w:rsidRDefault="001353F8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6)</w:t>
            </w:r>
          </w:p>
        </w:tc>
        <w:tc>
          <w:tcPr>
            <w:tcW w:w="1276" w:type="dxa"/>
          </w:tcPr>
          <w:p w14:paraId="025B7AF6" w14:textId="77777777" w:rsidR="001353F8" w:rsidRPr="00E943F0" w:rsidRDefault="001353F8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0)</w:t>
            </w:r>
          </w:p>
        </w:tc>
        <w:tc>
          <w:tcPr>
            <w:tcW w:w="992" w:type="dxa"/>
          </w:tcPr>
          <w:p w14:paraId="0A88DAFB" w14:textId="77777777" w:rsidR="001353F8" w:rsidRPr="00E943F0" w:rsidRDefault="001353F8" w:rsidP="00E6503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14:paraId="3F4577B9" w14:textId="77777777" w:rsidR="001353F8" w:rsidRPr="00E943F0" w:rsidRDefault="001353F8" w:rsidP="00BA592D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67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670EC8F1" w14:textId="77777777" w:rsidR="001353F8" w:rsidRPr="00E943F0" w:rsidRDefault="001353F8" w:rsidP="00AC3C9D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8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3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8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3D3FA0D0" w14:textId="77777777" w:rsidR="001353F8" w:rsidRPr="00E943F0" w:rsidRDefault="001353F8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317437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7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4D092E8B" w14:textId="77777777" w:rsidR="001353F8" w:rsidRPr="00E943F0" w:rsidRDefault="001353F8" w:rsidP="00317437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="00317437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3.</w:t>
            </w:r>
            <w:r w:rsidR="00317437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6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1353F8" w:rsidRPr="00E943F0" w14:paraId="7F5F4A64" w14:textId="77777777" w:rsidTr="00953AA9">
        <w:trPr>
          <w:jc w:val="center"/>
        </w:trPr>
        <w:tc>
          <w:tcPr>
            <w:tcW w:w="2368" w:type="dxa"/>
          </w:tcPr>
          <w:p w14:paraId="0B076C69" w14:textId="77777777" w:rsidR="001353F8" w:rsidRPr="00E943F0" w:rsidRDefault="001353F8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Parkinsonism</w:t>
            </w:r>
          </w:p>
        </w:tc>
        <w:tc>
          <w:tcPr>
            <w:tcW w:w="1177" w:type="dxa"/>
          </w:tcPr>
          <w:p w14:paraId="36D6A76D" w14:textId="77777777" w:rsidR="001353F8" w:rsidRPr="00E943F0" w:rsidRDefault="001353F8" w:rsidP="00AB48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08 (7.4)</w:t>
            </w:r>
          </w:p>
        </w:tc>
        <w:tc>
          <w:tcPr>
            <w:tcW w:w="1275" w:type="dxa"/>
          </w:tcPr>
          <w:p w14:paraId="63E1CBAD" w14:textId="77777777" w:rsidR="001353F8" w:rsidRPr="00E943F0" w:rsidRDefault="001353F8" w:rsidP="00E6503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89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.5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84F85D6" w14:textId="77777777" w:rsidR="001353F8" w:rsidRPr="00E943F0" w:rsidRDefault="001353F8" w:rsidP="00E6503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.3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4DCE425A" w14:textId="77777777" w:rsidR="001353F8" w:rsidRPr="00E943F0" w:rsidRDefault="001353F8" w:rsidP="00E6503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14:paraId="7CD447D7" w14:textId="77777777" w:rsidR="001353F8" w:rsidRPr="00E943F0" w:rsidRDefault="001353F8" w:rsidP="00BA592D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98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76D4F871" w14:textId="77777777" w:rsidR="001353F8" w:rsidRPr="00E943F0" w:rsidRDefault="001353F8" w:rsidP="00AC3C9D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77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1.2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34BF245" w14:textId="77777777" w:rsidR="001353F8" w:rsidRPr="00E943F0" w:rsidRDefault="00C42255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.01</w:t>
            </w:r>
            <w:r w:rsidR="001353F8"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739A3E92" w14:textId="77777777" w:rsidR="001353F8" w:rsidRPr="00E943F0" w:rsidRDefault="001353F8" w:rsidP="00C42255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C42255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80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1.2</w:t>
            </w:r>
            <w:r w:rsidR="00C42255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1353F8" w:rsidRPr="00E943F0" w14:paraId="37BC70DB" w14:textId="77777777" w:rsidTr="00953AA9">
        <w:trPr>
          <w:jc w:val="center"/>
        </w:trPr>
        <w:tc>
          <w:tcPr>
            <w:tcW w:w="2368" w:type="dxa"/>
          </w:tcPr>
          <w:p w14:paraId="05B5D924" w14:textId="77777777" w:rsidR="001353F8" w:rsidRPr="00E943F0" w:rsidRDefault="001353F8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pinal cord injury</w:t>
            </w:r>
          </w:p>
        </w:tc>
        <w:tc>
          <w:tcPr>
            <w:tcW w:w="1177" w:type="dxa"/>
          </w:tcPr>
          <w:p w14:paraId="2C57E277" w14:textId="77777777" w:rsidR="001353F8" w:rsidRPr="00E943F0" w:rsidRDefault="001353F8" w:rsidP="00AB48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8 (1.2)</w:t>
            </w:r>
          </w:p>
        </w:tc>
        <w:tc>
          <w:tcPr>
            <w:tcW w:w="1275" w:type="dxa"/>
          </w:tcPr>
          <w:p w14:paraId="4297C566" w14:textId="77777777" w:rsidR="001353F8" w:rsidRPr="00E943F0" w:rsidRDefault="001353F8" w:rsidP="00E6503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37CAF8C" w14:textId="77777777" w:rsidR="001353F8" w:rsidRPr="00E943F0" w:rsidRDefault="001353F8" w:rsidP="00E6503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4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167715D" w14:textId="77777777" w:rsidR="001353F8" w:rsidRPr="00E943F0" w:rsidRDefault="001353F8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3C"/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  <w:r w:rsidRPr="00E943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sym w:font="Symbol" w:char="F02A"/>
            </w:r>
          </w:p>
        </w:tc>
        <w:tc>
          <w:tcPr>
            <w:tcW w:w="1418" w:type="dxa"/>
          </w:tcPr>
          <w:p w14:paraId="2874DF05" w14:textId="77777777" w:rsidR="001353F8" w:rsidRPr="00E943F0" w:rsidRDefault="001353F8" w:rsidP="00BA592D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.8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269C7B64" w14:textId="77777777" w:rsidR="001353F8" w:rsidRPr="00E943F0" w:rsidRDefault="001353F8" w:rsidP="00495150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05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7.18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E943F0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sym w:font="Symbol" w:char="F02A"/>
            </w:r>
          </w:p>
        </w:tc>
        <w:tc>
          <w:tcPr>
            <w:tcW w:w="1417" w:type="dxa"/>
          </w:tcPr>
          <w:p w14:paraId="5C36641F" w14:textId="77777777" w:rsidR="001353F8" w:rsidRPr="00E943F0" w:rsidRDefault="001353F8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.</w:t>
            </w:r>
            <w:r w:rsidR="00C42255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3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2DABED54" w14:textId="77777777" w:rsidR="001353F8" w:rsidRPr="00E943F0" w:rsidRDefault="001353F8" w:rsidP="00C42255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C42255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.8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="00C42255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6.46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E943F0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sym w:font="Symbol" w:char="F02A"/>
            </w:r>
          </w:p>
        </w:tc>
      </w:tr>
      <w:tr w:rsidR="001353F8" w:rsidRPr="00E943F0" w14:paraId="26139AEA" w14:textId="77777777" w:rsidTr="00953AA9">
        <w:trPr>
          <w:jc w:val="center"/>
        </w:trPr>
        <w:tc>
          <w:tcPr>
            <w:tcW w:w="2368" w:type="dxa"/>
          </w:tcPr>
          <w:p w14:paraId="53424405" w14:textId="77777777" w:rsidR="001353F8" w:rsidRPr="00E943F0" w:rsidRDefault="001353F8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urrently Infectious status </w:t>
            </w:r>
          </w:p>
        </w:tc>
        <w:tc>
          <w:tcPr>
            <w:tcW w:w="1177" w:type="dxa"/>
          </w:tcPr>
          <w:p w14:paraId="30385214" w14:textId="77777777" w:rsidR="001353F8" w:rsidRPr="00E943F0" w:rsidRDefault="001353F8" w:rsidP="00AB48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1 (0.5)</w:t>
            </w:r>
          </w:p>
        </w:tc>
        <w:tc>
          <w:tcPr>
            <w:tcW w:w="1275" w:type="dxa"/>
          </w:tcPr>
          <w:p w14:paraId="7BB19012" w14:textId="77777777" w:rsidR="001353F8" w:rsidRPr="00E943F0" w:rsidRDefault="001353F8" w:rsidP="00747C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5F0F554" w14:textId="77777777" w:rsidR="001353F8" w:rsidRPr="00E943F0" w:rsidRDefault="001353F8" w:rsidP="00747C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8007BD8" w14:textId="77777777" w:rsidR="001353F8" w:rsidRPr="00E943F0" w:rsidRDefault="001353F8" w:rsidP="00747C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418" w:type="dxa"/>
          </w:tcPr>
          <w:p w14:paraId="759BEF9F" w14:textId="77777777" w:rsidR="001353F8" w:rsidRPr="00E943F0" w:rsidRDefault="001353F8" w:rsidP="00BA592D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.7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7A44A503" w14:textId="77777777" w:rsidR="001353F8" w:rsidRPr="00E943F0" w:rsidRDefault="001353F8" w:rsidP="005813D5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73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.05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367B66D7" w14:textId="77777777" w:rsidR="001353F8" w:rsidRPr="00E943F0" w:rsidRDefault="001353F8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.7</w:t>
            </w:r>
            <w:r w:rsidR="00BC3B70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37251E99" w14:textId="77777777" w:rsidR="001353F8" w:rsidRPr="00E943F0" w:rsidRDefault="001353F8" w:rsidP="00BC3B70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7</w:t>
            </w:r>
            <w:r w:rsidR="00BC3B70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.</w:t>
            </w:r>
            <w:r w:rsidR="00BC3B70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5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1353F8" w:rsidRPr="00E943F0" w14:paraId="40590C0D" w14:textId="77777777" w:rsidTr="00953AA9">
        <w:trPr>
          <w:jc w:val="center"/>
        </w:trPr>
        <w:tc>
          <w:tcPr>
            <w:tcW w:w="2368" w:type="dxa"/>
          </w:tcPr>
          <w:p w14:paraId="592AD9D9" w14:textId="77777777" w:rsidR="001353F8" w:rsidRPr="00E943F0" w:rsidRDefault="001353F8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Rare diseases</w:t>
            </w:r>
          </w:p>
        </w:tc>
        <w:tc>
          <w:tcPr>
            <w:tcW w:w="1177" w:type="dxa"/>
          </w:tcPr>
          <w:p w14:paraId="5BF447AD" w14:textId="77777777" w:rsidR="001353F8" w:rsidRPr="00E943F0" w:rsidRDefault="001353F8" w:rsidP="004211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 (0.3)</w:t>
            </w:r>
          </w:p>
        </w:tc>
        <w:tc>
          <w:tcPr>
            <w:tcW w:w="1275" w:type="dxa"/>
          </w:tcPr>
          <w:p w14:paraId="456E9CA0" w14:textId="77777777" w:rsidR="001353F8" w:rsidRPr="00E943F0" w:rsidRDefault="001353F8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0.2)</w:t>
            </w:r>
          </w:p>
        </w:tc>
        <w:tc>
          <w:tcPr>
            <w:tcW w:w="1276" w:type="dxa"/>
          </w:tcPr>
          <w:p w14:paraId="3F7B8BBA" w14:textId="77777777" w:rsidR="001353F8" w:rsidRPr="00E943F0" w:rsidRDefault="001353F8" w:rsidP="002B02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1AC441A" w14:textId="77777777" w:rsidR="001353F8" w:rsidRPr="00E943F0" w:rsidRDefault="001353F8" w:rsidP="002B021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418" w:type="dxa"/>
          </w:tcPr>
          <w:p w14:paraId="48BD51A4" w14:textId="77777777" w:rsidR="001353F8" w:rsidRPr="00E943F0" w:rsidRDefault="001353F8" w:rsidP="00BA592D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.87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21F1E343" w14:textId="77777777" w:rsidR="001353F8" w:rsidRPr="00E943F0" w:rsidRDefault="001353F8" w:rsidP="00711B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57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6.1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7A85449" w14:textId="77777777" w:rsidR="001353F8" w:rsidRPr="00E943F0" w:rsidRDefault="001353F8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.</w:t>
            </w:r>
            <w:r w:rsidR="00BC3B70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79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6FB65147" w14:textId="77777777" w:rsidR="001353F8" w:rsidRPr="00E943F0" w:rsidRDefault="001353F8" w:rsidP="00BC3B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5</w:t>
            </w:r>
            <w:r w:rsidR="00BC3B70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="00BC3B70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.91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1353F8" w:rsidRPr="00E943F0" w14:paraId="1D6973C5" w14:textId="77777777" w:rsidTr="00953AA9">
        <w:trPr>
          <w:jc w:val="center"/>
        </w:trPr>
        <w:tc>
          <w:tcPr>
            <w:tcW w:w="2368" w:type="dxa"/>
          </w:tcPr>
          <w:p w14:paraId="333020EC" w14:textId="77777777" w:rsidR="001353F8" w:rsidRPr="00E943F0" w:rsidRDefault="001353F8" w:rsidP="00BA59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Refractory epilepsy</w:t>
            </w:r>
          </w:p>
        </w:tc>
        <w:tc>
          <w:tcPr>
            <w:tcW w:w="1177" w:type="dxa"/>
          </w:tcPr>
          <w:p w14:paraId="586BBB2D" w14:textId="77777777" w:rsidR="001353F8" w:rsidRPr="00E943F0" w:rsidRDefault="001353F8" w:rsidP="004211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3 (3.7)</w:t>
            </w:r>
          </w:p>
        </w:tc>
        <w:tc>
          <w:tcPr>
            <w:tcW w:w="1275" w:type="dxa"/>
          </w:tcPr>
          <w:p w14:paraId="37F88517" w14:textId="77777777" w:rsidR="001353F8" w:rsidRPr="00E943F0" w:rsidRDefault="001353F8" w:rsidP="001702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0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41691BB" w14:textId="77777777" w:rsidR="001353F8" w:rsidRPr="00E943F0" w:rsidRDefault="001353F8" w:rsidP="001702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3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0E18CA0" w14:textId="77777777" w:rsidR="001353F8" w:rsidRPr="00E943F0" w:rsidRDefault="001353F8" w:rsidP="001702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418" w:type="dxa"/>
            <w:shd w:val="clear" w:color="auto" w:fill="auto"/>
          </w:tcPr>
          <w:p w14:paraId="67DC99DC" w14:textId="77777777" w:rsidR="001353F8" w:rsidRPr="00E943F0" w:rsidRDefault="001353F8" w:rsidP="00BA592D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9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15076E8F" w14:textId="77777777" w:rsidR="001353F8" w:rsidRPr="00E943F0" w:rsidRDefault="001353F8" w:rsidP="00B87D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79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1.5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9291686" w14:textId="77777777" w:rsidR="001353F8" w:rsidRPr="00E943F0" w:rsidRDefault="001353F8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4C4605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185203D3" w14:textId="77777777" w:rsidR="001353F8" w:rsidRPr="00E943F0" w:rsidRDefault="001353F8" w:rsidP="004C46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="004C4605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1.5</w:t>
            </w:r>
            <w:r w:rsidR="004C4605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1353F8" w:rsidRPr="00E943F0" w14:paraId="27D86D6A" w14:textId="77777777" w:rsidTr="00953AA9">
        <w:trPr>
          <w:jc w:val="center"/>
        </w:trPr>
        <w:tc>
          <w:tcPr>
            <w:tcW w:w="2368" w:type="dxa"/>
          </w:tcPr>
          <w:p w14:paraId="718B164B" w14:textId="77777777" w:rsidR="001353F8" w:rsidRPr="00E943F0" w:rsidRDefault="001353F8" w:rsidP="00BA592D">
            <w:pPr>
              <w:tabs>
                <w:tab w:val="left" w:pos="26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Others</w:t>
            </w:r>
          </w:p>
        </w:tc>
        <w:tc>
          <w:tcPr>
            <w:tcW w:w="1177" w:type="dxa"/>
          </w:tcPr>
          <w:p w14:paraId="7FE33141" w14:textId="77777777" w:rsidR="001353F8" w:rsidRPr="00E943F0" w:rsidRDefault="001353F8" w:rsidP="004211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59 (13.5)</w:t>
            </w:r>
          </w:p>
        </w:tc>
        <w:tc>
          <w:tcPr>
            <w:tcW w:w="1275" w:type="dxa"/>
          </w:tcPr>
          <w:p w14:paraId="49E58E1D" w14:textId="77777777" w:rsidR="001353F8" w:rsidRPr="00E943F0" w:rsidRDefault="001353F8" w:rsidP="001702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20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2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689BFFC" w14:textId="77777777" w:rsidR="001353F8" w:rsidRPr="00E943F0" w:rsidRDefault="001353F8" w:rsidP="001702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9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7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D96EB07" w14:textId="77777777" w:rsidR="001353F8" w:rsidRPr="00E943F0" w:rsidRDefault="001353F8" w:rsidP="001702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14:paraId="51C36C7E" w14:textId="77777777" w:rsidR="001353F8" w:rsidRPr="00E943F0" w:rsidRDefault="001353F8" w:rsidP="00BA592D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9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51260ED7" w14:textId="77777777" w:rsidR="001353F8" w:rsidRPr="00E943F0" w:rsidRDefault="001353F8" w:rsidP="00B445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99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1.4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3C142B9E" w14:textId="77777777" w:rsidR="001353F8" w:rsidRPr="00E943F0" w:rsidRDefault="001353F8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4C4605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0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6CDA1A3F" w14:textId="77777777" w:rsidR="001353F8" w:rsidRPr="00E943F0" w:rsidRDefault="001353F8" w:rsidP="004C4605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4C4605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.00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1.4</w:t>
            </w:r>
            <w:r w:rsidR="004C4605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062DD887" w14:textId="77777777" w:rsidR="00923B12" w:rsidRPr="00E943F0" w:rsidRDefault="000A412A" w:rsidP="004C4605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 xml:space="preserve">p </w:t>
            </w:r>
            <w:r w:rsidR="00923B12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=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923B12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0504</w:t>
            </w:r>
          </w:p>
        </w:tc>
      </w:tr>
    </w:tbl>
    <w:p w14:paraId="34EA4217" w14:textId="77777777" w:rsidR="00F16605" w:rsidRPr="00E943F0" w:rsidRDefault="00F16605" w:rsidP="00F16605">
      <w:pPr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EB55625" w14:textId="603FE16A" w:rsidR="00654A3D" w:rsidRPr="00E943F0" w:rsidRDefault="00654A3D" w:rsidP="00F16605">
      <w:pPr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E943F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E943F0">
        <w:rPr>
          <w:rFonts w:ascii="Times New Roman" w:hAnsi="Times New Roman" w:cs="Times New Roman"/>
          <w:color w:val="000000" w:themeColor="text1"/>
          <w:sz w:val="20"/>
          <w:szCs w:val="20"/>
        </w:rPr>
        <w:t>aOR</w:t>
      </w:r>
      <w:proofErr w:type="spellEnd"/>
      <w:r w:rsidRPr="00E943F0">
        <w:rPr>
          <w:rFonts w:ascii="Times New Roman" w:hAnsi="Times New Roman" w:cs="Times New Roman"/>
          <w:color w:val="000000" w:themeColor="text1"/>
          <w:sz w:val="20"/>
          <w:szCs w:val="20"/>
        </w:rPr>
        <w:t>: adjusted for age, sex, and educational level</w:t>
      </w:r>
    </w:p>
    <w:p w14:paraId="18F66165" w14:textId="77777777" w:rsidR="00953AA9" w:rsidRPr="00E943F0" w:rsidRDefault="00953AA9">
      <w:pPr>
        <w:rPr>
          <w:rFonts w:ascii="Times New Roman" w:eastAsia="DFKai-SB" w:hAnsi="DFKai-SB" w:cs="Times New Roman"/>
          <w:color w:val="000000" w:themeColor="text1"/>
        </w:rPr>
      </w:pPr>
      <w:r w:rsidRPr="00E943F0">
        <w:rPr>
          <w:rFonts w:ascii="Times New Roman" w:eastAsia="DFKai-SB" w:hAnsi="DFKai-SB" w:cs="Times New Roman"/>
          <w:color w:val="000000" w:themeColor="text1"/>
        </w:rPr>
        <w:br w:type="page"/>
      </w:r>
    </w:p>
    <w:p w14:paraId="001E9B9D" w14:textId="14A224D4" w:rsidR="004B125D" w:rsidRPr="00E943F0" w:rsidRDefault="004B125D" w:rsidP="004B125D">
      <w:pPr>
        <w:snapToGrid w:val="0"/>
        <w:jc w:val="both"/>
        <w:rPr>
          <w:rFonts w:ascii="Times New Roman" w:eastAsia="DFKai-SB" w:hAnsi="Times New Roman" w:cs="Times New Roman"/>
          <w:color w:val="000000" w:themeColor="text1"/>
        </w:rPr>
      </w:pPr>
      <w:r w:rsidRPr="00E943F0">
        <w:rPr>
          <w:rFonts w:ascii="Times New Roman" w:eastAsia="DFKai-SB" w:hAnsi="Times New Roman" w:cs="Times New Roman"/>
          <w:color w:val="000000" w:themeColor="text1"/>
        </w:rPr>
        <w:lastRenderedPageBreak/>
        <w:t xml:space="preserve">Supplemental Table 2 Association between ADL, IADL, </w:t>
      </w:r>
      <w:r w:rsidR="00107CC6" w:rsidRPr="00E943F0">
        <w:rPr>
          <w:rFonts w:ascii="Times New Roman" w:eastAsia="DFKai-SB" w:hAnsi="Times New Roman" w:cs="Times New Roman"/>
          <w:color w:val="000000" w:themeColor="text1"/>
        </w:rPr>
        <w:t>Mood, Quality of Life and</w:t>
      </w:r>
      <w:r w:rsidRPr="00E943F0">
        <w:rPr>
          <w:rFonts w:ascii="Times New Roman" w:eastAsia="DFKai-SB" w:hAnsi="Times New Roman" w:cs="Times New Roman"/>
          <w:color w:val="000000" w:themeColor="text1"/>
        </w:rPr>
        <w:t xml:space="preserve"> pain for those with dementia </w:t>
      </w:r>
    </w:p>
    <w:p w14:paraId="19F64A3E" w14:textId="0AE114A5" w:rsidR="00F16605" w:rsidRPr="00E943F0" w:rsidRDefault="00F16605" w:rsidP="00F16605">
      <w:pPr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205"/>
        <w:tblW w:w="97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8"/>
        <w:gridCol w:w="1221"/>
        <w:gridCol w:w="1275"/>
        <w:gridCol w:w="1276"/>
        <w:gridCol w:w="992"/>
        <w:gridCol w:w="1418"/>
        <w:gridCol w:w="1417"/>
      </w:tblGrid>
      <w:tr w:rsidR="00BA592D" w:rsidRPr="00E943F0" w14:paraId="5F55D6CD" w14:textId="77777777" w:rsidTr="00953AA9">
        <w:tc>
          <w:tcPr>
            <w:tcW w:w="2148" w:type="dxa"/>
            <w:vMerge w:val="restart"/>
            <w:tcBorders>
              <w:top w:val="single" w:sz="4" w:space="0" w:color="auto"/>
            </w:tcBorders>
          </w:tcPr>
          <w:p w14:paraId="188AF6DB" w14:textId="77777777" w:rsidR="00BA592D" w:rsidRPr="00E943F0" w:rsidRDefault="00BA592D" w:rsidP="00F15F76">
            <w:pPr>
              <w:snapToGrid w:val="0"/>
              <w:spacing w:beforeLines="50" w:before="180" w:line="48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Covariates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vAlign w:val="center"/>
          </w:tcPr>
          <w:p w14:paraId="262CEA3B" w14:textId="77777777" w:rsidR="00BA592D" w:rsidRPr="00E943F0" w:rsidRDefault="00BA592D" w:rsidP="00BA592D">
            <w:pPr>
              <w:snapToGrid w:val="0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4229587" w14:textId="77777777" w:rsidR="00BA592D" w:rsidRPr="00E943F0" w:rsidRDefault="005312DA" w:rsidP="00BA592D">
            <w:pPr>
              <w:snapToGrid w:val="0"/>
              <w:ind w:firstLineChars="300" w:firstLine="600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ai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5DCF2971" w14:textId="77777777" w:rsidR="00BA592D" w:rsidRPr="00E943F0" w:rsidRDefault="00BA592D" w:rsidP="00F15F76">
            <w:pPr>
              <w:snapToGrid w:val="0"/>
              <w:spacing w:beforeLines="50" w:before="180" w:line="360" w:lineRule="auto"/>
              <w:ind w:leftChars="-15" w:left="-36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6F75C63D" w14:textId="77777777" w:rsidR="00BA592D" w:rsidRPr="00E943F0" w:rsidRDefault="00BA592D" w:rsidP="00BA592D">
            <w:pPr>
              <w:contextualSpacing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 xml:space="preserve">rude 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OR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14430B79" w14:textId="77777777" w:rsidR="00BA592D" w:rsidRPr="00E943F0" w:rsidRDefault="00BA592D" w:rsidP="00BA592D">
            <w:pPr>
              <w:contextualSpacing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6B1BD76D" w14:textId="54BC85B9" w:rsidR="00BA592D" w:rsidRPr="00E943F0" w:rsidRDefault="00BA592D" w:rsidP="00BA592D">
            <w:pPr>
              <w:contextualSpacing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OR</w:t>
            </w:r>
            <w:r w:rsidR="00654A3D"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262472D3" w14:textId="77777777" w:rsidR="00BA592D" w:rsidRPr="00E943F0" w:rsidRDefault="00BA592D" w:rsidP="00BA592D">
            <w:pPr>
              <w:contextualSpacing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95% CI)</w:t>
            </w:r>
          </w:p>
        </w:tc>
      </w:tr>
      <w:tr w:rsidR="006A4A42" w:rsidRPr="00E943F0" w14:paraId="06C2109B" w14:textId="77777777" w:rsidTr="00953AA9">
        <w:trPr>
          <w:trHeight w:val="188"/>
        </w:trPr>
        <w:tc>
          <w:tcPr>
            <w:tcW w:w="2148" w:type="dxa"/>
            <w:vMerge/>
            <w:tcBorders>
              <w:bottom w:val="single" w:sz="4" w:space="0" w:color="auto"/>
            </w:tcBorders>
          </w:tcPr>
          <w:p w14:paraId="7B1E619E" w14:textId="77777777" w:rsidR="006A4A42" w:rsidRPr="00E943F0" w:rsidRDefault="006A4A42" w:rsidP="00BA592D">
            <w:pPr>
              <w:snapToGrid w:val="0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14:paraId="5793E0DC" w14:textId="77777777" w:rsidR="006A4A42" w:rsidRPr="00E943F0" w:rsidRDefault="006A4A42" w:rsidP="006D4FC9">
            <w:pPr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All</w:t>
            </w:r>
          </w:p>
          <w:p w14:paraId="5F263881" w14:textId="77777777" w:rsidR="006A4A42" w:rsidRPr="00E943F0" w:rsidRDefault="006A4A42" w:rsidP="006D4FC9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(N =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,145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58528BDF" w14:textId="77777777" w:rsidR="006A4A42" w:rsidRPr="00E943F0" w:rsidRDefault="006A4A42" w:rsidP="006D4FC9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  <w:p w14:paraId="71CCD023" w14:textId="77777777" w:rsidR="006A4A42" w:rsidRPr="00E943F0" w:rsidRDefault="006A4A42" w:rsidP="006D4FC9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N = 2,523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5959BEA8" w14:textId="77777777" w:rsidR="006A4A42" w:rsidRPr="00E943F0" w:rsidRDefault="006A4A42" w:rsidP="006D4FC9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62F41B41" w14:textId="77777777" w:rsidR="006A4A42" w:rsidRPr="00E943F0" w:rsidRDefault="006A4A42" w:rsidP="006D4FC9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N = 1,622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49C67FDA" w14:textId="77777777" w:rsidR="006A4A42" w:rsidRPr="00E943F0" w:rsidRDefault="006A4A42" w:rsidP="00BA592D">
            <w:pPr>
              <w:snapToGrid w:val="0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5F23B5F8" w14:textId="77777777" w:rsidR="006A4A42" w:rsidRPr="00E943F0" w:rsidRDefault="006A4A42" w:rsidP="00BA592D">
            <w:pPr>
              <w:snapToGrid w:val="0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7808DAE2" w14:textId="77777777" w:rsidR="006A4A42" w:rsidRPr="00E943F0" w:rsidRDefault="006A4A42" w:rsidP="00BA592D">
            <w:pPr>
              <w:snapToGrid w:val="0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A592D" w:rsidRPr="00E943F0" w14:paraId="357A1998" w14:textId="77777777" w:rsidTr="00953AA9">
        <w:tc>
          <w:tcPr>
            <w:tcW w:w="2148" w:type="dxa"/>
          </w:tcPr>
          <w:p w14:paraId="5E03D190" w14:textId="300D3AB9" w:rsidR="00BA592D" w:rsidRPr="00E943F0" w:rsidRDefault="00BA592D" w:rsidP="00BA592D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ADL</w:t>
            </w:r>
            <w:r w:rsidR="00654A3D"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an 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D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221" w:type="dxa"/>
            <w:shd w:val="clear" w:color="auto" w:fill="auto"/>
          </w:tcPr>
          <w:p w14:paraId="538B778C" w14:textId="77777777" w:rsidR="00BA592D" w:rsidRPr="00E943F0" w:rsidRDefault="00BA592D" w:rsidP="00C84213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C84213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C84213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9.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75" w:type="dxa"/>
          </w:tcPr>
          <w:p w14:paraId="287627D4" w14:textId="77777777" w:rsidR="00BA592D" w:rsidRPr="00E943F0" w:rsidRDefault="00BA592D" w:rsidP="00D71966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D71966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71966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9.7</w:t>
            </w:r>
          </w:p>
        </w:tc>
        <w:tc>
          <w:tcPr>
            <w:tcW w:w="1276" w:type="dxa"/>
            <w:shd w:val="clear" w:color="auto" w:fill="FFFFFF" w:themeFill="background1"/>
          </w:tcPr>
          <w:p w14:paraId="57E2AE0E" w14:textId="77777777" w:rsidR="00BA592D" w:rsidRPr="00E943F0" w:rsidRDefault="00BA592D" w:rsidP="00330823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330823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3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330823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8.3</w:t>
            </w:r>
          </w:p>
        </w:tc>
        <w:tc>
          <w:tcPr>
            <w:tcW w:w="992" w:type="dxa"/>
          </w:tcPr>
          <w:p w14:paraId="2E3C3836" w14:textId="77777777" w:rsidR="00BA592D" w:rsidRPr="00E943F0" w:rsidRDefault="00BA592D" w:rsidP="00C10027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C10027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418" w:type="dxa"/>
          </w:tcPr>
          <w:p w14:paraId="57454363" w14:textId="77777777" w:rsidR="00BA592D" w:rsidRPr="00E943F0" w:rsidRDefault="00BA592D" w:rsidP="00BA592D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73709A7" w14:textId="77777777" w:rsidR="00BA592D" w:rsidRPr="00E943F0" w:rsidRDefault="00BA592D" w:rsidP="00BA592D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A592D" w:rsidRPr="00E943F0" w14:paraId="3447BB38" w14:textId="77777777" w:rsidTr="00953AA9">
        <w:tc>
          <w:tcPr>
            <w:tcW w:w="2148" w:type="dxa"/>
          </w:tcPr>
          <w:p w14:paraId="2834B277" w14:textId="737EE290" w:rsidR="00BA592D" w:rsidRPr="00E943F0" w:rsidRDefault="00654A3D" w:rsidP="00BA592D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ADL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BA592D"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,</w:t>
            </w:r>
            <w:proofErr w:type="gramEnd"/>
            <w:r w:rsidR="00BA592D"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BA592D" w:rsidRPr="00E943F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n </w:t>
            </w:r>
            <w:r w:rsidR="00BA592D"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%)</w:t>
            </w:r>
            <w:r w:rsidR="00BA592D"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21" w:type="dxa"/>
            <w:shd w:val="clear" w:color="auto" w:fill="auto"/>
          </w:tcPr>
          <w:p w14:paraId="08AF3555" w14:textId="77777777" w:rsidR="00BA592D" w:rsidRPr="00E943F0" w:rsidRDefault="00BA592D" w:rsidP="00BA592D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49DB6E6" w14:textId="77777777" w:rsidR="00BA592D" w:rsidRPr="00E943F0" w:rsidRDefault="00BA592D" w:rsidP="00BA592D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17E7828" w14:textId="77777777" w:rsidR="00BA592D" w:rsidRPr="00E943F0" w:rsidRDefault="00BA592D" w:rsidP="00BA592D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1BD4983C" w14:textId="77777777" w:rsidR="00BA592D" w:rsidRPr="00E943F0" w:rsidRDefault="00BA592D" w:rsidP="00CD789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="00CD789E"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14:paraId="45E0F975" w14:textId="77777777" w:rsidR="00BA592D" w:rsidRPr="00E943F0" w:rsidRDefault="00BA592D" w:rsidP="00BA592D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2CED82A" w14:textId="77777777" w:rsidR="00BA592D" w:rsidRPr="00E943F0" w:rsidRDefault="00BA592D" w:rsidP="00BA592D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A592D" w:rsidRPr="00E943F0" w14:paraId="223383E0" w14:textId="77777777" w:rsidTr="00953AA9">
        <w:tc>
          <w:tcPr>
            <w:tcW w:w="2148" w:type="dxa"/>
          </w:tcPr>
          <w:p w14:paraId="3EE625C4" w14:textId="77777777" w:rsidR="00BA592D" w:rsidRPr="00E943F0" w:rsidRDefault="00BA592D" w:rsidP="00BA592D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No dependence (100)</w:t>
            </w:r>
          </w:p>
        </w:tc>
        <w:tc>
          <w:tcPr>
            <w:tcW w:w="1221" w:type="dxa"/>
            <w:shd w:val="clear" w:color="auto" w:fill="auto"/>
          </w:tcPr>
          <w:p w14:paraId="1E43A28D" w14:textId="77777777" w:rsidR="00BA592D" w:rsidRPr="00E943F0" w:rsidRDefault="00BA592D" w:rsidP="00BA592D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3BFC69A" w14:textId="77777777" w:rsidR="00BA592D" w:rsidRPr="00E943F0" w:rsidRDefault="006A4A42" w:rsidP="006A4A42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56</w:t>
            </w:r>
            <w:r w:rsidR="00BA592D"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2.2</w:t>
            </w:r>
            <w:r w:rsidR="00BA592D"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F32D173" w14:textId="77777777" w:rsidR="00BA592D" w:rsidRPr="00E943F0" w:rsidRDefault="006A4A42" w:rsidP="006A4A42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25</w:t>
            </w:r>
            <w:r w:rsidR="00BA592D"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1.5</w:t>
            </w:r>
            <w:r w:rsidR="00BA592D"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B99D18A" w14:textId="77777777" w:rsidR="00BA592D" w:rsidRPr="00E943F0" w:rsidRDefault="00BA592D" w:rsidP="00BA592D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7086DC7" w14:textId="77777777" w:rsidR="00BA592D" w:rsidRPr="00E943F0" w:rsidRDefault="00BA592D" w:rsidP="00BA592D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417" w:type="dxa"/>
          </w:tcPr>
          <w:p w14:paraId="2968528C" w14:textId="77777777" w:rsidR="00BA592D" w:rsidRPr="00E943F0" w:rsidRDefault="00BA592D" w:rsidP="00BA592D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5A035E" w:rsidRPr="00E943F0" w14:paraId="1F2B9CA3" w14:textId="77777777" w:rsidTr="00953AA9">
        <w:tc>
          <w:tcPr>
            <w:tcW w:w="2148" w:type="dxa"/>
          </w:tcPr>
          <w:p w14:paraId="2D56F900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Dependence (0 - 99) </w:t>
            </w:r>
          </w:p>
        </w:tc>
        <w:tc>
          <w:tcPr>
            <w:tcW w:w="1221" w:type="dxa"/>
            <w:shd w:val="clear" w:color="auto" w:fill="auto"/>
          </w:tcPr>
          <w:p w14:paraId="7C9B398E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9FC0481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445B5E3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015F83F6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8561436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5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29523D07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90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33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2FBF994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="00B16040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27A279E9" w14:textId="77777777" w:rsidR="005A035E" w:rsidRPr="00E943F0" w:rsidRDefault="005A035E" w:rsidP="00B16040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B16040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88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3</w:t>
            </w:r>
            <w:r w:rsidR="00B16040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A035E" w:rsidRPr="00E943F0" w14:paraId="601F809A" w14:textId="77777777" w:rsidTr="00953AA9">
        <w:tc>
          <w:tcPr>
            <w:tcW w:w="2148" w:type="dxa"/>
          </w:tcPr>
          <w:p w14:paraId="6724ED82" w14:textId="77777777" w:rsidR="005A035E" w:rsidRPr="00E943F0" w:rsidRDefault="005A035E" w:rsidP="005A035E">
            <w:pPr>
              <w:ind w:leftChars="73" w:left="175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Mild (91 – 99)</w:t>
            </w:r>
          </w:p>
        </w:tc>
        <w:tc>
          <w:tcPr>
            <w:tcW w:w="1221" w:type="dxa"/>
            <w:shd w:val="clear" w:color="auto" w:fill="auto"/>
          </w:tcPr>
          <w:p w14:paraId="0EB87B55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6601CF5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44</w:t>
            </w:r>
            <w:r w:rsidR="007F4F9C"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1.7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043BBDF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18</w:t>
            </w:r>
            <w:r w:rsidR="007F4F9C"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(1.</w:t>
            </w: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18B1DD3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103E9E3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9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1E309930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5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89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9717EB5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883FB3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88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2216CF68" w14:textId="77777777" w:rsidR="005A035E" w:rsidRPr="00E943F0" w:rsidRDefault="005A035E" w:rsidP="00883FB3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="00883FB3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="00883FB3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A035E" w:rsidRPr="00E943F0" w14:paraId="03521244" w14:textId="77777777" w:rsidTr="00953AA9">
        <w:tc>
          <w:tcPr>
            <w:tcW w:w="2148" w:type="dxa"/>
          </w:tcPr>
          <w:p w14:paraId="33957A26" w14:textId="77777777" w:rsidR="005A035E" w:rsidRPr="00E943F0" w:rsidRDefault="005A035E" w:rsidP="005A035E">
            <w:pPr>
              <w:ind w:leftChars="73" w:left="175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Moderate (61- 90)</w:t>
            </w:r>
          </w:p>
        </w:tc>
        <w:tc>
          <w:tcPr>
            <w:tcW w:w="1221" w:type="dxa"/>
            <w:shd w:val="clear" w:color="auto" w:fill="auto"/>
          </w:tcPr>
          <w:p w14:paraId="087BD45B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18E64A7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243</w:t>
            </w:r>
            <w:r w:rsidR="007F4F9C"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9.6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EB819FC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163</w:t>
            </w:r>
            <w:r w:rsidR="007F4F9C"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(1</w:t>
            </w: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0.1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7C99EAF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CD953A7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0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286AEA5D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90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51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8ADAA35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883FB3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4</w:t>
            </w:r>
          </w:p>
          <w:p w14:paraId="2967847A" w14:textId="77777777" w:rsidR="005A035E" w:rsidRPr="00E943F0" w:rsidRDefault="005A035E" w:rsidP="00883FB3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883FB3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86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</w:t>
            </w:r>
            <w:r w:rsidR="00883FB3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A035E" w:rsidRPr="00E943F0" w14:paraId="242257E2" w14:textId="77777777" w:rsidTr="00953AA9">
        <w:tc>
          <w:tcPr>
            <w:tcW w:w="2148" w:type="dxa"/>
          </w:tcPr>
          <w:p w14:paraId="7E937B4A" w14:textId="77777777" w:rsidR="005A035E" w:rsidRPr="00E943F0" w:rsidRDefault="005A035E" w:rsidP="005A035E">
            <w:pPr>
              <w:ind w:leftChars="73" w:left="175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Severe (21 – 60)</w:t>
            </w:r>
          </w:p>
        </w:tc>
        <w:tc>
          <w:tcPr>
            <w:tcW w:w="1221" w:type="dxa"/>
            <w:shd w:val="clear" w:color="auto" w:fill="auto"/>
          </w:tcPr>
          <w:p w14:paraId="7AEDB5C0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C627EDD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431</w:t>
            </w:r>
            <w:r w:rsidR="007F4F9C"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(1</w:t>
            </w: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7.1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9A99E5B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300</w:t>
            </w:r>
            <w:r w:rsidR="007F4F9C"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.5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B2CDA22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2B9125C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6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51021C40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9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56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902B25E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="00883FB3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5781A84C" w14:textId="77777777" w:rsidR="005A035E" w:rsidRPr="00E943F0" w:rsidRDefault="005A035E" w:rsidP="00883FB3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9</w:t>
            </w:r>
            <w:r w:rsidR="00883FB3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</w:t>
            </w:r>
            <w:r w:rsidR="00883FB3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7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A035E" w:rsidRPr="00E943F0" w14:paraId="5689C7B8" w14:textId="77777777" w:rsidTr="00953AA9">
        <w:tc>
          <w:tcPr>
            <w:tcW w:w="2148" w:type="dxa"/>
          </w:tcPr>
          <w:p w14:paraId="54923EA2" w14:textId="77777777" w:rsidR="005A035E" w:rsidRPr="00E943F0" w:rsidRDefault="005A035E" w:rsidP="005A035E">
            <w:pPr>
              <w:ind w:leftChars="73" w:left="175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Total (0 – 20)</w:t>
            </w:r>
          </w:p>
        </w:tc>
        <w:tc>
          <w:tcPr>
            <w:tcW w:w="1221" w:type="dxa"/>
            <w:shd w:val="clear" w:color="auto" w:fill="auto"/>
          </w:tcPr>
          <w:p w14:paraId="0979BC46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E3880BB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174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7F4F9C"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(6</w:t>
            </w: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9.3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8AF3B5B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116</w:t>
            </w:r>
            <w:r w:rsidR="007F4F9C"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(6</w:t>
            </w: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8.8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584FF73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A48E67A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3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29BE8800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8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30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D742BE3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="00883FB3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3CC46CAC" w14:textId="77777777" w:rsidR="005A035E" w:rsidRPr="00E943F0" w:rsidRDefault="005A035E" w:rsidP="00883FB3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8</w:t>
            </w:r>
            <w:r w:rsidR="00883FB3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3</w:t>
            </w:r>
            <w:r w:rsidR="00883FB3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A035E" w:rsidRPr="00E943F0" w14:paraId="37810809" w14:textId="77777777" w:rsidTr="00953AA9">
        <w:tc>
          <w:tcPr>
            <w:tcW w:w="2148" w:type="dxa"/>
          </w:tcPr>
          <w:p w14:paraId="7EBFB163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1221" w:type="dxa"/>
          </w:tcPr>
          <w:p w14:paraId="1B05111D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C6E399D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BA4F8BB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22E6D65B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CBA3249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E27CA19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35E" w:rsidRPr="00E943F0" w14:paraId="216CC98B" w14:textId="77777777" w:rsidTr="00953AA9">
        <w:tc>
          <w:tcPr>
            <w:tcW w:w="2148" w:type="dxa"/>
          </w:tcPr>
          <w:p w14:paraId="6C1E0AC6" w14:textId="73AD9EB8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IADL</w:t>
            </w:r>
            <w:r w:rsidR="00654A3D"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an 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D</w:t>
            </w:r>
          </w:p>
        </w:tc>
        <w:tc>
          <w:tcPr>
            <w:tcW w:w="1221" w:type="dxa"/>
          </w:tcPr>
          <w:p w14:paraId="57902F09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69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275" w:type="dxa"/>
          </w:tcPr>
          <w:p w14:paraId="516955B1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66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276" w:type="dxa"/>
          </w:tcPr>
          <w:p w14:paraId="510956F1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7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4 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92" w:type="dxa"/>
          </w:tcPr>
          <w:p w14:paraId="6E594E1D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0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E943F0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sym w:font="Symbol" w:char="F02A"/>
            </w:r>
          </w:p>
        </w:tc>
        <w:tc>
          <w:tcPr>
            <w:tcW w:w="1418" w:type="dxa"/>
          </w:tcPr>
          <w:p w14:paraId="7316A452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6AACC4F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35E" w:rsidRPr="00E943F0" w14:paraId="2011A2F4" w14:textId="77777777" w:rsidTr="00953AA9">
        <w:tc>
          <w:tcPr>
            <w:tcW w:w="2148" w:type="dxa"/>
          </w:tcPr>
          <w:p w14:paraId="657CA0FA" w14:textId="313B7B6E" w:rsidR="005A035E" w:rsidRPr="00E943F0" w:rsidRDefault="00654A3D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IADL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5A035E"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proofErr w:type="gramEnd"/>
            <w:r w:rsidR="005A035E"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5A035E" w:rsidRPr="00E943F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n </w:t>
            </w:r>
            <w:r w:rsidR="005A035E"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221" w:type="dxa"/>
          </w:tcPr>
          <w:p w14:paraId="79387B98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6EA8230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D912A99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751C3480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65</w:t>
            </w:r>
            <w:r w:rsidRPr="00E943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de-DE" w:bidi="en-US"/>
              </w:rPr>
              <w:t xml:space="preserve"> </w:t>
            </w:r>
          </w:p>
        </w:tc>
        <w:tc>
          <w:tcPr>
            <w:tcW w:w="1418" w:type="dxa"/>
          </w:tcPr>
          <w:p w14:paraId="56171BB1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F8E459E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35E" w:rsidRPr="00E943F0" w14:paraId="4BEEC1C4" w14:textId="77777777" w:rsidTr="00953AA9">
        <w:tc>
          <w:tcPr>
            <w:tcW w:w="2148" w:type="dxa"/>
          </w:tcPr>
          <w:p w14:paraId="5FA53B56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No dependence (8)</w:t>
            </w:r>
          </w:p>
        </w:tc>
        <w:tc>
          <w:tcPr>
            <w:tcW w:w="1221" w:type="dxa"/>
          </w:tcPr>
          <w:p w14:paraId="60E24422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35CA9C9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0.3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4EA7143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1081119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D84CC5E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417" w:type="dxa"/>
          </w:tcPr>
          <w:p w14:paraId="3AA0F549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5A035E" w:rsidRPr="00E943F0" w14:paraId="159086CA" w14:textId="77777777" w:rsidTr="00953AA9">
        <w:tc>
          <w:tcPr>
            <w:tcW w:w="2148" w:type="dxa"/>
          </w:tcPr>
          <w:p w14:paraId="218C6AA6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Dependence (0 - 7) </w:t>
            </w:r>
          </w:p>
        </w:tc>
        <w:tc>
          <w:tcPr>
            <w:tcW w:w="1221" w:type="dxa"/>
          </w:tcPr>
          <w:p w14:paraId="22E4321B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762FA72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B2EA994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682C5526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7CB9077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9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2771C9CC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9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8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3576329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B33FA8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1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5A8403BE" w14:textId="77777777" w:rsidR="005A035E" w:rsidRPr="00E943F0" w:rsidRDefault="005A035E" w:rsidP="00B33FA8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9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B33FA8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7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A035E" w:rsidRPr="00E943F0" w14:paraId="31293229" w14:textId="77777777" w:rsidTr="00953AA9">
        <w:tc>
          <w:tcPr>
            <w:tcW w:w="2148" w:type="dxa"/>
          </w:tcPr>
          <w:p w14:paraId="648FA309" w14:textId="77777777" w:rsidR="005A035E" w:rsidRPr="00E943F0" w:rsidRDefault="005A035E" w:rsidP="005A035E">
            <w:pPr>
              <w:ind w:leftChars="73" w:left="175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Mild (6 – 7)</w:t>
            </w:r>
          </w:p>
        </w:tc>
        <w:tc>
          <w:tcPr>
            <w:tcW w:w="1221" w:type="dxa"/>
          </w:tcPr>
          <w:p w14:paraId="756E7E30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AEBE330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32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1.3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67763B5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16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1.0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D38E43B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A987E3B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0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372F6C42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6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3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83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3158FD1D" w14:textId="77777777" w:rsidR="005A035E" w:rsidRPr="00E943F0" w:rsidRDefault="00F45ED9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98</w:t>
            </w:r>
            <w:r w:rsidR="005A035E"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3DF312E8" w14:textId="77777777" w:rsidR="005A035E" w:rsidRPr="00E943F0" w:rsidRDefault="005A035E" w:rsidP="00F45ED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="00F45ED9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3.</w:t>
            </w:r>
            <w:r w:rsidR="00F45ED9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7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A035E" w:rsidRPr="00E943F0" w14:paraId="17E2C361" w14:textId="77777777" w:rsidTr="00953AA9">
        <w:tc>
          <w:tcPr>
            <w:tcW w:w="2148" w:type="dxa"/>
          </w:tcPr>
          <w:p w14:paraId="14762D9B" w14:textId="77777777" w:rsidR="005A035E" w:rsidRPr="00E943F0" w:rsidRDefault="005A035E" w:rsidP="005A035E">
            <w:pPr>
              <w:ind w:leftChars="73" w:left="175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Moderate (3 – 5)</w:t>
            </w:r>
          </w:p>
        </w:tc>
        <w:tc>
          <w:tcPr>
            <w:tcW w:w="1221" w:type="dxa"/>
          </w:tcPr>
          <w:p w14:paraId="14C05D91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2D23761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196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7.8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5A34474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139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8.6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385E32B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268B7F8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.4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66668CA5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4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4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80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72E70D5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.4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1BAB5B85" w14:textId="77777777" w:rsidR="005A035E" w:rsidRPr="00E943F0" w:rsidRDefault="005A035E" w:rsidP="00F45ED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4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4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="00F45ED9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A035E" w:rsidRPr="00E943F0" w14:paraId="30C4658C" w14:textId="77777777" w:rsidTr="00953AA9">
        <w:tc>
          <w:tcPr>
            <w:tcW w:w="2148" w:type="dxa"/>
          </w:tcPr>
          <w:p w14:paraId="716E0D58" w14:textId="77777777" w:rsidR="005A035E" w:rsidRPr="00E943F0" w:rsidRDefault="005A035E" w:rsidP="005A035E">
            <w:pPr>
              <w:ind w:leftChars="73" w:left="175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Severe (0 – 2)</w:t>
            </w:r>
          </w:p>
        </w:tc>
        <w:tc>
          <w:tcPr>
            <w:tcW w:w="1221" w:type="dxa"/>
          </w:tcPr>
          <w:p w14:paraId="2602D026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4F7F9ED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90.7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83BD4CF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63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90.2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A5FEFA0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D78B295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8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6A67AF5B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9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.26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6BF1CDD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F45ED9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0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0CC305DB" w14:textId="77777777" w:rsidR="005A035E" w:rsidRPr="00E943F0" w:rsidRDefault="005A035E" w:rsidP="00F45ED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9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.</w:t>
            </w:r>
            <w:r w:rsidR="00F45ED9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5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A035E" w:rsidRPr="00E943F0" w14:paraId="755B569E" w14:textId="77777777" w:rsidTr="00953AA9">
        <w:tc>
          <w:tcPr>
            <w:tcW w:w="2148" w:type="dxa"/>
          </w:tcPr>
          <w:p w14:paraId="79786E2B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1" w:type="dxa"/>
          </w:tcPr>
          <w:p w14:paraId="1C275E4F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D59CBC0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8EA506D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1C50F9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95B1F19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7C4D63B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35E" w:rsidRPr="00E943F0" w14:paraId="37763C1E" w14:textId="77777777" w:rsidTr="00953AA9">
        <w:tc>
          <w:tcPr>
            <w:tcW w:w="2148" w:type="dxa"/>
          </w:tcPr>
          <w:p w14:paraId="4C16ECA6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Emotional/behavioral problems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E943F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n 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221" w:type="dxa"/>
            <w:shd w:val="clear" w:color="auto" w:fill="FFFFFF" w:themeFill="background1"/>
          </w:tcPr>
          <w:p w14:paraId="268182E2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5186E521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3F10F256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82DB4CC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5C7DAAA2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5C07EF5A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A035E" w:rsidRPr="00E943F0" w14:paraId="24061973" w14:textId="77777777" w:rsidTr="00953AA9">
        <w:tc>
          <w:tcPr>
            <w:tcW w:w="2148" w:type="dxa"/>
          </w:tcPr>
          <w:p w14:paraId="4DED1E5E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221" w:type="dxa"/>
            <w:shd w:val="clear" w:color="auto" w:fill="FFFFFF" w:themeFill="background1"/>
          </w:tcPr>
          <w:p w14:paraId="1CB2E354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15C7C591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625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(6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.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2BF2FA0F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970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9.8)</w:t>
            </w:r>
          </w:p>
        </w:tc>
        <w:tc>
          <w:tcPr>
            <w:tcW w:w="992" w:type="dxa"/>
            <w:shd w:val="clear" w:color="auto" w:fill="FFFFFF" w:themeFill="background1"/>
          </w:tcPr>
          <w:p w14:paraId="236FD5A3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E943F0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sym w:font="Symbol" w:char="F02A"/>
            </w:r>
          </w:p>
        </w:tc>
        <w:tc>
          <w:tcPr>
            <w:tcW w:w="1418" w:type="dxa"/>
            <w:shd w:val="clear" w:color="auto" w:fill="FFFFFF" w:themeFill="background1"/>
          </w:tcPr>
          <w:p w14:paraId="14638CEF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417" w:type="dxa"/>
            <w:shd w:val="clear" w:color="auto" w:fill="FFFFFF" w:themeFill="background1"/>
          </w:tcPr>
          <w:p w14:paraId="4A226193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5A035E" w:rsidRPr="00E943F0" w14:paraId="6F46C42B" w14:textId="77777777" w:rsidTr="00953AA9">
        <w:tc>
          <w:tcPr>
            <w:tcW w:w="2148" w:type="dxa"/>
          </w:tcPr>
          <w:p w14:paraId="190B0A7A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221" w:type="dxa"/>
          </w:tcPr>
          <w:p w14:paraId="579D988D" w14:textId="77777777" w:rsidR="005A035E" w:rsidRPr="00E943F0" w:rsidRDefault="005A035E" w:rsidP="005A035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3F235D5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898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(3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.6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E0819B4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65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0.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7CEC264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204526B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2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  <w:p w14:paraId="7ADA8F69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7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1.3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E943F0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sym w:font="Symbol" w:char="F02A"/>
            </w:r>
          </w:p>
        </w:tc>
        <w:tc>
          <w:tcPr>
            <w:tcW w:w="1417" w:type="dxa"/>
          </w:tcPr>
          <w:p w14:paraId="2DBCA65C" w14:textId="77777777" w:rsidR="005A035E" w:rsidRPr="00E943F0" w:rsidRDefault="005A035E" w:rsidP="005A035E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02167B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9</w:t>
            </w:r>
          </w:p>
          <w:p w14:paraId="3946E187" w14:textId="77777777" w:rsidR="005A035E" w:rsidRPr="00E943F0" w:rsidRDefault="005A035E" w:rsidP="0002167B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02167B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1.3</w:t>
            </w:r>
            <w:r w:rsidR="0002167B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E943F0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sym w:font="Symbol" w:char="F02A"/>
            </w:r>
          </w:p>
        </w:tc>
      </w:tr>
      <w:tr w:rsidR="00BA592D" w:rsidRPr="00E943F0" w14:paraId="10E9EEB6" w14:textId="77777777" w:rsidTr="00953AA9">
        <w:tc>
          <w:tcPr>
            <w:tcW w:w="2148" w:type="dxa"/>
          </w:tcPr>
          <w:p w14:paraId="08E09472" w14:textId="77777777" w:rsidR="00BA592D" w:rsidRPr="00E943F0" w:rsidRDefault="00BA592D" w:rsidP="00BA592D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1" w:type="dxa"/>
          </w:tcPr>
          <w:p w14:paraId="2AAB7F68" w14:textId="77777777" w:rsidR="00BA592D" w:rsidRPr="00E943F0" w:rsidRDefault="00BA592D" w:rsidP="00BA592D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0436FC8" w14:textId="77777777" w:rsidR="00BA592D" w:rsidRPr="00E943F0" w:rsidRDefault="00BA592D" w:rsidP="00BA592D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6240B93" w14:textId="77777777" w:rsidR="00BA592D" w:rsidRPr="00E943F0" w:rsidRDefault="00BA592D" w:rsidP="00BA592D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2FDCB78E" w14:textId="77777777" w:rsidR="00BA592D" w:rsidRPr="00E943F0" w:rsidRDefault="00BA592D" w:rsidP="00BA592D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17AA26B" w14:textId="77777777" w:rsidR="00BA592D" w:rsidRPr="00E943F0" w:rsidRDefault="00BA592D" w:rsidP="00BA592D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8B5C8ED" w14:textId="77777777" w:rsidR="00BA592D" w:rsidRPr="00E943F0" w:rsidRDefault="00BA592D" w:rsidP="00BA592D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A592D" w:rsidRPr="00E943F0" w14:paraId="62D37192" w14:textId="77777777" w:rsidTr="00953AA9">
        <w:tc>
          <w:tcPr>
            <w:tcW w:w="2148" w:type="dxa"/>
          </w:tcPr>
          <w:p w14:paraId="797781F2" w14:textId="77777777" w:rsidR="00BA592D" w:rsidRPr="00E943F0" w:rsidRDefault="00BA592D" w:rsidP="00BA592D">
            <w:pPr>
              <w:snapToGrid w:val="0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Mean EQ5D scores, 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an 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D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(health: 1, -1.0259 ~ 1)</w:t>
            </w:r>
          </w:p>
        </w:tc>
        <w:tc>
          <w:tcPr>
            <w:tcW w:w="1221" w:type="dxa"/>
          </w:tcPr>
          <w:p w14:paraId="78C12C34" w14:textId="77777777" w:rsidR="00BA592D" w:rsidRPr="00E943F0" w:rsidRDefault="00BA592D" w:rsidP="00BA592D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C511EF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0.4</w:t>
            </w:r>
            <w:r w:rsidR="00C511EF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  <w:p w14:paraId="25C9BA82" w14:textId="77777777" w:rsidR="00BA592D" w:rsidRPr="00E943F0" w:rsidRDefault="00BA592D" w:rsidP="00984BE8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= </w:t>
            </w:r>
            <w:r w:rsidR="00984BE8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139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4704CB31" w14:textId="77777777" w:rsidR="00BA592D" w:rsidRPr="00E943F0" w:rsidRDefault="00BA592D" w:rsidP="00BA592D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8911C0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0.3</w:t>
            </w:r>
            <w:r w:rsidR="008911C0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  <w:p w14:paraId="1DF3F8F6" w14:textId="77777777" w:rsidR="00BA592D" w:rsidRPr="00E943F0" w:rsidRDefault="00BA592D" w:rsidP="00AD1BF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= </w:t>
            </w:r>
            <w:r w:rsidR="00AD1BF9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52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3A2A6E5" w14:textId="77777777" w:rsidR="00BA592D" w:rsidRPr="00E943F0" w:rsidRDefault="00BA592D" w:rsidP="00BA592D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-0.2</w:t>
            </w:r>
            <w:r w:rsidR="008911C0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0.4</w:t>
            </w:r>
            <w:r w:rsidR="008911C0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  <w:p w14:paraId="01E97B82" w14:textId="77777777" w:rsidR="00BA592D" w:rsidRPr="00E943F0" w:rsidRDefault="00BA592D" w:rsidP="00AD1BF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= </w:t>
            </w:r>
            <w:r w:rsidR="00AD1BF9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617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533D54F" w14:textId="77777777" w:rsidR="00BA592D" w:rsidRPr="00E943F0" w:rsidRDefault="00BA592D" w:rsidP="00BA592D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sym w:font="Symbol" w:char="F03C"/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.001</w:t>
            </w:r>
            <w:r w:rsidRPr="00E943F0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sym w:font="Symbol" w:char="F02A"/>
            </w:r>
          </w:p>
        </w:tc>
        <w:tc>
          <w:tcPr>
            <w:tcW w:w="1418" w:type="dxa"/>
          </w:tcPr>
          <w:p w14:paraId="608B228C" w14:textId="77777777" w:rsidR="00BA592D" w:rsidRPr="00E943F0" w:rsidRDefault="00BA592D" w:rsidP="00BA592D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4B94686" w14:textId="77777777" w:rsidR="00BA592D" w:rsidRPr="00E943F0" w:rsidRDefault="00BA592D" w:rsidP="00BA592D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00CAF957" w14:textId="77777777" w:rsidR="004B125D" w:rsidRPr="00E943F0" w:rsidRDefault="004B125D" w:rsidP="00DD57F5">
      <w:pPr>
        <w:snapToGrid w:val="0"/>
        <w:jc w:val="both"/>
        <w:rPr>
          <w:rFonts w:ascii="Times New Roman" w:eastAsia="DFKai-SB" w:hAnsi="DFKai-SB" w:cs="Times New Roman"/>
          <w:color w:val="000000" w:themeColor="text1"/>
        </w:rPr>
      </w:pPr>
    </w:p>
    <w:p w14:paraId="0729C114" w14:textId="739386D5" w:rsidR="00654A3D" w:rsidRPr="00E943F0" w:rsidRDefault="00654A3D" w:rsidP="00654A3D">
      <w:pPr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E943F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E943F0">
        <w:rPr>
          <w:rFonts w:ascii="Times New Roman" w:hAnsi="Times New Roman" w:cs="Times New Roman"/>
          <w:color w:val="000000" w:themeColor="text1"/>
          <w:sz w:val="20"/>
          <w:szCs w:val="20"/>
        </w:rPr>
        <w:t>aOR</w:t>
      </w:r>
      <w:proofErr w:type="spellEnd"/>
      <w:r w:rsidRPr="00E943F0">
        <w:rPr>
          <w:rFonts w:ascii="Times New Roman" w:hAnsi="Times New Roman" w:cs="Times New Roman"/>
          <w:color w:val="000000" w:themeColor="text1"/>
          <w:sz w:val="20"/>
          <w:szCs w:val="20"/>
        </w:rPr>
        <w:t>: adjusted for age, sex, and educational level</w:t>
      </w:r>
    </w:p>
    <w:p w14:paraId="66A67B19" w14:textId="409785B1" w:rsidR="00654A3D" w:rsidRPr="00E943F0" w:rsidRDefault="00654A3D" w:rsidP="00654A3D">
      <w:pPr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E943F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00E943F0">
        <w:rPr>
          <w:rFonts w:ascii="Times New Roman" w:hAnsi="Times New Roman" w:cs="Times New Roman"/>
          <w:color w:val="000000" w:themeColor="text1"/>
          <w:sz w:val="20"/>
          <w:szCs w:val="20"/>
        </w:rPr>
        <w:t>ADL</w:t>
      </w:r>
      <w:proofErr w:type="spellEnd"/>
      <w:r w:rsidRPr="00E943F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eans activities of daily living, and the total score for ADL ranges from 0 to 100</w:t>
      </w:r>
    </w:p>
    <w:p w14:paraId="1F07EC6B" w14:textId="55820B5D" w:rsidR="00654A3D" w:rsidRPr="00E943F0" w:rsidRDefault="00654A3D" w:rsidP="00654A3D">
      <w:pPr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E943F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c</w:t>
      </w:r>
      <w:r w:rsidRPr="00E943F0">
        <w:rPr>
          <w:rFonts w:ascii="Times New Roman" w:hAnsi="Times New Roman" w:cs="Times New Roman"/>
          <w:color w:val="000000" w:themeColor="text1"/>
          <w:sz w:val="20"/>
          <w:szCs w:val="20"/>
        </w:rPr>
        <w:t>IADL</w:t>
      </w:r>
      <w:proofErr w:type="spellEnd"/>
      <w:r w:rsidRPr="00E943F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eans instrumental activities of daily living, and the total score for IADL ranges from 0 to 8</w:t>
      </w:r>
    </w:p>
    <w:p w14:paraId="028DE521" w14:textId="77777777" w:rsidR="004B125D" w:rsidRPr="00E943F0" w:rsidRDefault="004B125D">
      <w:pPr>
        <w:rPr>
          <w:rFonts w:ascii="Times New Roman" w:eastAsia="DFKai-SB" w:hAnsi="DFKai-SB" w:cs="Times New Roman"/>
          <w:color w:val="000000" w:themeColor="text1"/>
        </w:rPr>
      </w:pPr>
      <w:r w:rsidRPr="00E943F0">
        <w:rPr>
          <w:rFonts w:ascii="Times New Roman" w:eastAsia="DFKai-SB" w:hAnsi="DFKai-SB" w:cs="Times New Roman"/>
          <w:color w:val="000000" w:themeColor="text1"/>
        </w:rPr>
        <w:br w:type="page"/>
      </w:r>
    </w:p>
    <w:p w14:paraId="2BB5A7BE" w14:textId="614577BD" w:rsidR="004B125D" w:rsidRPr="00E943F0" w:rsidRDefault="004B125D" w:rsidP="00DD57F5">
      <w:pPr>
        <w:snapToGrid w:val="0"/>
        <w:jc w:val="both"/>
        <w:rPr>
          <w:rFonts w:ascii="Times New Roman" w:eastAsia="DFKai-SB" w:hAnsi="Times New Roman" w:cs="Times New Roman"/>
          <w:color w:val="000000" w:themeColor="text1"/>
        </w:rPr>
      </w:pPr>
      <w:r w:rsidRPr="00E943F0">
        <w:rPr>
          <w:rFonts w:ascii="Times New Roman" w:eastAsia="DFKai-SB" w:hAnsi="Times New Roman" w:cs="Times New Roman"/>
          <w:color w:val="000000" w:themeColor="text1"/>
        </w:rPr>
        <w:lastRenderedPageBreak/>
        <w:t xml:space="preserve">Supplemental Table 3 Association between comorbidities and pain for those without dementia </w:t>
      </w:r>
    </w:p>
    <w:p w14:paraId="6AC8C0F7" w14:textId="72F0DC11" w:rsidR="00DD57F5" w:rsidRPr="00E943F0" w:rsidRDefault="00DD57F5" w:rsidP="00DD57F5">
      <w:pPr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992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134"/>
        <w:gridCol w:w="1134"/>
        <w:gridCol w:w="1276"/>
        <w:gridCol w:w="992"/>
        <w:gridCol w:w="1418"/>
        <w:gridCol w:w="1417"/>
      </w:tblGrid>
      <w:tr w:rsidR="00DD57F5" w:rsidRPr="00E943F0" w14:paraId="7DB67EBB" w14:textId="77777777" w:rsidTr="00654A3D">
        <w:trPr>
          <w:trHeight w:val="381"/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329FB8D9" w14:textId="77777777" w:rsidR="00DD57F5" w:rsidRPr="00E943F0" w:rsidRDefault="00DD57F5" w:rsidP="006D4FC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Covariat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4831840" w14:textId="77777777" w:rsidR="00DD57F5" w:rsidRPr="00E943F0" w:rsidRDefault="00DD57F5" w:rsidP="006D4FC9">
            <w:pPr>
              <w:snapToGrid w:val="0"/>
              <w:ind w:firstLineChars="300" w:firstLine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4462AAA" w14:textId="77777777" w:rsidR="00DD57F5" w:rsidRPr="00E943F0" w:rsidRDefault="00DD57F5" w:rsidP="006D4FC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ai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32DF8650" w14:textId="77777777" w:rsidR="00DD57F5" w:rsidRPr="00E943F0" w:rsidRDefault="00DD57F5" w:rsidP="006D4FC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44307AA3" w14:textId="77777777" w:rsidR="00DD57F5" w:rsidRPr="00E943F0" w:rsidRDefault="00DD57F5" w:rsidP="006D4FC9">
            <w:pPr>
              <w:contextualSpacing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 xml:space="preserve">rude 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OR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12DD954F" w14:textId="77777777" w:rsidR="00DD57F5" w:rsidRPr="00E943F0" w:rsidRDefault="00DD57F5" w:rsidP="006D4FC9">
            <w:pPr>
              <w:contextualSpacing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59B5C639" w14:textId="7DA89DC6" w:rsidR="00DD57F5" w:rsidRPr="00E943F0" w:rsidRDefault="00DD57F5" w:rsidP="006D4FC9">
            <w:pPr>
              <w:contextualSpacing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OR</w:t>
            </w:r>
            <w:r w:rsidR="00654A3D"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2D826056" w14:textId="77777777" w:rsidR="00DD57F5" w:rsidRPr="00E943F0" w:rsidRDefault="00DD57F5" w:rsidP="006D4FC9">
            <w:pPr>
              <w:contextualSpacing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95% CI)</w:t>
            </w:r>
          </w:p>
        </w:tc>
      </w:tr>
      <w:tr w:rsidR="00DD57F5" w:rsidRPr="00E943F0" w14:paraId="3BD46CFD" w14:textId="77777777" w:rsidTr="00654A3D">
        <w:trPr>
          <w:trHeight w:val="142"/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5D28D4AD" w14:textId="77777777" w:rsidR="00DD57F5" w:rsidRPr="00E943F0" w:rsidRDefault="00DD57F5" w:rsidP="006D4FC9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73DDB9" w14:textId="77777777" w:rsidR="00DD57F5" w:rsidRPr="00E943F0" w:rsidRDefault="00DD57F5" w:rsidP="006D4FC9">
            <w:pPr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All</w:t>
            </w:r>
          </w:p>
          <w:p w14:paraId="320DB2C3" w14:textId="77777777" w:rsidR="00DD57F5" w:rsidRPr="00E943F0" w:rsidRDefault="00DD57F5" w:rsidP="006D4FC9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(N = </w:t>
            </w:r>
            <w:r w:rsidR="00DF12F2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616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528FB14B" w14:textId="77777777" w:rsidR="00DD57F5" w:rsidRPr="00E943F0" w:rsidRDefault="00DD57F5" w:rsidP="006D4FC9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  <w:p w14:paraId="6D915B8A" w14:textId="77777777" w:rsidR="00DD57F5" w:rsidRPr="00E943F0" w:rsidRDefault="00DD57F5" w:rsidP="006D4FC9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N = 3</w:t>
            </w:r>
            <w:r w:rsidR="00DF12F2"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6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7C71C067" w14:textId="77777777" w:rsidR="00DD57F5" w:rsidRPr="00E943F0" w:rsidRDefault="00DD57F5" w:rsidP="006D4FC9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32EF389D" w14:textId="77777777" w:rsidR="00DD57F5" w:rsidRPr="00E943F0" w:rsidRDefault="00DD57F5" w:rsidP="006D4FC9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(N = </w:t>
            </w:r>
            <w:r w:rsidR="00DF12F2"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10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1E5BA8FE" w14:textId="77777777" w:rsidR="00DD57F5" w:rsidRPr="00E943F0" w:rsidRDefault="00DD57F5" w:rsidP="006D4FC9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3D6ED677" w14:textId="77777777" w:rsidR="00DD57F5" w:rsidRPr="00E943F0" w:rsidRDefault="00DD57F5" w:rsidP="006D4FC9">
            <w:pPr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602663ED" w14:textId="77777777" w:rsidR="00DD57F5" w:rsidRPr="00E943F0" w:rsidRDefault="00DD57F5" w:rsidP="006D4FC9">
            <w:pPr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DD57F5" w:rsidRPr="00E943F0" w14:paraId="5A2AD477" w14:textId="77777777" w:rsidTr="00654A3D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5F660358" w14:textId="77777777" w:rsidR="00DD57F5" w:rsidRPr="00E943F0" w:rsidRDefault="00DD57F5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79B3436" w14:textId="77777777" w:rsidR="00DD57F5" w:rsidRPr="00E943F0" w:rsidRDefault="00DD57F5" w:rsidP="006D4FC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82EF560" w14:textId="77777777" w:rsidR="00DD57F5" w:rsidRPr="00E943F0" w:rsidRDefault="00DD57F5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n 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C884415" w14:textId="77777777" w:rsidR="00DD57F5" w:rsidRPr="00E943F0" w:rsidRDefault="00DD57F5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n 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2A8BC29" w14:textId="77777777" w:rsidR="00DD57F5" w:rsidRPr="00E943F0" w:rsidRDefault="00DD57F5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E474544" w14:textId="77777777" w:rsidR="00DD57F5" w:rsidRPr="00E943F0" w:rsidRDefault="00DD57F5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F390969" w14:textId="77777777" w:rsidR="00DD57F5" w:rsidRPr="00E943F0" w:rsidRDefault="00DD57F5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426F9" w:rsidRPr="00E943F0" w14:paraId="5D4110A9" w14:textId="77777777" w:rsidTr="00654A3D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14:paraId="3825B279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orbiditi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3C8C40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DD20E2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434955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610372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3C"/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sym w:font="Symbol" w:char="F02A"/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CCDDD6C" w14:textId="77777777" w:rsidR="003426F9" w:rsidRPr="00E943F0" w:rsidRDefault="003426F9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.73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50B423C4" w14:textId="77777777" w:rsidR="003426F9" w:rsidRPr="00E943F0" w:rsidRDefault="003426F9" w:rsidP="005B1F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77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2.65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  <w:vertAlign w:val="superscript"/>
              </w:rPr>
              <w:sym w:font="Symbol" w:char="F02A"/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9CD0480" w14:textId="77777777" w:rsidR="003426F9" w:rsidRPr="00E943F0" w:rsidRDefault="003426F9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.</w:t>
            </w:r>
            <w:r w:rsidR="00C36FE1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3932645D" w14:textId="77777777" w:rsidR="003426F9" w:rsidRPr="00E943F0" w:rsidRDefault="003426F9" w:rsidP="00EF5FB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1.</w:t>
            </w:r>
            <w:r w:rsidR="00EF5FBE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8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="00EF5FBE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.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  <w:vertAlign w:val="superscript"/>
              </w:rPr>
              <w:sym w:font="Symbol" w:char="F02A"/>
            </w:r>
          </w:p>
        </w:tc>
      </w:tr>
      <w:tr w:rsidR="003426F9" w:rsidRPr="00E943F0" w14:paraId="291C84EB" w14:textId="77777777" w:rsidTr="00654A3D">
        <w:trPr>
          <w:jc w:val="center"/>
        </w:trPr>
        <w:tc>
          <w:tcPr>
            <w:tcW w:w="2552" w:type="dxa"/>
            <w:tcBorders>
              <w:top w:val="nil"/>
            </w:tcBorders>
          </w:tcPr>
          <w:p w14:paraId="24290B2C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134" w:type="dxa"/>
            <w:tcBorders>
              <w:top w:val="nil"/>
            </w:tcBorders>
          </w:tcPr>
          <w:p w14:paraId="559E606A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7 (4.4</w:t>
            </w:r>
          </w:p>
        </w:tc>
        <w:tc>
          <w:tcPr>
            <w:tcW w:w="1134" w:type="dxa"/>
            <w:tcBorders>
              <w:top w:val="nil"/>
            </w:tcBorders>
          </w:tcPr>
          <w:p w14:paraId="37E59CA6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2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.2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7EB7537C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14:paraId="5A0AAB50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665B1239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4ED6FFB4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426F9" w:rsidRPr="00E943F0" w14:paraId="3355D7E8" w14:textId="77777777" w:rsidTr="00654A3D">
        <w:trPr>
          <w:jc w:val="center"/>
        </w:trPr>
        <w:tc>
          <w:tcPr>
            <w:tcW w:w="2552" w:type="dxa"/>
          </w:tcPr>
          <w:p w14:paraId="4623EDC2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Yes </w:t>
            </w:r>
          </w:p>
        </w:tc>
        <w:tc>
          <w:tcPr>
            <w:tcW w:w="1134" w:type="dxa"/>
          </w:tcPr>
          <w:p w14:paraId="6B6502C4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89 (95.6)</w:t>
            </w:r>
          </w:p>
        </w:tc>
        <w:tc>
          <w:tcPr>
            <w:tcW w:w="1134" w:type="dxa"/>
          </w:tcPr>
          <w:p w14:paraId="1D280A7F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84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8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24277631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05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8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8EDF74A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C34A247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A427A2D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426F9" w:rsidRPr="00E943F0" w14:paraId="7F36C8D8" w14:textId="77777777" w:rsidTr="00654A3D">
        <w:trPr>
          <w:jc w:val="center"/>
        </w:trPr>
        <w:tc>
          <w:tcPr>
            <w:tcW w:w="2552" w:type="dxa"/>
          </w:tcPr>
          <w:p w14:paraId="7F48A4A9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0E1EF3E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6A3DD24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76769B9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454FA829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BF31173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6F13979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426F9" w:rsidRPr="00E943F0" w14:paraId="161D9D09" w14:textId="77777777" w:rsidTr="00654A3D">
        <w:trPr>
          <w:jc w:val="center"/>
        </w:trPr>
        <w:tc>
          <w:tcPr>
            <w:tcW w:w="2552" w:type="dxa"/>
          </w:tcPr>
          <w:p w14:paraId="73C40A44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sease Lists </w:t>
            </w:r>
          </w:p>
        </w:tc>
        <w:tc>
          <w:tcPr>
            <w:tcW w:w="1134" w:type="dxa"/>
          </w:tcPr>
          <w:p w14:paraId="42CAC006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735809D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A941074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7D481112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0C3E510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63764AB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426F9" w:rsidRPr="00E943F0" w14:paraId="0F7841CB" w14:textId="77777777" w:rsidTr="00654A3D">
        <w:trPr>
          <w:jc w:val="center"/>
        </w:trPr>
        <w:tc>
          <w:tcPr>
            <w:tcW w:w="2552" w:type="dxa"/>
          </w:tcPr>
          <w:p w14:paraId="091E1C7E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Hypertension</w:t>
            </w:r>
          </w:p>
        </w:tc>
        <w:tc>
          <w:tcPr>
            <w:tcW w:w="1134" w:type="dxa"/>
          </w:tcPr>
          <w:p w14:paraId="6337C66B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41 (55.4)</w:t>
            </w:r>
          </w:p>
        </w:tc>
        <w:tc>
          <w:tcPr>
            <w:tcW w:w="1134" w:type="dxa"/>
          </w:tcPr>
          <w:p w14:paraId="6DC3DCFF" w14:textId="77777777" w:rsidR="003426F9" w:rsidRPr="00E943F0" w:rsidRDefault="003426F9" w:rsidP="005A35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9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5.2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E021295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2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5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08F9FFF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418" w:type="dxa"/>
          </w:tcPr>
          <w:p w14:paraId="20F9A027" w14:textId="77777777" w:rsidR="003426F9" w:rsidRPr="00E943F0" w:rsidRDefault="003426F9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.01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2381B995" w14:textId="77777777" w:rsidR="003426F9" w:rsidRPr="00E943F0" w:rsidRDefault="003426F9" w:rsidP="00476DC1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7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9)</w:t>
            </w:r>
          </w:p>
        </w:tc>
        <w:tc>
          <w:tcPr>
            <w:tcW w:w="1417" w:type="dxa"/>
          </w:tcPr>
          <w:p w14:paraId="42B95E0F" w14:textId="77777777" w:rsidR="003426F9" w:rsidRPr="00E943F0" w:rsidRDefault="00EF5FBE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94</w:t>
            </w:r>
            <w:r w:rsidR="003426F9"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5C5A4E3C" w14:textId="77777777" w:rsidR="003426F9" w:rsidRPr="00E943F0" w:rsidRDefault="003426F9" w:rsidP="00B0267D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B0267D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67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1.</w:t>
            </w:r>
            <w:r w:rsidR="00B0267D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1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</w:tr>
      <w:tr w:rsidR="003426F9" w:rsidRPr="00E943F0" w14:paraId="1D94EE37" w14:textId="77777777" w:rsidTr="00654A3D">
        <w:trPr>
          <w:jc w:val="center"/>
        </w:trPr>
        <w:tc>
          <w:tcPr>
            <w:tcW w:w="2552" w:type="dxa"/>
          </w:tcPr>
          <w:p w14:paraId="1380D51A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Diabetes mellitus</w:t>
            </w:r>
          </w:p>
        </w:tc>
        <w:tc>
          <w:tcPr>
            <w:tcW w:w="1134" w:type="dxa"/>
          </w:tcPr>
          <w:p w14:paraId="507BFD71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95 (31.7)</w:t>
            </w:r>
          </w:p>
        </w:tc>
        <w:tc>
          <w:tcPr>
            <w:tcW w:w="1134" w:type="dxa"/>
          </w:tcPr>
          <w:p w14:paraId="3FB6BE54" w14:textId="77777777" w:rsidR="003426F9" w:rsidRPr="00E943F0" w:rsidRDefault="003426F9" w:rsidP="000350C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6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1.4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60B07408" w14:textId="77777777" w:rsidR="003426F9" w:rsidRPr="00E943F0" w:rsidRDefault="003426F9" w:rsidP="000350C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9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1.9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C6036BD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418" w:type="dxa"/>
          </w:tcPr>
          <w:p w14:paraId="4220D6B6" w14:textId="77777777" w:rsidR="003426F9" w:rsidRPr="00E943F0" w:rsidRDefault="003426F9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.03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00D9ED3F" w14:textId="77777777" w:rsidR="003426F9" w:rsidRPr="00E943F0" w:rsidRDefault="003426F9" w:rsidP="00152AE7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73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36F374B" w14:textId="77777777" w:rsidR="003426F9" w:rsidRPr="00E943F0" w:rsidRDefault="000A2931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99</w:t>
            </w:r>
            <w:r w:rsidR="003426F9"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1CA914F0" w14:textId="77777777" w:rsidR="003426F9" w:rsidRPr="00E943F0" w:rsidRDefault="003426F9" w:rsidP="000A2931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="000A2931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="000A2931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426F9" w:rsidRPr="00E943F0" w14:paraId="78102385" w14:textId="77777777" w:rsidTr="00654A3D">
        <w:trPr>
          <w:jc w:val="center"/>
        </w:trPr>
        <w:tc>
          <w:tcPr>
            <w:tcW w:w="2552" w:type="dxa"/>
          </w:tcPr>
          <w:p w14:paraId="75838234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Bone disorders </w:t>
            </w:r>
          </w:p>
        </w:tc>
        <w:tc>
          <w:tcPr>
            <w:tcW w:w="1134" w:type="dxa"/>
          </w:tcPr>
          <w:p w14:paraId="5126F701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7 (9.3)</w:t>
            </w:r>
          </w:p>
        </w:tc>
        <w:tc>
          <w:tcPr>
            <w:tcW w:w="1134" w:type="dxa"/>
          </w:tcPr>
          <w:p w14:paraId="5EDED3C7" w14:textId="77777777" w:rsidR="003426F9" w:rsidRPr="00E943F0" w:rsidRDefault="003426F9" w:rsidP="009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9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.5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256F6125" w14:textId="77777777" w:rsidR="003426F9" w:rsidRPr="00E943F0" w:rsidRDefault="003426F9" w:rsidP="009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8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CEE98D7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418" w:type="dxa"/>
          </w:tcPr>
          <w:p w14:paraId="286A4620" w14:textId="77777777" w:rsidR="003426F9" w:rsidRPr="00E943F0" w:rsidRDefault="003426F9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95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1011012F" w14:textId="77777777" w:rsidR="003426F9" w:rsidRPr="00E943F0" w:rsidRDefault="003426F9" w:rsidP="00146304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55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.6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7672D74" w14:textId="77777777" w:rsidR="003426F9" w:rsidRPr="00E943F0" w:rsidRDefault="003426F9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0A2931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87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4C47C2FC" w14:textId="77777777" w:rsidR="003426F9" w:rsidRPr="00E943F0" w:rsidRDefault="003426F9" w:rsidP="000A2931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5</w:t>
            </w:r>
            <w:r w:rsidR="000A2931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.</w:t>
            </w:r>
            <w:r w:rsidR="000A2931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426F9" w:rsidRPr="00E943F0" w14:paraId="57B62E70" w14:textId="77777777" w:rsidTr="00654A3D">
        <w:trPr>
          <w:jc w:val="center"/>
        </w:trPr>
        <w:tc>
          <w:tcPr>
            <w:tcW w:w="2552" w:type="dxa"/>
          </w:tcPr>
          <w:p w14:paraId="1E2FADB0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O</w:t>
            </w:r>
            <w:r w:rsidRPr="00E943F0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phthalmic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s</w:t>
            </w:r>
          </w:p>
        </w:tc>
        <w:tc>
          <w:tcPr>
            <w:tcW w:w="1134" w:type="dxa"/>
          </w:tcPr>
          <w:p w14:paraId="262702E5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5 (4.1)</w:t>
            </w:r>
          </w:p>
        </w:tc>
        <w:tc>
          <w:tcPr>
            <w:tcW w:w="1134" w:type="dxa"/>
          </w:tcPr>
          <w:p w14:paraId="41A6C962" w14:textId="77777777" w:rsidR="003426F9" w:rsidRPr="00E943F0" w:rsidRDefault="003426F9" w:rsidP="001964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6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688854D" w14:textId="77777777" w:rsidR="003426F9" w:rsidRPr="00E943F0" w:rsidRDefault="003426F9" w:rsidP="001964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5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E6EA680" w14:textId="77777777" w:rsidR="003426F9" w:rsidRPr="00E943F0" w:rsidRDefault="003426F9" w:rsidP="007F477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1418" w:type="dxa"/>
          </w:tcPr>
          <w:p w14:paraId="65F659EF" w14:textId="77777777" w:rsidR="003426F9" w:rsidRPr="00E943F0" w:rsidRDefault="003426F9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16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36E51312" w14:textId="77777777" w:rsidR="003426F9" w:rsidRPr="00E943F0" w:rsidRDefault="003426F9" w:rsidP="000C7863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9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.08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D196CF0" w14:textId="77777777" w:rsidR="003426F9" w:rsidRPr="00E943F0" w:rsidRDefault="003426F9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</w:t>
            </w:r>
            <w:r w:rsidR="00B31FB7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8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2374ED09" w14:textId="77777777" w:rsidR="003426F9" w:rsidRPr="00E943F0" w:rsidRDefault="003426F9" w:rsidP="00B31FB7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B31FB7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.0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="00B31FB7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6.41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="009F1E9E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＊</w:t>
            </w:r>
          </w:p>
        </w:tc>
      </w:tr>
      <w:tr w:rsidR="003426F9" w:rsidRPr="00E943F0" w14:paraId="42EAB269" w14:textId="77777777" w:rsidTr="00654A3D">
        <w:trPr>
          <w:jc w:val="center"/>
        </w:trPr>
        <w:tc>
          <w:tcPr>
            <w:tcW w:w="2552" w:type="dxa"/>
          </w:tcPr>
          <w:p w14:paraId="03205310" w14:textId="77777777" w:rsidR="003426F9" w:rsidRPr="00E943F0" w:rsidRDefault="003426F9" w:rsidP="006D4FC9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ke</w:t>
            </w:r>
          </w:p>
        </w:tc>
        <w:tc>
          <w:tcPr>
            <w:tcW w:w="1134" w:type="dxa"/>
          </w:tcPr>
          <w:p w14:paraId="0A1F2E29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9 (24.2)</w:t>
            </w:r>
          </w:p>
        </w:tc>
        <w:tc>
          <w:tcPr>
            <w:tcW w:w="1134" w:type="dxa"/>
          </w:tcPr>
          <w:p w14:paraId="693A87DA" w14:textId="77777777" w:rsidR="003426F9" w:rsidRPr="00E943F0" w:rsidRDefault="003426F9" w:rsidP="006836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7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5.2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57AA66F" w14:textId="77777777" w:rsidR="003426F9" w:rsidRPr="00E943F0" w:rsidRDefault="003426F9" w:rsidP="006836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2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.2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4D4F9843" w14:textId="77777777" w:rsidR="003426F9" w:rsidRPr="00E943F0" w:rsidRDefault="003426F9" w:rsidP="006836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418" w:type="dxa"/>
          </w:tcPr>
          <w:p w14:paraId="01911511" w14:textId="77777777" w:rsidR="003426F9" w:rsidRPr="00E943F0" w:rsidRDefault="003426F9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90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35E1CEAB" w14:textId="77777777" w:rsidR="003426F9" w:rsidRPr="00E943F0" w:rsidRDefault="003426F9" w:rsidP="000F22B3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6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0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32C25761" w14:textId="77777777" w:rsidR="003426F9" w:rsidRPr="00E943F0" w:rsidRDefault="00B4468A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.02</w:t>
            </w:r>
            <w:r w:rsidR="003426F9"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649F00B3" w14:textId="77777777" w:rsidR="003426F9" w:rsidRPr="00E943F0" w:rsidRDefault="003426F9" w:rsidP="00B4468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B4468A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70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1.</w:t>
            </w:r>
            <w:r w:rsidR="00B4468A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426F9" w:rsidRPr="00E943F0" w14:paraId="3EF4B64A" w14:textId="77777777" w:rsidTr="00654A3D">
        <w:trPr>
          <w:jc w:val="center"/>
        </w:trPr>
        <w:tc>
          <w:tcPr>
            <w:tcW w:w="2552" w:type="dxa"/>
            <w:shd w:val="clear" w:color="auto" w:fill="auto"/>
          </w:tcPr>
          <w:p w14:paraId="40CB48C0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oronary artery disease</w:t>
            </w:r>
          </w:p>
        </w:tc>
        <w:tc>
          <w:tcPr>
            <w:tcW w:w="1134" w:type="dxa"/>
          </w:tcPr>
          <w:p w14:paraId="51B2C916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5 (13.8)</w:t>
            </w:r>
          </w:p>
        </w:tc>
        <w:tc>
          <w:tcPr>
            <w:tcW w:w="1134" w:type="dxa"/>
          </w:tcPr>
          <w:p w14:paraId="52D93AF1" w14:textId="77777777" w:rsidR="003426F9" w:rsidRPr="00E943F0" w:rsidRDefault="003426F9" w:rsidP="00F110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1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3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2B7033E" w14:textId="77777777" w:rsidR="003426F9" w:rsidRPr="00E943F0" w:rsidRDefault="003426F9" w:rsidP="00F110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4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2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2045D9A" w14:textId="77777777" w:rsidR="003426F9" w:rsidRPr="00E943F0" w:rsidRDefault="003426F9" w:rsidP="00F110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418" w:type="dxa"/>
          </w:tcPr>
          <w:p w14:paraId="2C87D55B" w14:textId="77777777" w:rsidR="003426F9" w:rsidRPr="00E943F0" w:rsidRDefault="003426F9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7210DA00" w14:textId="77777777" w:rsidR="003426F9" w:rsidRPr="00E943F0" w:rsidRDefault="003426F9" w:rsidP="007A5C47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68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69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B8818F4" w14:textId="77777777" w:rsidR="003426F9" w:rsidRPr="00E943F0" w:rsidRDefault="009B3C90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95</w:t>
            </w:r>
          </w:p>
          <w:p w14:paraId="7F32124B" w14:textId="77777777" w:rsidR="003426F9" w:rsidRPr="00E943F0" w:rsidRDefault="003426F9" w:rsidP="009B3C90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9B3C90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9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1.</w:t>
            </w:r>
            <w:r w:rsidR="009B3C90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3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426F9" w:rsidRPr="00E943F0" w14:paraId="554B5DD9" w14:textId="77777777" w:rsidTr="00654A3D">
        <w:trPr>
          <w:jc w:val="center"/>
        </w:trPr>
        <w:tc>
          <w:tcPr>
            <w:tcW w:w="2552" w:type="dxa"/>
          </w:tcPr>
          <w:p w14:paraId="4D021637" w14:textId="77777777" w:rsidR="003426F9" w:rsidRPr="00E943F0" w:rsidRDefault="003426F9" w:rsidP="006D4FC9">
            <w:pPr>
              <w:ind w:left="200" w:hangingChars="100" w:hanging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Arrhythmia</w:t>
            </w:r>
          </w:p>
        </w:tc>
        <w:tc>
          <w:tcPr>
            <w:tcW w:w="1134" w:type="dxa"/>
          </w:tcPr>
          <w:p w14:paraId="641B13F2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 (2.4)</w:t>
            </w:r>
          </w:p>
        </w:tc>
        <w:tc>
          <w:tcPr>
            <w:tcW w:w="1134" w:type="dxa"/>
          </w:tcPr>
          <w:p w14:paraId="7DD90E31" w14:textId="77777777" w:rsidR="003426F9" w:rsidRPr="00E943F0" w:rsidRDefault="003426F9" w:rsidP="00FE359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B02617E" w14:textId="77777777" w:rsidR="003426F9" w:rsidRPr="00E943F0" w:rsidRDefault="003426F9" w:rsidP="00FE359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2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562E3A1" w14:textId="77777777" w:rsidR="003426F9" w:rsidRPr="00E943F0" w:rsidRDefault="003426F9" w:rsidP="00FE359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18" w:type="dxa"/>
          </w:tcPr>
          <w:p w14:paraId="6DC394EA" w14:textId="77777777" w:rsidR="003426F9" w:rsidRPr="00E943F0" w:rsidRDefault="003426F9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01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0334D7E9" w14:textId="77777777" w:rsidR="003426F9" w:rsidRPr="00E943F0" w:rsidRDefault="003426F9" w:rsidP="000F691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68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.9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D4BC5B6" w14:textId="77777777" w:rsidR="003426F9" w:rsidRPr="00E943F0" w:rsidRDefault="003426F9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01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7EEC9635" w14:textId="77777777" w:rsidR="003426F9" w:rsidRPr="00E943F0" w:rsidRDefault="003426F9" w:rsidP="00EC30E7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="00EC30E7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="00EC30E7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6.0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426F9" w:rsidRPr="00E943F0" w14:paraId="35FBC646" w14:textId="77777777" w:rsidTr="00654A3D">
        <w:trPr>
          <w:jc w:val="center"/>
        </w:trPr>
        <w:tc>
          <w:tcPr>
            <w:tcW w:w="2552" w:type="dxa"/>
          </w:tcPr>
          <w:p w14:paraId="475C2B91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ancer</w:t>
            </w:r>
          </w:p>
        </w:tc>
        <w:tc>
          <w:tcPr>
            <w:tcW w:w="1134" w:type="dxa"/>
          </w:tcPr>
          <w:p w14:paraId="36003C6F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1 (3.4)</w:t>
            </w:r>
          </w:p>
        </w:tc>
        <w:tc>
          <w:tcPr>
            <w:tcW w:w="1134" w:type="dxa"/>
          </w:tcPr>
          <w:p w14:paraId="421B313C" w14:textId="77777777" w:rsidR="003426F9" w:rsidRPr="00E943F0" w:rsidRDefault="003426F9" w:rsidP="001930C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6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283CAC81" w14:textId="77777777" w:rsidR="003426F9" w:rsidRPr="00E943F0" w:rsidRDefault="003426F9" w:rsidP="001930C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AB2A54F" w14:textId="77777777" w:rsidR="003426F9" w:rsidRPr="00E943F0" w:rsidRDefault="003426F9" w:rsidP="001930C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418" w:type="dxa"/>
          </w:tcPr>
          <w:p w14:paraId="727C965F" w14:textId="77777777" w:rsidR="003426F9" w:rsidRPr="00E943F0" w:rsidRDefault="003426F9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89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30A1B013" w14:textId="77777777" w:rsidR="003426F9" w:rsidRPr="00E943F0" w:rsidRDefault="003426F9" w:rsidP="00507D35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37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1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5ECA297" w14:textId="77777777" w:rsidR="003426F9" w:rsidRPr="00E943F0" w:rsidRDefault="003426F9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B17838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95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222664F5" w14:textId="77777777" w:rsidR="003426F9" w:rsidRPr="00E943F0" w:rsidRDefault="003426F9" w:rsidP="00B17838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3</w:t>
            </w:r>
            <w:r w:rsidR="00B17838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</w:t>
            </w:r>
            <w:r w:rsidR="00B17838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9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426F9" w:rsidRPr="00E943F0" w14:paraId="699754EC" w14:textId="77777777" w:rsidTr="00654A3D">
        <w:trPr>
          <w:jc w:val="center"/>
        </w:trPr>
        <w:tc>
          <w:tcPr>
            <w:tcW w:w="2552" w:type="dxa"/>
          </w:tcPr>
          <w:p w14:paraId="16F238E9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Respiratory disorders</w:t>
            </w:r>
          </w:p>
        </w:tc>
        <w:tc>
          <w:tcPr>
            <w:tcW w:w="1134" w:type="dxa"/>
          </w:tcPr>
          <w:p w14:paraId="657DEF13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7 (7.6)</w:t>
            </w:r>
          </w:p>
        </w:tc>
        <w:tc>
          <w:tcPr>
            <w:tcW w:w="1134" w:type="dxa"/>
          </w:tcPr>
          <w:p w14:paraId="2B49A117" w14:textId="77777777" w:rsidR="003426F9" w:rsidRPr="00E943F0" w:rsidRDefault="003426F9" w:rsidP="005277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.5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2B5CC7E" w14:textId="77777777" w:rsidR="003426F9" w:rsidRPr="00E943F0" w:rsidRDefault="003426F9" w:rsidP="005277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7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.7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372CF25" w14:textId="77777777" w:rsidR="003426F9" w:rsidRPr="00E943F0" w:rsidRDefault="003426F9" w:rsidP="00303BC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418" w:type="dxa"/>
          </w:tcPr>
          <w:p w14:paraId="7681A251" w14:textId="77777777" w:rsidR="003426F9" w:rsidRPr="00E943F0" w:rsidRDefault="003426F9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6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663D027F" w14:textId="77777777" w:rsidR="003426F9" w:rsidRPr="00E943F0" w:rsidRDefault="003426F9" w:rsidP="007024B5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75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49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D95B2C1" w14:textId="77777777" w:rsidR="003426F9" w:rsidRPr="00E943F0" w:rsidRDefault="003426F9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7736A4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02F7702E" w14:textId="77777777" w:rsidR="003426F9" w:rsidRPr="00E943F0" w:rsidRDefault="003426F9" w:rsidP="007736A4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7736A4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83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</w:t>
            </w:r>
            <w:r w:rsidR="007736A4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86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426F9" w:rsidRPr="00E943F0" w14:paraId="4FABEE3D" w14:textId="77777777" w:rsidTr="00654A3D">
        <w:trPr>
          <w:jc w:val="center"/>
        </w:trPr>
        <w:tc>
          <w:tcPr>
            <w:tcW w:w="2552" w:type="dxa"/>
          </w:tcPr>
          <w:p w14:paraId="6DA1D520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Digestive disorders</w:t>
            </w:r>
          </w:p>
        </w:tc>
        <w:tc>
          <w:tcPr>
            <w:tcW w:w="1134" w:type="dxa"/>
          </w:tcPr>
          <w:p w14:paraId="747A12F9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4 (13.6)</w:t>
            </w:r>
          </w:p>
        </w:tc>
        <w:tc>
          <w:tcPr>
            <w:tcW w:w="1134" w:type="dxa"/>
          </w:tcPr>
          <w:p w14:paraId="0A36DF75" w14:textId="77777777" w:rsidR="003426F9" w:rsidRPr="00E943F0" w:rsidRDefault="003426F9" w:rsidP="00EE07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5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4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6274EDD" w14:textId="77777777" w:rsidR="003426F9" w:rsidRPr="00E943F0" w:rsidRDefault="003426F9" w:rsidP="00EE07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9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8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D095970" w14:textId="77777777" w:rsidR="003426F9" w:rsidRPr="00E943F0" w:rsidRDefault="003426F9" w:rsidP="00EE07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418" w:type="dxa"/>
          </w:tcPr>
          <w:p w14:paraId="4AB8FFEB" w14:textId="77777777" w:rsidR="003426F9" w:rsidRPr="00E943F0" w:rsidRDefault="003426F9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.45</w:t>
            </w:r>
          </w:p>
          <w:p w14:paraId="363EB93B" w14:textId="77777777" w:rsidR="003426F9" w:rsidRPr="00E943F0" w:rsidRDefault="003426F9" w:rsidP="00E03731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91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3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F54E4A0" w14:textId="77777777" w:rsidR="003426F9" w:rsidRPr="00E943F0" w:rsidRDefault="003426F9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.</w:t>
            </w:r>
            <w:r w:rsidR="008B2499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3</w:t>
            </w:r>
          </w:p>
          <w:p w14:paraId="16D39FF3" w14:textId="77777777" w:rsidR="003426F9" w:rsidRPr="00E943F0" w:rsidRDefault="003426F9" w:rsidP="008B249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8B2499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83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</w:t>
            </w:r>
            <w:r w:rsidR="008B2499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426F9" w:rsidRPr="00E943F0" w14:paraId="2A2F21F9" w14:textId="77777777" w:rsidTr="00654A3D">
        <w:trPr>
          <w:jc w:val="center"/>
        </w:trPr>
        <w:tc>
          <w:tcPr>
            <w:tcW w:w="2552" w:type="dxa"/>
          </w:tcPr>
          <w:p w14:paraId="11DF8682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Urogenital disorders</w:t>
            </w:r>
          </w:p>
        </w:tc>
        <w:tc>
          <w:tcPr>
            <w:tcW w:w="1134" w:type="dxa"/>
          </w:tcPr>
          <w:p w14:paraId="4737F5BA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7 (12.5)</w:t>
            </w:r>
          </w:p>
        </w:tc>
        <w:tc>
          <w:tcPr>
            <w:tcW w:w="1134" w:type="dxa"/>
          </w:tcPr>
          <w:p w14:paraId="48DACBDE" w14:textId="77777777" w:rsidR="003426F9" w:rsidRPr="00E943F0" w:rsidRDefault="003426F9" w:rsidP="00B801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9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.5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CCBE1B0" w14:textId="77777777" w:rsidR="003426F9" w:rsidRPr="00E943F0" w:rsidRDefault="003426F9" w:rsidP="003E11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8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5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49DCED8" w14:textId="77777777" w:rsidR="003426F9" w:rsidRPr="00E943F0" w:rsidRDefault="003426F9" w:rsidP="003E11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4</w:t>
            </w:r>
            <w:r w:rsidRPr="00E943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sym w:font="Symbol" w:char="F02A"/>
            </w:r>
          </w:p>
        </w:tc>
        <w:tc>
          <w:tcPr>
            <w:tcW w:w="1418" w:type="dxa"/>
          </w:tcPr>
          <w:p w14:paraId="3514E6E6" w14:textId="77777777" w:rsidR="003426F9" w:rsidRPr="00E943F0" w:rsidRDefault="003426F9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75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7DEAC265" w14:textId="77777777" w:rsidR="003426F9" w:rsidRPr="00E943F0" w:rsidRDefault="003426F9" w:rsidP="00F56A4D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.07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86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E943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sym w:font="Symbol" w:char="F02A"/>
            </w:r>
          </w:p>
        </w:tc>
        <w:tc>
          <w:tcPr>
            <w:tcW w:w="1417" w:type="dxa"/>
          </w:tcPr>
          <w:p w14:paraId="3230896A" w14:textId="77777777" w:rsidR="003426F9" w:rsidRPr="00E943F0" w:rsidRDefault="00AF0184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28</w:t>
            </w:r>
            <w:r w:rsidR="003426F9"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0B147091" w14:textId="77777777" w:rsidR="003426F9" w:rsidRPr="00E943F0" w:rsidRDefault="003426F9" w:rsidP="00AF0184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.</w:t>
            </w:r>
            <w:r w:rsidR="00AF0184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6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="00AF0184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.8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E943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sym w:font="Symbol" w:char="F02A"/>
            </w:r>
          </w:p>
        </w:tc>
      </w:tr>
      <w:tr w:rsidR="003426F9" w:rsidRPr="00E943F0" w14:paraId="760D294C" w14:textId="77777777" w:rsidTr="00654A3D">
        <w:trPr>
          <w:jc w:val="center"/>
        </w:trPr>
        <w:tc>
          <w:tcPr>
            <w:tcW w:w="2552" w:type="dxa"/>
            <w:shd w:val="clear" w:color="auto" w:fill="auto"/>
          </w:tcPr>
          <w:p w14:paraId="6D37293E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Dementia</w:t>
            </w:r>
          </w:p>
        </w:tc>
        <w:tc>
          <w:tcPr>
            <w:tcW w:w="1134" w:type="dxa"/>
          </w:tcPr>
          <w:p w14:paraId="78361CEA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 (1.0)</w:t>
            </w:r>
          </w:p>
        </w:tc>
        <w:tc>
          <w:tcPr>
            <w:tcW w:w="1134" w:type="dxa"/>
            <w:shd w:val="clear" w:color="auto" w:fill="auto"/>
          </w:tcPr>
          <w:p w14:paraId="4F0044B4" w14:textId="77777777" w:rsidR="003426F9" w:rsidRPr="00E943F0" w:rsidRDefault="003426F9" w:rsidP="002810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5858856E" w14:textId="77777777" w:rsidR="003426F9" w:rsidRPr="00E943F0" w:rsidRDefault="003426F9" w:rsidP="002810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3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5703B735" w14:textId="77777777" w:rsidR="003426F9" w:rsidRPr="00E943F0" w:rsidRDefault="003426F9" w:rsidP="00C725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42</w:t>
            </w:r>
          </w:p>
        </w:tc>
        <w:tc>
          <w:tcPr>
            <w:tcW w:w="1418" w:type="dxa"/>
            <w:shd w:val="clear" w:color="auto" w:fill="auto"/>
          </w:tcPr>
          <w:p w14:paraId="44985BD2" w14:textId="77777777" w:rsidR="003426F9" w:rsidRPr="00E943F0" w:rsidRDefault="003426F9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.99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240772E3" w14:textId="77777777" w:rsidR="003426F9" w:rsidRPr="00E943F0" w:rsidRDefault="003426F9" w:rsidP="005365D5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6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0.9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CCF4202" w14:textId="77777777" w:rsidR="003426F9" w:rsidRPr="00E943F0" w:rsidRDefault="003426F9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.</w:t>
            </w:r>
            <w:r w:rsidR="00337F11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76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462434DF" w14:textId="77777777" w:rsidR="003426F9" w:rsidRPr="00E943F0" w:rsidRDefault="003426F9" w:rsidP="00337F11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="00337F11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="00337F11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9.95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426F9" w:rsidRPr="00E943F0" w14:paraId="1A249495" w14:textId="77777777" w:rsidTr="00654A3D">
        <w:trPr>
          <w:jc w:val="center"/>
        </w:trPr>
        <w:tc>
          <w:tcPr>
            <w:tcW w:w="2552" w:type="dxa"/>
          </w:tcPr>
          <w:p w14:paraId="71F64417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Psychiatric problems</w:t>
            </w:r>
          </w:p>
        </w:tc>
        <w:tc>
          <w:tcPr>
            <w:tcW w:w="1134" w:type="dxa"/>
          </w:tcPr>
          <w:p w14:paraId="0F9F0D63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7 (14.1)</w:t>
            </w:r>
          </w:p>
        </w:tc>
        <w:tc>
          <w:tcPr>
            <w:tcW w:w="1134" w:type="dxa"/>
          </w:tcPr>
          <w:p w14:paraId="63D13926" w14:textId="77777777" w:rsidR="003426F9" w:rsidRPr="00E943F0" w:rsidRDefault="003426F9" w:rsidP="00EC0C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8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4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C8A4AC2" w14:textId="77777777" w:rsidR="003426F9" w:rsidRPr="00E943F0" w:rsidRDefault="003426F9" w:rsidP="006206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9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5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1062DA28" w14:textId="77777777" w:rsidR="003426F9" w:rsidRPr="00E943F0" w:rsidRDefault="003426F9" w:rsidP="006206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418" w:type="dxa"/>
          </w:tcPr>
          <w:p w14:paraId="3B57F6BD" w14:textId="77777777" w:rsidR="003426F9" w:rsidRPr="00E943F0" w:rsidRDefault="003426F9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38A19211" w14:textId="77777777" w:rsidR="003426F9" w:rsidRPr="00E943F0" w:rsidRDefault="003426F9" w:rsidP="00CE3E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lastRenderedPageBreak/>
              <w:t>(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8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09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96D751D" w14:textId="77777777" w:rsidR="003426F9" w:rsidRPr="00E943F0" w:rsidRDefault="003426F9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lastRenderedPageBreak/>
              <w:t>1.</w:t>
            </w:r>
            <w:r w:rsidR="00B43A94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0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67329254" w14:textId="77777777" w:rsidR="003426F9" w:rsidRPr="00E943F0" w:rsidRDefault="003426F9" w:rsidP="00B43A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lastRenderedPageBreak/>
              <w:t>(0.</w:t>
            </w:r>
            <w:r w:rsidR="00B43A94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="00B43A94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="00B43A94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426F9" w:rsidRPr="00E943F0" w14:paraId="0729FD1A" w14:textId="77777777" w:rsidTr="00654A3D">
        <w:trPr>
          <w:jc w:val="center"/>
        </w:trPr>
        <w:tc>
          <w:tcPr>
            <w:tcW w:w="2552" w:type="dxa"/>
          </w:tcPr>
          <w:p w14:paraId="0864D978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  Mental retard</w:t>
            </w:r>
          </w:p>
        </w:tc>
        <w:tc>
          <w:tcPr>
            <w:tcW w:w="1134" w:type="dxa"/>
          </w:tcPr>
          <w:p w14:paraId="1FF7930F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 (0.2)</w:t>
            </w:r>
          </w:p>
        </w:tc>
        <w:tc>
          <w:tcPr>
            <w:tcW w:w="1134" w:type="dxa"/>
          </w:tcPr>
          <w:p w14:paraId="77D15E58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361D4324" w14:textId="77777777" w:rsidR="003426F9" w:rsidRPr="00E943F0" w:rsidRDefault="003426F9" w:rsidP="00EA1F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1BA58895" w14:textId="77777777" w:rsidR="003426F9" w:rsidRPr="00E943F0" w:rsidRDefault="003426F9" w:rsidP="003D25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418" w:type="dxa"/>
          </w:tcPr>
          <w:p w14:paraId="38758110" w14:textId="77777777" w:rsidR="003426F9" w:rsidRPr="00E943F0" w:rsidRDefault="003426F9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0EE520DA" w14:textId="77777777" w:rsidR="003426F9" w:rsidRPr="00E943F0" w:rsidRDefault="003426F9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3426F9" w:rsidRPr="00E943F0" w14:paraId="2D503C12" w14:textId="77777777" w:rsidTr="00654A3D">
        <w:trPr>
          <w:jc w:val="center"/>
        </w:trPr>
        <w:tc>
          <w:tcPr>
            <w:tcW w:w="2552" w:type="dxa"/>
          </w:tcPr>
          <w:p w14:paraId="70DF80DF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erebral palsy</w:t>
            </w:r>
          </w:p>
        </w:tc>
        <w:tc>
          <w:tcPr>
            <w:tcW w:w="1134" w:type="dxa"/>
          </w:tcPr>
          <w:p w14:paraId="495FCE37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 (0.8)</w:t>
            </w:r>
          </w:p>
        </w:tc>
        <w:tc>
          <w:tcPr>
            <w:tcW w:w="1134" w:type="dxa"/>
          </w:tcPr>
          <w:p w14:paraId="7B7700B3" w14:textId="77777777" w:rsidR="003426F9" w:rsidRPr="00E943F0" w:rsidRDefault="003426F9" w:rsidP="00F94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F62C260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0)</w:t>
            </w:r>
          </w:p>
        </w:tc>
        <w:tc>
          <w:tcPr>
            <w:tcW w:w="992" w:type="dxa"/>
            <w:shd w:val="clear" w:color="auto" w:fill="auto"/>
          </w:tcPr>
          <w:p w14:paraId="2AC78D5B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418" w:type="dxa"/>
          </w:tcPr>
          <w:p w14:paraId="4486A38A" w14:textId="77777777" w:rsidR="003426F9" w:rsidRPr="00E943F0" w:rsidRDefault="003426F9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9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7C3CC9E8" w14:textId="77777777" w:rsidR="003426F9" w:rsidRPr="00E943F0" w:rsidRDefault="003426F9" w:rsidP="00DF627B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5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8.95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31AD53F" w14:textId="77777777" w:rsidR="003426F9" w:rsidRPr="00E943F0" w:rsidRDefault="003426F9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7A47D0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71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7773B769" w14:textId="77777777" w:rsidR="003426F9" w:rsidRPr="00E943F0" w:rsidRDefault="003426F9" w:rsidP="007A47D0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="007A47D0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="007A47D0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0.7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426F9" w:rsidRPr="00E943F0" w14:paraId="1D062AE5" w14:textId="77777777" w:rsidTr="00654A3D">
        <w:trPr>
          <w:jc w:val="center"/>
        </w:trPr>
        <w:tc>
          <w:tcPr>
            <w:tcW w:w="2552" w:type="dxa"/>
          </w:tcPr>
          <w:p w14:paraId="7A1D3B01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Parkinsonism</w:t>
            </w:r>
          </w:p>
        </w:tc>
        <w:tc>
          <w:tcPr>
            <w:tcW w:w="1134" w:type="dxa"/>
          </w:tcPr>
          <w:p w14:paraId="4E6D859B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8 (4.6)</w:t>
            </w:r>
          </w:p>
        </w:tc>
        <w:tc>
          <w:tcPr>
            <w:tcW w:w="1134" w:type="dxa"/>
          </w:tcPr>
          <w:p w14:paraId="5AAB690B" w14:textId="77777777" w:rsidR="003426F9" w:rsidRPr="00E943F0" w:rsidRDefault="003426F9" w:rsidP="007B3E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9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CE9ADC0" w14:textId="77777777" w:rsidR="003426F9" w:rsidRPr="00E943F0" w:rsidRDefault="003426F9" w:rsidP="007B3E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2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2BBB8807" w14:textId="77777777" w:rsidR="003426F9" w:rsidRPr="00E943F0" w:rsidRDefault="003426F9" w:rsidP="007B3EE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418" w:type="dxa"/>
          </w:tcPr>
          <w:p w14:paraId="545E2FF6" w14:textId="77777777" w:rsidR="003426F9" w:rsidRPr="00E943F0" w:rsidRDefault="003426F9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85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3C62CBC8" w14:textId="77777777" w:rsidR="003426F9" w:rsidRPr="00E943F0" w:rsidRDefault="003426F9" w:rsidP="00877F08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0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8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35308236" w14:textId="77777777" w:rsidR="003426F9" w:rsidRPr="00E943F0" w:rsidRDefault="003426F9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8</w:t>
            </w:r>
            <w:r w:rsidR="0023567C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21002131" w14:textId="77777777" w:rsidR="003426F9" w:rsidRPr="00E943F0" w:rsidRDefault="003426F9" w:rsidP="0023567C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23567C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9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="0023567C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426F9" w:rsidRPr="00E943F0" w14:paraId="6B1705FF" w14:textId="77777777" w:rsidTr="00654A3D">
        <w:trPr>
          <w:jc w:val="center"/>
        </w:trPr>
        <w:tc>
          <w:tcPr>
            <w:tcW w:w="2552" w:type="dxa"/>
          </w:tcPr>
          <w:p w14:paraId="10A861B8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pinal cord injury</w:t>
            </w:r>
          </w:p>
        </w:tc>
        <w:tc>
          <w:tcPr>
            <w:tcW w:w="1134" w:type="dxa"/>
          </w:tcPr>
          <w:p w14:paraId="26B9911C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2 (5.2)</w:t>
            </w:r>
          </w:p>
        </w:tc>
        <w:tc>
          <w:tcPr>
            <w:tcW w:w="1134" w:type="dxa"/>
          </w:tcPr>
          <w:p w14:paraId="38009AAA" w14:textId="77777777" w:rsidR="003426F9" w:rsidRPr="00E943F0" w:rsidRDefault="003426F9" w:rsidP="00972D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9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A3A4E24" w14:textId="77777777" w:rsidR="003426F9" w:rsidRPr="00E943F0" w:rsidRDefault="003426F9" w:rsidP="00972D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.5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79D48182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16</w:t>
            </w:r>
          </w:p>
        </w:tc>
        <w:tc>
          <w:tcPr>
            <w:tcW w:w="1418" w:type="dxa"/>
          </w:tcPr>
          <w:p w14:paraId="68794E89" w14:textId="77777777" w:rsidR="003426F9" w:rsidRPr="00E943F0" w:rsidRDefault="003426F9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.69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10C6D6C8" w14:textId="77777777" w:rsidR="003426F9" w:rsidRPr="00E943F0" w:rsidRDefault="003426F9" w:rsidP="00C077D4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81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.5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372A778C" w14:textId="77777777" w:rsidR="003426F9" w:rsidRPr="00E943F0" w:rsidRDefault="003426F9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.</w:t>
            </w:r>
            <w:r w:rsidR="00FF5B2A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88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7338F4DF" w14:textId="77777777" w:rsidR="003426F9" w:rsidRPr="00E943F0" w:rsidRDefault="003426F9" w:rsidP="00FF5B2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8</w:t>
            </w:r>
            <w:r w:rsidR="00FF5B2A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="00FF5B2A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.00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426F9" w:rsidRPr="00E943F0" w14:paraId="13057C11" w14:textId="77777777" w:rsidTr="00654A3D">
        <w:trPr>
          <w:jc w:val="center"/>
        </w:trPr>
        <w:tc>
          <w:tcPr>
            <w:tcW w:w="2552" w:type="dxa"/>
          </w:tcPr>
          <w:p w14:paraId="6D4DF28F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urrently Infectious status </w:t>
            </w:r>
          </w:p>
        </w:tc>
        <w:tc>
          <w:tcPr>
            <w:tcW w:w="1134" w:type="dxa"/>
          </w:tcPr>
          <w:p w14:paraId="625F3994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 (1.0)</w:t>
            </w:r>
          </w:p>
        </w:tc>
        <w:tc>
          <w:tcPr>
            <w:tcW w:w="1134" w:type="dxa"/>
          </w:tcPr>
          <w:p w14:paraId="7A30D6AD" w14:textId="77777777" w:rsidR="003426F9" w:rsidRPr="00E943F0" w:rsidRDefault="003426F9" w:rsidP="00D339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EA8AAFA" w14:textId="77777777" w:rsidR="003426F9" w:rsidRPr="00E943F0" w:rsidRDefault="003426F9" w:rsidP="00D339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6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7B403AC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22</w:t>
            </w:r>
          </w:p>
        </w:tc>
        <w:tc>
          <w:tcPr>
            <w:tcW w:w="1418" w:type="dxa"/>
          </w:tcPr>
          <w:p w14:paraId="7FFDC8EE" w14:textId="77777777" w:rsidR="003426F9" w:rsidRPr="00E943F0" w:rsidRDefault="003426F9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.00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46123E6F" w14:textId="77777777" w:rsidR="003426F9" w:rsidRPr="00E943F0" w:rsidRDefault="003426F9" w:rsidP="00F524F2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58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3.0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4F1F86C" w14:textId="77777777" w:rsidR="003426F9" w:rsidRPr="00E943F0" w:rsidRDefault="00146D41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6.73</w:t>
            </w:r>
            <w:r w:rsidR="003426F9"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11D427BF" w14:textId="77777777" w:rsidR="003426F9" w:rsidRPr="00E943F0" w:rsidRDefault="003426F9" w:rsidP="00146D41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146D41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="00146D41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8.5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426F9" w:rsidRPr="00E943F0" w14:paraId="42D0D944" w14:textId="77777777" w:rsidTr="00654A3D">
        <w:trPr>
          <w:jc w:val="center"/>
        </w:trPr>
        <w:tc>
          <w:tcPr>
            <w:tcW w:w="2552" w:type="dxa"/>
          </w:tcPr>
          <w:p w14:paraId="54755C0F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Rare diseases</w:t>
            </w:r>
          </w:p>
        </w:tc>
        <w:tc>
          <w:tcPr>
            <w:tcW w:w="1134" w:type="dxa"/>
          </w:tcPr>
          <w:p w14:paraId="35599B05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 (0.3)</w:t>
            </w:r>
          </w:p>
        </w:tc>
        <w:tc>
          <w:tcPr>
            <w:tcW w:w="1134" w:type="dxa"/>
          </w:tcPr>
          <w:p w14:paraId="499CD40D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207FCA45" w14:textId="77777777" w:rsidR="003426F9" w:rsidRPr="00E943F0" w:rsidRDefault="003426F9" w:rsidP="009035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17F80D9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50</w:t>
            </w:r>
          </w:p>
        </w:tc>
        <w:tc>
          <w:tcPr>
            <w:tcW w:w="1418" w:type="dxa"/>
          </w:tcPr>
          <w:p w14:paraId="737EDF1E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65427D61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3426F9" w:rsidRPr="00E943F0" w14:paraId="612B2C1E" w14:textId="77777777" w:rsidTr="00654A3D">
        <w:trPr>
          <w:jc w:val="center"/>
        </w:trPr>
        <w:tc>
          <w:tcPr>
            <w:tcW w:w="2552" w:type="dxa"/>
          </w:tcPr>
          <w:p w14:paraId="612BD62D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Refractory epilepsy</w:t>
            </w:r>
          </w:p>
        </w:tc>
        <w:tc>
          <w:tcPr>
            <w:tcW w:w="1134" w:type="dxa"/>
          </w:tcPr>
          <w:p w14:paraId="69C45955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 (1.8)</w:t>
            </w:r>
          </w:p>
        </w:tc>
        <w:tc>
          <w:tcPr>
            <w:tcW w:w="1134" w:type="dxa"/>
          </w:tcPr>
          <w:p w14:paraId="2CA3FBAE" w14:textId="77777777" w:rsidR="003426F9" w:rsidRPr="00E943F0" w:rsidRDefault="003426F9" w:rsidP="009035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3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29FB07F9" w14:textId="77777777" w:rsidR="003426F9" w:rsidRPr="00E943F0" w:rsidRDefault="003426F9" w:rsidP="009035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3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1E6D930E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55</w:t>
            </w:r>
          </w:p>
        </w:tc>
        <w:tc>
          <w:tcPr>
            <w:tcW w:w="1418" w:type="dxa"/>
            <w:shd w:val="clear" w:color="auto" w:fill="auto"/>
          </w:tcPr>
          <w:p w14:paraId="6CAF5161" w14:textId="77777777" w:rsidR="003426F9" w:rsidRPr="00E943F0" w:rsidRDefault="003426F9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7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1CD1F984" w14:textId="77777777" w:rsidR="003426F9" w:rsidRPr="00E943F0" w:rsidRDefault="003426F9" w:rsidP="00F56EB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1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6.0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3E5DF96C" w14:textId="77777777" w:rsidR="003426F9" w:rsidRPr="00E943F0" w:rsidRDefault="003426F9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146D41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88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36366E1D" w14:textId="77777777" w:rsidR="003426F9" w:rsidRPr="00E943F0" w:rsidRDefault="003426F9" w:rsidP="00146D4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="00146D41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6.</w:t>
            </w:r>
            <w:r w:rsidR="00146D41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83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426F9" w:rsidRPr="00E943F0" w14:paraId="72FDACB8" w14:textId="77777777" w:rsidTr="00654A3D">
        <w:trPr>
          <w:jc w:val="center"/>
        </w:trPr>
        <w:tc>
          <w:tcPr>
            <w:tcW w:w="2552" w:type="dxa"/>
          </w:tcPr>
          <w:p w14:paraId="50487614" w14:textId="77777777" w:rsidR="003426F9" w:rsidRPr="00E943F0" w:rsidRDefault="003426F9" w:rsidP="006D4FC9">
            <w:pPr>
              <w:tabs>
                <w:tab w:val="left" w:pos="26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Others</w:t>
            </w:r>
          </w:p>
        </w:tc>
        <w:tc>
          <w:tcPr>
            <w:tcW w:w="1134" w:type="dxa"/>
          </w:tcPr>
          <w:p w14:paraId="06E6CEC9" w14:textId="77777777" w:rsidR="003426F9" w:rsidRPr="00E943F0" w:rsidRDefault="003426F9" w:rsidP="006D4F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1 (14.8)</w:t>
            </w:r>
          </w:p>
        </w:tc>
        <w:tc>
          <w:tcPr>
            <w:tcW w:w="1134" w:type="dxa"/>
          </w:tcPr>
          <w:p w14:paraId="5F97AF9D" w14:textId="77777777" w:rsidR="003426F9" w:rsidRPr="00E943F0" w:rsidRDefault="003426F9" w:rsidP="00DF61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8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2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938F585" w14:textId="77777777" w:rsidR="003426F9" w:rsidRPr="00E943F0" w:rsidRDefault="003426F9" w:rsidP="00DF61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3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.1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92FE733" w14:textId="77777777" w:rsidR="003426F9" w:rsidRPr="00E943F0" w:rsidRDefault="003426F9" w:rsidP="00DF61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3DC58158" w14:textId="77777777" w:rsidR="003426F9" w:rsidRPr="00E943F0" w:rsidRDefault="003426F9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5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5CFFE382" w14:textId="77777777" w:rsidR="003426F9" w:rsidRPr="00E943F0" w:rsidRDefault="003426F9" w:rsidP="008031E8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93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28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FC7EA8F" w14:textId="77777777" w:rsidR="003426F9" w:rsidRPr="00E943F0" w:rsidRDefault="003426F9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5D156A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6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137E6537" w14:textId="77777777" w:rsidR="003426F9" w:rsidRPr="00E943F0" w:rsidRDefault="003426F9" w:rsidP="005D156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9</w:t>
            </w:r>
            <w:r w:rsidR="005D156A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</w:t>
            </w:r>
            <w:r w:rsidR="005D156A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8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08D80276" w14:textId="77777777" w:rsidR="00DD57F5" w:rsidRPr="00E943F0" w:rsidRDefault="00DD57F5" w:rsidP="00DD57F5">
      <w:pPr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72D2DB0" w14:textId="77777777" w:rsidR="00654A3D" w:rsidRPr="00E943F0" w:rsidRDefault="00654A3D" w:rsidP="00654A3D">
      <w:pPr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E943F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E943F0">
        <w:rPr>
          <w:rFonts w:ascii="Times New Roman" w:hAnsi="Times New Roman" w:cs="Times New Roman"/>
          <w:color w:val="000000" w:themeColor="text1"/>
          <w:sz w:val="20"/>
          <w:szCs w:val="20"/>
        </w:rPr>
        <w:t>aOR</w:t>
      </w:r>
      <w:proofErr w:type="spellEnd"/>
      <w:r w:rsidRPr="00E943F0">
        <w:rPr>
          <w:rFonts w:ascii="Times New Roman" w:hAnsi="Times New Roman" w:cs="Times New Roman"/>
          <w:color w:val="000000" w:themeColor="text1"/>
          <w:sz w:val="20"/>
          <w:szCs w:val="20"/>
        </w:rPr>
        <w:t>: adjusted for age, sex, and educational level</w:t>
      </w:r>
    </w:p>
    <w:p w14:paraId="2CB3A8EF" w14:textId="77777777" w:rsidR="00953AA9" w:rsidRPr="00E943F0" w:rsidRDefault="00953AA9">
      <w:pPr>
        <w:rPr>
          <w:rFonts w:ascii="Times New Roman" w:eastAsia="DFKai-SB" w:hAnsi="DFKai-SB" w:cs="Times New Roman"/>
          <w:color w:val="000000" w:themeColor="text1"/>
        </w:rPr>
      </w:pPr>
      <w:r w:rsidRPr="00E943F0">
        <w:rPr>
          <w:rFonts w:ascii="Times New Roman" w:eastAsia="DFKai-SB" w:hAnsi="DFKai-SB" w:cs="Times New Roman"/>
          <w:color w:val="000000" w:themeColor="text1"/>
        </w:rPr>
        <w:br w:type="page"/>
      </w:r>
    </w:p>
    <w:p w14:paraId="61E326D5" w14:textId="13802206" w:rsidR="00DD57F5" w:rsidRPr="00E943F0" w:rsidRDefault="004B125D" w:rsidP="00DD57F5">
      <w:pPr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943F0">
        <w:rPr>
          <w:rFonts w:ascii="Times New Roman" w:eastAsia="DFKai-SB" w:hAnsi="Times New Roman" w:cs="Times New Roman"/>
          <w:color w:val="000000" w:themeColor="text1"/>
        </w:rPr>
        <w:lastRenderedPageBreak/>
        <w:t xml:space="preserve">Supplemental Table </w:t>
      </w:r>
      <w:r w:rsidR="00107CC6" w:rsidRPr="00E943F0">
        <w:rPr>
          <w:rFonts w:ascii="Times New Roman" w:eastAsia="DFKai-SB" w:hAnsi="Times New Roman" w:cs="Times New Roman"/>
          <w:color w:val="000000" w:themeColor="text1"/>
        </w:rPr>
        <w:t>4</w:t>
      </w:r>
      <w:r w:rsidRPr="00E943F0">
        <w:rPr>
          <w:rFonts w:ascii="Times New Roman" w:eastAsia="DFKai-SB" w:hAnsi="Times New Roman" w:cs="Times New Roman"/>
          <w:color w:val="000000" w:themeColor="text1"/>
        </w:rPr>
        <w:t xml:space="preserve"> Association between </w:t>
      </w:r>
      <w:r w:rsidR="00107CC6" w:rsidRPr="00E943F0">
        <w:rPr>
          <w:rFonts w:ascii="Times New Roman" w:eastAsia="DFKai-SB" w:hAnsi="Times New Roman" w:cs="Times New Roman"/>
          <w:color w:val="000000" w:themeColor="text1"/>
        </w:rPr>
        <w:t xml:space="preserve">ADL, IADL, Mood, Quality of Life and </w:t>
      </w:r>
      <w:r w:rsidRPr="00E943F0">
        <w:rPr>
          <w:rFonts w:ascii="Times New Roman" w:eastAsia="DFKai-SB" w:hAnsi="Times New Roman" w:cs="Times New Roman"/>
          <w:color w:val="000000" w:themeColor="text1"/>
        </w:rPr>
        <w:t>pain for those with</w:t>
      </w:r>
      <w:r w:rsidR="00A7310D" w:rsidRPr="00E943F0">
        <w:rPr>
          <w:rFonts w:ascii="Times New Roman" w:eastAsia="DFKai-SB" w:hAnsi="Times New Roman" w:cs="Times New Roman"/>
          <w:color w:val="000000" w:themeColor="text1"/>
        </w:rPr>
        <w:t>out</w:t>
      </w:r>
      <w:r w:rsidRPr="00E943F0">
        <w:rPr>
          <w:rFonts w:ascii="Times New Roman" w:eastAsia="DFKai-SB" w:hAnsi="Times New Roman" w:cs="Times New Roman"/>
          <w:color w:val="000000" w:themeColor="text1"/>
        </w:rPr>
        <w:t xml:space="preserve"> dementia </w:t>
      </w:r>
    </w:p>
    <w:tbl>
      <w:tblPr>
        <w:tblStyle w:val="TableGrid"/>
        <w:tblpPr w:leftFromText="180" w:rightFromText="180" w:vertAnchor="text" w:horzAnchor="margin" w:tblpXSpec="center" w:tblpY="205"/>
        <w:tblW w:w="97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8"/>
        <w:gridCol w:w="1221"/>
        <w:gridCol w:w="1275"/>
        <w:gridCol w:w="1276"/>
        <w:gridCol w:w="992"/>
        <w:gridCol w:w="1418"/>
        <w:gridCol w:w="1417"/>
      </w:tblGrid>
      <w:tr w:rsidR="00DD57F5" w:rsidRPr="00E943F0" w14:paraId="342E5BC4" w14:textId="77777777" w:rsidTr="00953AA9">
        <w:tc>
          <w:tcPr>
            <w:tcW w:w="2148" w:type="dxa"/>
            <w:vMerge w:val="restart"/>
            <w:tcBorders>
              <w:top w:val="single" w:sz="4" w:space="0" w:color="auto"/>
            </w:tcBorders>
          </w:tcPr>
          <w:p w14:paraId="62559B88" w14:textId="77777777" w:rsidR="00DD57F5" w:rsidRPr="00E943F0" w:rsidRDefault="00DD57F5" w:rsidP="00F15F76">
            <w:pPr>
              <w:snapToGrid w:val="0"/>
              <w:spacing w:beforeLines="50" w:before="180" w:line="48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Covariates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vAlign w:val="center"/>
          </w:tcPr>
          <w:p w14:paraId="093CAEAA" w14:textId="77777777" w:rsidR="00DD57F5" w:rsidRPr="00E943F0" w:rsidRDefault="00DD57F5" w:rsidP="006D4FC9">
            <w:pPr>
              <w:snapToGrid w:val="0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80565B4" w14:textId="77777777" w:rsidR="00DD57F5" w:rsidRPr="00E943F0" w:rsidRDefault="00DD57F5" w:rsidP="006D4FC9">
            <w:pPr>
              <w:snapToGrid w:val="0"/>
              <w:ind w:firstLineChars="300" w:firstLine="600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ai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021BA234" w14:textId="77777777" w:rsidR="00DD57F5" w:rsidRPr="00E943F0" w:rsidRDefault="00DD57F5" w:rsidP="00F15F76">
            <w:pPr>
              <w:snapToGrid w:val="0"/>
              <w:spacing w:beforeLines="50" w:before="180" w:line="360" w:lineRule="auto"/>
              <w:ind w:leftChars="-15" w:left="-36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792A6972" w14:textId="77777777" w:rsidR="00DD57F5" w:rsidRPr="00E943F0" w:rsidRDefault="00DD57F5" w:rsidP="006D4FC9">
            <w:pPr>
              <w:contextualSpacing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 xml:space="preserve">rude 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OR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6B1C4256" w14:textId="77777777" w:rsidR="00DD57F5" w:rsidRPr="00E943F0" w:rsidRDefault="00DD57F5" w:rsidP="006D4FC9">
            <w:pPr>
              <w:contextualSpacing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3629BAD4" w14:textId="08D9AE4A" w:rsidR="00DD57F5" w:rsidRPr="00E943F0" w:rsidRDefault="00654A3D" w:rsidP="006D4FC9">
            <w:pPr>
              <w:contextualSpacing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OR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D57F5"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79F12BE8" w14:textId="77777777" w:rsidR="00DD57F5" w:rsidRPr="00E943F0" w:rsidRDefault="00DD57F5" w:rsidP="006D4FC9">
            <w:pPr>
              <w:contextualSpacing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95% CI)</w:t>
            </w:r>
          </w:p>
        </w:tc>
      </w:tr>
      <w:tr w:rsidR="0063701F" w:rsidRPr="00E943F0" w14:paraId="00724C66" w14:textId="77777777" w:rsidTr="00953AA9">
        <w:trPr>
          <w:trHeight w:val="188"/>
        </w:trPr>
        <w:tc>
          <w:tcPr>
            <w:tcW w:w="2148" w:type="dxa"/>
            <w:vMerge/>
            <w:tcBorders>
              <w:bottom w:val="single" w:sz="4" w:space="0" w:color="auto"/>
            </w:tcBorders>
          </w:tcPr>
          <w:p w14:paraId="71834B09" w14:textId="77777777" w:rsidR="0063701F" w:rsidRPr="00E943F0" w:rsidRDefault="0063701F" w:rsidP="006D4FC9">
            <w:pPr>
              <w:snapToGrid w:val="0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14:paraId="54E29A7E" w14:textId="77777777" w:rsidR="0063701F" w:rsidRPr="00E943F0" w:rsidRDefault="0063701F" w:rsidP="006D4FC9">
            <w:pPr>
              <w:snapToGrid w:val="0"/>
              <w:spacing w:line="360" w:lineRule="auto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All</w:t>
            </w:r>
          </w:p>
          <w:p w14:paraId="144DC84A" w14:textId="77777777" w:rsidR="0063701F" w:rsidRPr="00E943F0" w:rsidRDefault="0063701F" w:rsidP="006D4FC9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(N =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616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070983AC" w14:textId="77777777" w:rsidR="0063701F" w:rsidRPr="00E943F0" w:rsidRDefault="0063701F" w:rsidP="006D4FC9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  <w:p w14:paraId="130D0739" w14:textId="77777777" w:rsidR="0063701F" w:rsidRPr="00E943F0" w:rsidRDefault="0063701F" w:rsidP="006D4FC9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N = 306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75DACFD9" w14:textId="77777777" w:rsidR="0063701F" w:rsidRPr="00E943F0" w:rsidRDefault="0063701F" w:rsidP="006D4FC9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6664B63C" w14:textId="77777777" w:rsidR="0063701F" w:rsidRPr="00E943F0" w:rsidRDefault="0063701F" w:rsidP="006D4FC9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N = 310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40B0061F" w14:textId="77777777" w:rsidR="0063701F" w:rsidRPr="00E943F0" w:rsidRDefault="0063701F" w:rsidP="006D4FC9">
            <w:pPr>
              <w:snapToGrid w:val="0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3BE7A370" w14:textId="77777777" w:rsidR="0063701F" w:rsidRPr="00E943F0" w:rsidRDefault="0063701F" w:rsidP="006D4FC9">
            <w:pPr>
              <w:snapToGrid w:val="0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4075C0CD" w14:textId="77777777" w:rsidR="0063701F" w:rsidRPr="00E943F0" w:rsidRDefault="0063701F" w:rsidP="006D4FC9">
            <w:pPr>
              <w:snapToGrid w:val="0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D57F5" w:rsidRPr="00E943F0" w14:paraId="39A71B65" w14:textId="77777777" w:rsidTr="00953AA9">
        <w:tc>
          <w:tcPr>
            <w:tcW w:w="2148" w:type="dxa"/>
          </w:tcPr>
          <w:p w14:paraId="3BE982F4" w14:textId="43CBC23C" w:rsidR="00DD57F5" w:rsidRPr="00E943F0" w:rsidRDefault="00DD57F5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ADL</w:t>
            </w:r>
            <w:r w:rsidR="00654A3D"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an 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D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221" w:type="dxa"/>
            <w:shd w:val="clear" w:color="auto" w:fill="auto"/>
          </w:tcPr>
          <w:p w14:paraId="08519054" w14:textId="77777777" w:rsidR="00DD57F5" w:rsidRPr="00E943F0" w:rsidRDefault="0019412C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6.3</w:t>
            </w:r>
            <w:r w:rsidR="00DD57F5"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D57F5"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="00DD57F5"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2.3</w:t>
            </w:r>
          </w:p>
        </w:tc>
        <w:tc>
          <w:tcPr>
            <w:tcW w:w="1275" w:type="dxa"/>
          </w:tcPr>
          <w:p w14:paraId="3C1AA29C" w14:textId="77777777" w:rsidR="00DD57F5" w:rsidRPr="00E943F0" w:rsidRDefault="00C800A5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8.9</w:t>
            </w:r>
            <w:r w:rsidR="00DD57F5"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D57F5"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="00DD57F5"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2.5</w:t>
            </w:r>
          </w:p>
        </w:tc>
        <w:tc>
          <w:tcPr>
            <w:tcW w:w="1276" w:type="dxa"/>
            <w:shd w:val="clear" w:color="auto" w:fill="FFFFFF" w:themeFill="background1"/>
          </w:tcPr>
          <w:p w14:paraId="64DD0812" w14:textId="77777777" w:rsidR="00DD57F5" w:rsidRPr="00E943F0" w:rsidRDefault="00C800A5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3.9</w:t>
            </w:r>
            <w:r w:rsidR="00DD57F5"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D57F5"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="00DD57F5"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D57F5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992" w:type="dxa"/>
          </w:tcPr>
          <w:p w14:paraId="0E8B8CBC" w14:textId="77777777" w:rsidR="00DD57F5" w:rsidRPr="00E943F0" w:rsidRDefault="00DD57F5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613E26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="00613E26" w:rsidRPr="00E943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sym w:font="Symbol" w:char="F02A"/>
            </w:r>
          </w:p>
        </w:tc>
        <w:tc>
          <w:tcPr>
            <w:tcW w:w="1418" w:type="dxa"/>
          </w:tcPr>
          <w:p w14:paraId="1AA2B4E2" w14:textId="77777777" w:rsidR="00DD57F5" w:rsidRPr="00E943F0" w:rsidRDefault="00DD57F5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F01F87F" w14:textId="77777777" w:rsidR="00DD57F5" w:rsidRPr="00E943F0" w:rsidRDefault="00DD57F5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D57F5" w:rsidRPr="00E943F0" w14:paraId="7DCAF167" w14:textId="77777777" w:rsidTr="00953AA9">
        <w:tc>
          <w:tcPr>
            <w:tcW w:w="2148" w:type="dxa"/>
          </w:tcPr>
          <w:p w14:paraId="5AD2C3E3" w14:textId="7AE73E9A" w:rsidR="00DD57F5" w:rsidRPr="00E943F0" w:rsidRDefault="00DD57F5" w:rsidP="006D4FC9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ADL</w:t>
            </w:r>
            <w:r w:rsidR="00654A3D"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E943F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n 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%)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21" w:type="dxa"/>
            <w:shd w:val="clear" w:color="auto" w:fill="auto"/>
          </w:tcPr>
          <w:p w14:paraId="62B1BF44" w14:textId="77777777" w:rsidR="00DD57F5" w:rsidRPr="00E943F0" w:rsidRDefault="00DD57F5" w:rsidP="006D4FC9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80391CE" w14:textId="77777777" w:rsidR="00DD57F5" w:rsidRPr="00E943F0" w:rsidRDefault="00DD57F5" w:rsidP="006D4FC9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BFD8094" w14:textId="77777777" w:rsidR="00DD57F5" w:rsidRPr="00E943F0" w:rsidRDefault="00DD57F5" w:rsidP="006D4FC9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673A6117" w14:textId="77777777" w:rsidR="00DD57F5" w:rsidRPr="00E943F0" w:rsidRDefault="00DD57F5" w:rsidP="002654B2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="002654B2"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14:paraId="45AB9974" w14:textId="77777777" w:rsidR="00DD57F5" w:rsidRPr="00E943F0" w:rsidRDefault="00DD57F5" w:rsidP="006D4FC9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32AD8C5" w14:textId="77777777" w:rsidR="00DD57F5" w:rsidRPr="00E943F0" w:rsidRDefault="00DD57F5" w:rsidP="006D4FC9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D57F5" w:rsidRPr="00E943F0" w14:paraId="74EA7BCF" w14:textId="77777777" w:rsidTr="00953AA9">
        <w:tc>
          <w:tcPr>
            <w:tcW w:w="2148" w:type="dxa"/>
          </w:tcPr>
          <w:p w14:paraId="6D9BF593" w14:textId="77777777" w:rsidR="00DD57F5" w:rsidRPr="00E943F0" w:rsidRDefault="00DD57F5" w:rsidP="006D4FC9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No dependence (100)</w:t>
            </w:r>
          </w:p>
        </w:tc>
        <w:tc>
          <w:tcPr>
            <w:tcW w:w="1221" w:type="dxa"/>
            <w:shd w:val="clear" w:color="auto" w:fill="auto"/>
          </w:tcPr>
          <w:p w14:paraId="1328FDAB" w14:textId="77777777" w:rsidR="00DD57F5" w:rsidRPr="00E943F0" w:rsidRDefault="00DD57F5" w:rsidP="006D4FC9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69846F0" w14:textId="77777777" w:rsidR="00DD57F5" w:rsidRPr="00E943F0" w:rsidRDefault="00DD57F5" w:rsidP="002C66AB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="002C66AB"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2C66AB"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16.3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AE63968" w14:textId="77777777" w:rsidR="00DD57F5" w:rsidRPr="00E943F0" w:rsidRDefault="002C66AB" w:rsidP="002C66AB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32</w:t>
            </w:r>
            <w:r w:rsidR="00DD57F5"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DD57F5"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0.3</w:t>
            </w:r>
            <w:r w:rsidR="00DD57F5"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D352AEA" w14:textId="77777777" w:rsidR="00DD57F5" w:rsidRPr="00E943F0" w:rsidRDefault="00DD57F5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BBC2E91" w14:textId="77777777" w:rsidR="00DD57F5" w:rsidRPr="00E943F0" w:rsidRDefault="00DD57F5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417" w:type="dxa"/>
          </w:tcPr>
          <w:p w14:paraId="2D536F88" w14:textId="77777777" w:rsidR="00DD57F5" w:rsidRPr="00E943F0" w:rsidRDefault="00DD57F5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506B7A" w:rsidRPr="00E943F0" w14:paraId="3A80A242" w14:textId="77777777" w:rsidTr="00953AA9">
        <w:tc>
          <w:tcPr>
            <w:tcW w:w="2148" w:type="dxa"/>
          </w:tcPr>
          <w:p w14:paraId="629CB85F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Dependence (0 - 99) </w:t>
            </w:r>
          </w:p>
        </w:tc>
        <w:tc>
          <w:tcPr>
            <w:tcW w:w="1221" w:type="dxa"/>
            <w:shd w:val="clear" w:color="auto" w:fill="auto"/>
          </w:tcPr>
          <w:p w14:paraId="3159FE3D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47B28F3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3DED45B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76859E57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F187666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70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68831E90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.06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73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＊</w:t>
            </w:r>
          </w:p>
        </w:tc>
        <w:tc>
          <w:tcPr>
            <w:tcW w:w="1417" w:type="dxa"/>
          </w:tcPr>
          <w:p w14:paraId="09386FBB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A12EEB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5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5522FE3F" w14:textId="77777777" w:rsidR="00506B7A" w:rsidRPr="00E943F0" w:rsidRDefault="00506B7A" w:rsidP="00FC2E7F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A12EEB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95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</w:t>
            </w:r>
            <w:r w:rsidR="00A12EEB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06B7A" w:rsidRPr="00E943F0" w14:paraId="79FAC34C" w14:textId="77777777" w:rsidTr="00953AA9">
        <w:tc>
          <w:tcPr>
            <w:tcW w:w="2148" w:type="dxa"/>
          </w:tcPr>
          <w:p w14:paraId="73DDA2FA" w14:textId="77777777" w:rsidR="00506B7A" w:rsidRPr="00E943F0" w:rsidRDefault="00506B7A" w:rsidP="00506B7A">
            <w:pPr>
              <w:ind w:leftChars="73" w:left="175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Mild (91 – 99)</w:t>
            </w:r>
          </w:p>
        </w:tc>
        <w:tc>
          <w:tcPr>
            <w:tcW w:w="1221" w:type="dxa"/>
            <w:shd w:val="clear" w:color="auto" w:fill="auto"/>
          </w:tcPr>
          <w:p w14:paraId="18C24B55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0D0AEC1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 xml:space="preserve">18 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5.9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0CD08C5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 xml:space="preserve">15 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4.8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4D61B59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4E3FE7F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.30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79A72DD1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8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95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D95A968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.</w:t>
            </w:r>
            <w:r w:rsidR="006F7079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6</w:t>
            </w:r>
          </w:p>
          <w:p w14:paraId="1190C5A3" w14:textId="77777777" w:rsidR="00506B7A" w:rsidRPr="00E943F0" w:rsidRDefault="00506B7A" w:rsidP="006F707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6F7079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6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</w:t>
            </w:r>
            <w:r w:rsidR="006F7079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6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06B7A" w:rsidRPr="00E943F0" w14:paraId="77B8C9AC" w14:textId="77777777" w:rsidTr="00953AA9">
        <w:tc>
          <w:tcPr>
            <w:tcW w:w="2148" w:type="dxa"/>
          </w:tcPr>
          <w:p w14:paraId="24232695" w14:textId="77777777" w:rsidR="00506B7A" w:rsidRPr="00E943F0" w:rsidRDefault="00506B7A" w:rsidP="00506B7A">
            <w:pPr>
              <w:ind w:leftChars="73" w:left="175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Moderate (61- 90)</w:t>
            </w:r>
          </w:p>
        </w:tc>
        <w:tc>
          <w:tcPr>
            <w:tcW w:w="1221" w:type="dxa"/>
            <w:shd w:val="clear" w:color="auto" w:fill="auto"/>
          </w:tcPr>
          <w:p w14:paraId="738BF239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AD87B94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 xml:space="preserve">91 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29.7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E09B4CF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 xml:space="preserve">88 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28.4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56A2D16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5506E33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1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19A05FC4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89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57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38868F63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6F7079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1D3790C0" w14:textId="77777777" w:rsidR="00506B7A" w:rsidRPr="00E943F0" w:rsidRDefault="00506B7A" w:rsidP="006F707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="006F7079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</w:t>
            </w:r>
            <w:r w:rsidR="006F7079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06B7A" w:rsidRPr="00E943F0" w14:paraId="3A13F7AA" w14:textId="77777777" w:rsidTr="00953AA9">
        <w:tc>
          <w:tcPr>
            <w:tcW w:w="2148" w:type="dxa"/>
          </w:tcPr>
          <w:p w14:paraId="071DC6F8" w14:textId="77777777" w:rsidR="00506B7A" w:rsidRPr="00E943F0" w:rsidRDefault="00506B7A" w:rsidP="00506B7A">
            <w:pPr>
              <w:ind w:leftChars="73" w:left="175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Severe (21 – 60)</w:t>
            </w:r>
          </w:p>
        </w:tc>
        <w:tc>
          <w:tcPr>
            <w:tcW w:w="1221" w:type="dxa"/>
            <w:shd w:val="clear" w:color="auto" w:fill="auto"/>
          </w:tcPr>
          <w:p w14:paraId="1C66D8C2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0965AF3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 xml:space="preserve">97 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31.7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32BF944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 xml:space="preserve">109 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35.2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9066924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5FC4FD7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76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5B8FA2B3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.0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96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＊</w:t>
            </w:r>
          </w:p>
        </w:tc>
        <w:tc>
          <w:tcPr>
            <w:tcW w:w="1417" w:type="dxa"/>
          </w:tcPr>
          <w:p w14:paraId="3061A4B0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6F7079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6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2CF7D0DA" w14:textId="77777777" w:rsidR="00506B7A" w:rsidRPr="00E943F0" w:rsidRDefault="00506B7A" w:rsidP="006F707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6F7079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96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</w:t>
            </w:r>
            <w:r w:rsidR="006F7079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81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06B7A" w:rsidRPr="00E943F0" w14:paraId="31D0DADC" w14:textId="77777777" w:rsidTr="00953AA9">
        <w:tc>
          <w:tcPr>
            <w:tcW w:w="2148" w:type="dxa"/>
          </w:tcPr>
          <w:p w14:paraId="2B10FEA4" w14:textId="77777777" w:rsidR="00506B7A" w:rsidRPr="00E943F0" w:rsidRDefault="00506B7A" w:rsidP="00506B7A">
            <w:pPr>
              <w:ind w:leftChars="73" w:left="175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Total (0 – 20)</w:t>
            </w:r>
          </w:p>
        </w:tc>
        <w:tc>
          <w:tcPr>
            <w:tcW w:w="1221" w:type="dxa"/>
            <w:shd w:val="clear" w:color="auto" w:fill="auto"/>
          </w:tcPr>
          <w:p w14:paraId="460590CD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E90DD4A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 xml:space="preserve">50 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16.3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6865165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 xml:space="preserve">66 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21.3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9ED9704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AC729BA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06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5598A407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.16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.67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＊</w:t>
            </w:r>
          </w:p>
        </w:tc>
        <w:tc>
          <w:tcPr>
            <w:tcW w:w="1417" w:type="dxa"/>
          </w:tcPr>
          <w:p w14:paraId="5BD98A1E" w14:textId="77777777" w:rsidR="00506B7A" w:rsidRPr="00E943F0" w:rsidRDefault="005E42EF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.90</w:t>
            </w:r>
            <w:r w:rsidR="00506B7A"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4394781D" w14:textId="77777777" w:rsidR="00506B7A" w:rsidRPr="00E943F0" w:rsidRDefault="00506B7A" w:rsidP="0018796B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.</w:t>
            </w:r>
            <w:r w:rsidR="0018796B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.</w:t>
            </w:r>
            <w:r w:rsidR="0018796B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5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＊</w:t>
            </w:r>
          </w:p>
        </w:tc>
      </w:tr>
      <w:tr w:rsidR="00506B7A" w:rsidRPr="00E943F0" w14:paraId="34E039FA" w14:textId="77777777" w:rsidTr="00953AA9">
        <w:tc>
          <w:tcPr>
            <w:tcW w:w="2148" w:type="dxa"/>
          </w:tcPr>
          <w:p w14:paraId="3468FA19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1221" w:type="dxa"/>
          </w:tcPr>
          <w:p w14:paraId="3A4F5232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0111C16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B6F3C40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75674F4B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759EDC1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002C22D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6B7A" w:rsidRPr="00E943F0" w14:paraId="7FCEB52D" w14:textId="77777777" w:rsidTr="00953AA9">
        <w:tc>
          <w:tcPr>
            <w:tcW w:w="2148" w:type="dxa"/>
          </w:tcPr>
          <w:p w14:paraId="191CE897" w14:textId="7CB61882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IADL</w:t>
            </w:r>
            <w:r w:rsidR="00654A3D"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  <w:r w:rsidR="00654A3D"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an 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D</w:t>
            </w:r>
          </w:p>
        </w:tc>
        <w:tc>
          <w:tcPr>
            <w:tcW w:w="1221" w:type="dxa"/>
          </w:tcPr>
          <w:p w14:paraId="0513A840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.05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15</w:t>
            </w:r>
          </w:p>
        </w:tc>
        <w:tc>
          <w:tcPr>
            <w:tcW w:w="1275" w:type="dxa"/>
          </w:tcPr>
          <w:p w14:paraId="5E2A45FD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.2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24</w:t>
            </w:r>
          </w:p>
        </w:tc>
        <w:tc>
          <w:tcPr>
            <w:tcW w:w="1276" w:type="dxa"/>
          </w:tcPr>
          <w:p w14:paraId="16CBD13B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87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04</w:t>
            </w:r>
          </w:p>
        </w:tc>
        <w:tc>
          <w:tcPr>
            <w:tcW w:w="992" w:type="dxa"/>
          </w:tcPr>
          <w:p w14:paraId="24268181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14:paraId="7442E6C3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59BA9D2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6B7A" w:rsidRPr="00E943F0" w14:paraId="6CE5C1A3" w14:textId="77777777" w:rsidTr="00953AA9">
        <w:tc>
          <w:tcPr>
            <w:tcW w:w="2148" w:type="dxa"/>
          </w:tcPr>
          <w:p w14:paraId="38098206" w14:textId="123C8178" w:rsidR="00506B7A" w:rsidRPr="00E943F0" w:rsidRDefault="00654A3D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IADL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  <w:r w:rsidR="00506B7A"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506B7A" w:rsidRPr="00E943F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n </w:t>
            </w:r>
            <w:r w:rsidR="00506B7A"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221" w:type="dxa"/>
          </w:tcPr>
          <w:p w14:paraId="5FCDF1A0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ABB71F8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410380D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7D42EF0F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05</w:t>
            </w:r>
            <w:r w:rsidRPr="00E943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de-DE" w:bidi="en-US"/>
              </w:rPr>
              <w:t xml:space="preserve"> </w:t>
            </w:r>
          </w:p>
        </w:tc>
        <w:tc>
          <w:tcPr>
            <w:tcW w:w="1418" w:type="dxa"/>
          </w:tcPr>
          <w:p w14:paraId="0BDA1654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8973C01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6B7A" w:rsidRPr="00E943F0" w14:paraId="2C268FFE" w14:textId="77777777" w:rsidTr="00953AA9">
        <w:tc>
          <w:tcPr>
            <w:tcW w:w="2148" w:type="dxa"/>
          </w:tcPr>
          <w:p w14:paraId="45426ACC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No dependence (8)</w:t>
            </w:r>
          </w:p>
        </w:tc>
        <w:tc>
          <w:tcPr>
            <w:tcW w:w="1221" w:type="dxa"/>
          </w:tcPr>
          <w:p w14:paraId="2007F332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C098BE5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19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6.2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548BC03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2.9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261A79E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7681AC9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417" w:type="dxa"/>
          </w:tcPr>
          <w:p w14:paraId="7FD8684F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506B7A" w:rsidRPr="00E943F0" w14:paraId="292BEC82" w14:textId="77777777" w:rsidTr="00953AA9">
        <w:tc>
          <w:tcPr>
            <w:tcW w:w="2148" w:type="dxa"/>
          </w:tcPr>
          <w:p w14:paraId="5E6ECF53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Dependence (0 - 7) </w:t>
            </w:r>
          </w:p>
        </w:tc>
        <w:tc>
          <w:tcPr>
            <w:tcW w:w="1221" w:type="dxa"/>
          </w:tcPr>
          <w:p w14:paraId="5C148B00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B2575C4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7238FDC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7A52B27A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195DE11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21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7D7513CE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99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97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F85B9AE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</w:t>
            </w:r>
            <w:r w:rsidR="00200E04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0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1830F4CC" w14:textId="77777777" w:rsidR="00506B7A" w:rsidRPr="00E943F0" w:rsidRDefault="00506B7A" w:rsidP="00200E04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200E04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87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200E04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6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06B7A" w:rsidRPr="00E943F0" w14:paraId="48966D34" w14:textId="77777777" w:rsidTr="00953AA9">
        <w:tc>
          <w:tcPr>
            <w:tcW w:w="2148" w:type="dxa"/>
          </w:tcPr>
          <w:p w14:paraId="151D0C20" w14:textId="77777777" w:rsidR="00506B7A" w:rsidRPr="00E943F0" w:rsidRDefault="00506B7A" w:rsidP="00506B7A">
            <w:pPr>
              <w:ind w:leftChars="73" w:left="175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Mild (6 – 7)</w:t>
            </w:r>
          </w:p>
        </w:tc>
        <w:tc>
          <w:tcPr>
            <w:tcW w:w="1221" w:type="dxa"/>
          </w:tcPr>
          <w:p w14:paraId="1666D363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1C83371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38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12.4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86A2B8C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25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8.1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C158E3A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1FE14ED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9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0B757103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3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6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337D3A50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970208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7</w:t>
            </w:r>
          </w:p>
          <w:p w14:paraId="6632DEB3" w14:textId="77777777" w:rsidR="00506B7A" w:rsidRPr="00E943F0" w:rsidRDefault="00506B7A" w:rsidP="00970208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="00970208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3.</w:t>
            </w:r>
            <w:r w:rsidR="00970208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0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06B7A" w:rsidRPr="00E943F0" w14:paraId="3A3F71B8" w14:textId="77777777" w:rsidTr="00953AA9">
        <w:tc>
          <w:tcPr>
            <w:tcW w:w="2148" w:type="dxa"/>
          </w:tcPr>
          <w:p w14:paraId="4DE842E6" w14:textId="77777777" w:rsidR="00506B7A" w:rsidRPr="00E943F0" w:rsidRDefault="00506B7A" w:rsidP="00506B7A">
            <w:pPr>
              <w:ind w:leftChars="73" w:left="175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Moderate (3 – 5)</w:t>
            </w:r>
          </w:p>
        </w:tc>
        <w:tc>
          <w:tcPr>
            <w:tcW w:w="1221" w:type="dxa"/>
          </w:tcPr>
          <w:p w14:paraId="625B57AE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53F9E27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113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36.9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4A3263E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 xml:space="preserve">126 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40.7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1FEFDD4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E5C77AB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35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3C67CA2A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.0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.41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＊</w:t>
            </w:r>
          </w:p>
        </w:tc>
        <w:tc>
          <w:tcPr>
            <w:tcW w:w="1417" w:type="dxa"/>
          </w:tcPr>
          <w:p w14:paraId="74C38E96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</w:t>
            </w:r>
            <w:r w:rsidR="00CD73C0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0D420ED3" w14:textId="77777777" w:rsidR="00506B7A" w:rsidRPr="00E943F0" w:rsidRDefault="00506B7A" w:rsidP="003562D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CD73C0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96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.</w:t>
            </w:r>
            <w:r w:rsidR="00CD73C0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5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06B7A" w:rsidRPr="00E943F0" w14:paraId="74C0D44E" w14:textId="77777777" w:rsidTr="00953AA9">
        <w:tc>
          <w:tcPr>
            <w:tcW w:w="2148" w:type="dxa"/>
          </w:tcPr>
          <w:p w14:paraId="2EFA7B1C" w14:textId="77777777" w:rsidR="00506B7A" w:rsidRPr="00E943F0" w:rsidRDefault="00506B7A" w:rsidP="00506B7A">
            <w:pPr>
              <w:ind w:leftChars="73" w:left="175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Severe (0 – 2)</w:t>
            </w:r>
          </w:p>
        </w:tc>
        <w:tc>
          <w:tcPr>
            <w:tcW w:w="1221" w:type="dxa"/>
          </w:tcPr>
          <w:p w14:paraId="5A519DCA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81F2634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136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44.4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2E0947DF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50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48.4</w:t>
            </w:r>
            <w:r w:rsidRPr="00E943F0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5170B95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024173D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33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139C5D46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.0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.3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0B2FF4C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</w:t>
            </w:r>
            <w:r w:rsidR="003562DA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1DF901A5" w14:textId="77777777" w:rsidR="00506B7A" w:rsidRPr="00E943F0" w:rsidRDefault="00506B7A" w:rsidP="003562D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562DA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87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 w:rsidR="003562DA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.76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06B7A" w:rsidRPr="00E943F0" w14:paraId="60575757" w14:textId="77777777" w:rsidTr="00953AA9">
        <w:tc>
          <w:tcPr>
            <w:tcW w:w="2148" w:type="dxa"/>
          </w:tcPr>
          <w:p w14:paraId="249DAB79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1" w:type="dxa"/>
          </w:tcPr>
          <w:p w14:paraId="4FC8139A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9A4E232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5867D8B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238B0E1F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8A97FD3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9997CD9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6B7A" w:rsidRPr="00E943F0" w14:paraId="233542A1" w14:textId="77777777" w:rsidTr="00953AA9">
        <w:tc>
          <w:tcPr>
            <w:tcW w:w="2148" w:type="dxa"/>
          </w:tcPr>
          <w:p w14:paraId="11BE7B87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Emotional/behavioral problems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E943F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n 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221" w:type="dxa"/>
            <w:shd w:val="clear" w:color="auto" w:fill="FFFFFF" w:themeFill="background1"/>
          </w:tcPr>
          <w:p w14:paraId="53959221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2C13DCA6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11048BEC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6789860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0B7A8B32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773ABB6D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6B7A" w:rsidRPr="00E943F0" w14:paraId="16765310" w14:textId="77777777" w:rsidTr="00953AA9">
        <w:tc>
          <w:tcPr>
            <w:tcW w:w="2148" w:type="dxa"/>
          </w:tcPr>
          <w:p w14:paraId="4D49E20B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221" w:type="dxa"/>
            <w:shd w:val="clear" w:color="auto" w:fill="FFFFFF" w:themeFill="background1"/>
          </w:tcPr>
          <w:p w14:paraId="2671ABBF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71D67981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19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(6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.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4C002FC4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.9)</w:t>
            </w:r>
          </w:p>
        </w:tc>
        <w:tc>
          <w:tcPr>
            <w:tcW w:w="992" w:type="dxa"/>
            <w:shd w:val="clear" w:color="auto" w:fill="FFFFFF" w:themeFill="background1"/>
          </w:tcPr>
          <w:p w14:paraId="3E354D3E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9</w:t>
            </w:r>
            <w:r w:rsidRPr="00E943F0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sym w:font="Symbol" w:char="F02A"/>
            </w:r>
          </w:p>
        </w:tc>
        <w:tc>
          <w:tcPr>
            <w:tcW w:w="1418" w:type="dxa"/>
            <w:shd w:val="clear" w:color="auto" w:fill="FFFFFF" w:themeFill="background1"/>
          </w:tcPr>
          <w:p w14:paraId="1DE1119A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417" w:type="dxa"/>
            <w:shd w:val="clear" w:color="auto" w:fill="FFFFFF" w:themeFill="background1"/>
          </w:tcPr>
          <w:p w14:paraId="5E6CFEC2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506B7A" w:rsidRPr="00E943F0" w14:paraId="769FC0BD" w14:textId="77777777" w:rsidTr="00953AA9">
        <w:tc>
          <w:tcPr>
            <w:tcW w:w="2148" w:type="dxa"/>
          </w:tcPr>
          <w:p w14:paraId="545D4695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221" w:type="dxa"/>
          </w:tcPr>
          <w:p w14:paraId="19699DB2" w14:textId="77777777" w:rsidR="00506B7A" w:rsidRPr="00E943F0" w:rsidRDefault="00506B7A" w:rsidP="00506B7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3D367CC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87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93.8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0419E14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01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97.1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05A3C1B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0C0C5A8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2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  <w:p w14:paraId="6E6B7C72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87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7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C920705" w14:textId="77777777" w:rsidR="00506B7A" w:rsidRPr="00E943F0" w:rsidRDefault="00506B7A" w:rsidP="00506B7A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1.2</w:t>
            </w:r>
            <w:r w:rsidR="00E1248B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  <w:p w14:paraId="792409FA" w14:textId="77777777" w:rsidR="00506B7A" w:rsidRPr="00E943F0" w:rsidRDefault="00506B7A" w:rsidP="00E1248B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87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- 1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="00E1248B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DD57F5" w:rsidRPr="00E943F0" w14:paraId="048D6A34" w14:textId="77777777" w:rsidTr="00953AA9">
        <w:tc>
          <w:tcPr>
            <w:tcW w:w="2148" w:type="dxa"/>
          </w:tcPr>
          <w:p w14:paraId="69B21BDA" w14:textId="77777777" w:rsidR="00DD57F5" w:rsidRPr="00E943F0" w:rsidRDefault="00DD57F5" w:rsidP="006D4FC9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1" w:type="dxa"/>
          </w:tcPr>
          <w:p w14:paraId="70E36A83" w14:textId="77777777" w:rsidR="00DD57F5" w:rsidRPr="00E943F0" w:rsidRDefault="00DD57F5" w:rsidP="006D4FC9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F7A0824" w14:textId="77777777" w:rsidR="00DD57F5" w:rsidRPr="00E943F0" w:rsidRDefault="00DD57F5" w:rsidP="006D4FC9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7974449" w14:textId="77777777" w:rsidR="00DD57F5" w:rsidRPr="00E943F0" w:rsidRDefault="00DD57F5" w:rsidP="006D4FC9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3123A459" w14:textId="77777777" w:rsidR="00DD57F5" w:rsidRPr="00E943F0" w:rsidRDefault="00DD57F5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F64BF87" w14:textId="77777777" w:rsidR="00DD57F5" w:rsidRPr="00E943F0" w:rsidRDefault="00DD57F5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71465AD" w14:textId="77777777" w:rsidR="00DD57F5" w:rsidRPr="00E943F0" w:rsidRDefault="00DD57F5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D57F5" w:rsidRPr="00E943F0" w14:paraId="53AADD11" w14:textId="77777777" w:rsidTr="00953AA9">
        <w:tc>
          <w:tcPr>
            <w:tcW w:w="2148" w:type="dxa"/>
          </w:tcPr>
          <w:p w14:paraId="403003E3" w14:textId="77777777" w:rsidR="00DD57F5" w:rsidRPr="00E943F0" w:rsidRDefault="00DD57F5" w:rsidP="006D4FC9">
            <w:pPr>
              <w:snapToGrid w:val="0"/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Mean EQ5D scores, 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an </w:t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4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D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(health: 1, 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lastRenderedPageBreak/>
              <w:t>-1.0259 ~ 1)</w:t>
            </w:r>
          </w:p>
        </w:tc>
        <w:tc>
          <w:tcPr>
            <w:tcW w:w="1221" w:type="dxa"/>
          </w:tcPr>
          <w:p w14:paraId="0D1201BF" w14:textId="77777777" w:rsidR="00DD57F5" w:rsidRPr="00E943F0" w:rsidRDefault="00427516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lastRenderedPageBreak/>
              <w:t>0.23</w:t>
            </w:r>
            <w:r w:rsidR="00DD57F5"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D57F5"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="00DD57F5"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2</w:t>
            </w:r>
          </w:p>
          <w:p w14:paraId="06D9AD8B" w14:textId="77777777" w:rsidR="00DD57F5" w:rsidRPr="00E943F0" w:rsidRDefault="00DD57F5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lastRenderedPageBreak/>
              <w:t>(</w:t>
            </w:r>
            <w:r w:rsidRPr="00E943F0">
              <w:rPr>
                <w:rFonts w:ascii="Times New Roman" w:eastAsia="DFKai-SB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= </w:t>
            </w:r>
            <w:r w:rsidR="0063701F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614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67E366F7" w14:textId="77777777" w:rsidR="00DD57F5" w:rsidRPr="00E943F0" w:rsidRDefault="00DD57F5" w:rsidP="0063701F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lastRenderedPageBreak/>
              <w:t>0.</w:t>
            </w:r>
            <w:r w:rsidR="00427516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2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0.</w:t>
            </w:r>
            <w:r w:rsidR="00427516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19F1F7C9" w14:textId="77777777" w:rsidR="00DD57F5" w:rsidRPr="00E943F0" w:rsidRDefault="00427516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0.05</w:t>
            </w:r>
            <w:r w:rsidR="00DD57F5"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D57F5"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="00DD57F5"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0.</w:t>
            </w:r>
            <w:r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51</w:t>
            </w:r>
          </w:p>
          <w:p w14:paraId="72BB9CA1" w14:textId="77777777" w:rsidR="00DD57F5" w:rsidRPr="00E943F0" w:rsidRDefault="00DD57F5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lastRenderedPageBreak/>
              <w:t>(</w:t>
            </w:r>
            <w:r w:rsidRPr="00E943F0">
              <w:rPr>
                <w:rFonts w:ascii="Times New Roman" w:eastAsia="DFKai-SB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 xml:space="preserve"> = </w:t>
            </w:r>
            <w:r w:rsidR="0063701F" w:rsidRPr="00E943F0">
              <w:rPr>
                <w:rFonts w:ascii="Times New Roman" w:eastAsia="DFKai-SB" w:hAnsi="Times New Roman" w:cs="Times New Roman" w:hint="eastAsia"/>
                <w:color w:val="000000" w:themeColor="text1"/>
                <w:sz w:val="20"/>
                <w:szCs w:val="20"/>
              </w:rPr>
              <w:t>308</w:t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274B8B0" w14:textId="77777777" w:rsidR="00DD57F5" w:rsidRPr="00E943F0" w:rsidRDefault="00DD57F5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lastRenderedPageBreak/>
              <w:sym w:font="Symbol" w:char="F03C"/>
            </w:r>
            <w:r w:rsidRPr="00E943F0"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  <w:t>.001</w:t>
            </w:r>
            <w:r w:rsidRPr="00E943F0">
              <w:rPr>
                <w:rFonts w:ascii="Times New Roman" w:eastAsia="DFKai-SB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sym w:font="Symbol" w:char="F02A"/>
            </w:r>
          </w:p>
        </w:tc>
        <w:tc>
          <w:tcPr>
            <w:tcW w:w="1418" w:type="dxa"/>
          </w:tcPr>
          <w:p w14:paraId="72DDF680" w14:textId="77777777" w:rsidR="00DD57F5" w:rsidRPr="00E943F0" w:rsidRDefault="00DD57F5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846800A" w14:textId="77777777" w:rsidR="00DD57F5" w:rsidRPr="00E943F0" w:rsidRDefault="00DD57F5" w:rsidP="006D4FC9">
            <w:pPr>
              <w:rPr>
                <w:rFonts w:ascii="Times New Roman" w:eastAsia="DFKai-SB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2E17EB32" w14:textId="570A0EE5" w:rsidR="007D4093" w:rsidRPr="00E943F0" w:rsidRDefault="007D4093" w:rsidP="00953AA9">
      <w:pPr>
        <w:rPr>
          <w:rFonts w:ascii="Times New Roman" w:eastAsia="DFKai-SB" w:hAnsi="Times New Roman" w:cs="Times New Roman"/>
        </w:rPr>
      </w:pPr>
    </w:p>
    <w:p w14:paraId="3FA5B7C5" w14:textId="77777777" w:rsidR="00654A3D" w:rsidRPr="00E943F0" w:rsidRDefault="00654A3D" w:rsidP="00654A3D">
      <w:pPr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E943F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E943F0">
        <w:rPr>
          <w:rFonts w:ascii="Times New Roman" w:hAnsi="Times New Roman" w:cs="Times New Roman"/>
          <w:color w:val="000000" w:themeColor="text1"/>
          <w:sz w:val="20"/>
          <w:szCs w:val="20"/>
        </w:rPr>
        <w:t>aOR</w:t>
      </w:r>
      <w:proofErr w:type="spellEnd"/>
      <w:r w:rsidRPr="00E943F0">
        <w:rPr>
          <w:rFonts w:ascii="Times New Roman" w:hAnsi="Times New Roman" w:cs="Times New Roman"/>
          <w:color w:val="000000" w:themeColor="text1"/>
          <w:sz w:val="20"/>
          <w:szCs w:val="20"/>
        </w:rPr>
        <w:t>: adjusted for age, sex, and educational level</w:t>
      </w:r>
    </w:p>
    <w:p w14:paraId="5387E771" w14:textId="77777777" w:rsidR="00654A3D" w:rsidRPr="00E943F0" w:rsidRDefault="00654A3D" w:rsidP="00654A3D">
      <w:pPr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E943F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00E943F0">
        <w:rPr>
          <w:rFonts w:ascii="Times New Roman" w:hAnsi="Times New Roman" w:cs="Times New Roman"/>
          <w:color w:val="000000" w:themeColor="text1"/>
          <w:sz w:val="20"/>
          <w:szCs w:val="20"/>
        </w:rPr>
        <w:t>ADL</w:t>
      </w:r>
      <w:proofErr w:type="spellEnd"/>
      <w:r w:rsidRPr="00E943F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eans activities of daily living, and the total score for ADL ranges from 0 to 100</w:t>
      </w:r>
    </w:p>
    <w:p w14:paraId="1FC6C2F4" w14:textId="77777777" w:rsidR="00654A3D" w:rsidRDefault="00654A3D" w:rsidP="00654A3D">
      <w:pPr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E943F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c</w:t>
      </w:r>
      <w:r w:rsidRPr="00E943F0">
        <w:rPr>
          <w:rFonts w:ascii="Times New Roman" w:hAnsi="Times New Roman" w:cs="Times New Roman"/>
          <w:color w:val="000000" w:themeColor="text1"/>
          <w:sz w:val="20"/>
          <w:szCs w:val="20"/>
        </w:rPr>
        <w:t>IADL</w:t>
      </w:r>
      <w:proofErr w:type="spellEnd"/>
      <w:r w:rsidRPr="00E943F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eans instrumental activities of daily living, and the total score for IADL ranges from 0 to 8</w:t>
      </w:r>
    </w:p>
    <w:p w14:paraId="37EA4215" w14:textId="77777777" w:rsidR="00826846" w:rsidRPr="00654A3D" w:rsidRDefault="00826846" w:rsidP="00654A3D">
      <w:pPr>
        <w:snapToGrid w:val="0"/>
        <w:jc w:val="both"/>
        <w:rPr>
          <w:rFonts w:ascii="Times New Roman" w:eastAsia="DFKai-SB" w:hAnsi="Times New Roman" w:cs="Times New Roman"/>
        </w:rPr>
      </w:pPr>
    </w:p>
    <w:sectPr w:rsidR="00826846" w:rsidRPr="00654A3D" w:rsidSect="007F267F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CAEF03" w14:textId="77777777" w:rsidR="000E58FE" w:rsidRDefault="000E58FE" w:rsidP="00EF19BB">
      <w:r>
        <w:separator/>
      </w:r>
    </w:p>
  </w:endnote>
  <w:endnote w:type="continuationSeparator" w:id="0">
    <w:p w14:paraId="21741856" w14:textId="77777777" w:rsidR="000E58FE" w:rsidRDefault="000E58FE" w:rsidP="00EF19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FKai-SB">
    <w:altName w:val="Microsoft JhengHei"/>
    <w:charset w:val="88"/>
    <w:family w:val="auto"/>
    <w:pitch w:val="variable"/>
    <w:sig w:usb0="00000001" w:usb1="08080000" w:usb2="00000010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295518"/>
      <w:docPartObj>
        <w:docPartGallery w:val="Page Numbers (Bottom of Page)"/>
        <w:docPartUnique/>
      </w:docPartObj>
    </w:sdtPr>
    <w:sdtEndPr/>
    <w:sdtContent>
      <w:p w14:paraId="191E0DA8" w14:textId="77777777" w:rsidR="006D4FC9" w:rsidRDefault="00E943F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E943F0">
          <w:rPr>
            <w:noProof/>
            <w:lang w:val="zh-TW"/>
          </w:rPr>
          <w:t>2</w:t>
        </w:r>
        <w:r>
          <w:rPr>
            <w:noProof/>
            <w:lang w:val="zh-TW"/>
          </w:rPr>
          <w:fldChar w:fldCharType="end"/>
        </w:r>
      </w:p>
    </w:sdtContent>
  </w:sdt>
  <w:p w14:paraId="30FEABB7" w14:textId="77777777" w:rsidR="006D4FC9" w:rsidRDefault="006D4F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532210" w14:textId="77777777" w:rsidR="000E58FE" w:rsidRDefault="000E58FE" w:rsidP="00EF19BB">
      <w:r>
        <w:separator/>
      </w:r>
    </w:p>
  </w:footnote>
  <w:footnote w:type="continuationSeparator" w:id="0">
    <w:p w14:paraId="6107863A" w14:textId="77777777" w:rsidR="000E58FE" w:rsidRDefault="000E58FE" w:rsidP="00EF19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CFC"/>
    <w:rsid w:val="0000062C"/>
    <w:rsid w:val="00001323"/>
    <w:rsid w:val="00006F04"/>
    <w:rsid w:val="0002167B"/>
    <w:rsid w:val="00025AD3"/>
    <w:rsid w:val="0003498B"/>
    <w:rsid w:val="000350C3"/>
    <w:rsid w:val="00037688"/>
    <w:rsid w:val="00040FBA"/>
    <w:rsid w:val="00043CFA"/>
    <w:rsid w:val="00046E58"/>
    <w:rsid w:val="00052A88"/>
    <w:rsid w:val="0005559F"/>
    <w:rsid w:val="00090E48"/>
    <w:rsid w:val="000A2931"/>
    <w:rsid w:val="000A412A"/>
    <w:rsid w:val="000A75AB"/>
    <w:rsid w:val="000C5AED"/>
    <w:rsid w:val="000C7863"/>
    <w:rsid w:val="000E58FE"/>
    <w:rsid w:val="000F22B3"/>
    <w:rsid w:val="000F6919"/>
    <w:rsid w:val="000F729D"/>
    <w:rsid w:val="00107CC6"/>
    <w:rsid w:val="00127A3F"/>
    <w:rsid w:val="001301C2"/>
    <w:rsid w:val="001353F8"/>
    <w:rsid w:val="00136B54"/>
    <w:rsid w:val="001378A4"/>
    <w:rsid w:val="00146304"/>
    <w:rsid w:val="001467F3"/>
    <w:rsid w:val="00146D41"/>
    <w:rsid w:val="00150D48"/>
    <w:rsid w:val="00152AE7"/>
    <w:rsid w:val="0017022E"/>
    <w:rsid w:val="00177379"/>
    <w:rsid w:val="0018796B"/>
    <w:rsid w:val="001926FB"/>
    <w:rsid w:val="001930C0"/>
    <w:rsid w:val="00193337"/>
    <w:rsid w:val="0019412C"/>
    <w:rsid w:val="00196404"/>
    <w:rsid w:val="001A0867"/>
    <w:rsid w:val="001A37E2"/>
    <w:rsid w:val="001A6631"/>
    <w:rsid w:val="001A6AA0"/>
    <w:rsid w:val="001B6DE1"/>
    <w:rsid w:val="001B75DB"/>
    <w:rsid w:val="001D1584"/>
    <w:rsid w:val="001D51C7"/>
    <w:rsid w:val="001F7859"/>
    <w:rsid w:val="00200E04"/>
    <w:rsid w:val="00201DFF"/>
    <w:rsid w:val="00203F3F"/>
    <w:rsid w:val="002049D7"/>
    <w:rsid w:val="002237C2"/>
    <w:rsid w:val="0022667A"/>
    <w:rsid w:val="0023567C"/>
    <w:rsid w:val="00237DA6"/>
    <w:rsid w:val="0025126B"/>
    <w:rsid w:val="00264193"/>
    <w:rsid w:val="002654B2"/>
    <w:rsid w:val="00270044"/>
    <w:rsid w:val="00274311"/>
    <w:rsid w:val="0027556A"/>
    <w:rsid w:val="002810E6"/>
    <w:rsid w:val="00290861"/>
    <w:rsid w:val="0029370F"/>
    <w:rsid w:val="002940E2"/>
    <w:rsid w:val="002B021E"/>
    <w:rsid w:val="002B5332"/>
    <w:rsid w:val="002C2603"/>
    <w:rsid w:val="002C66AB"/>
    <w:rsid w:val="002E4020"/>
    <w:rsid w:val="002F47AB"/>
    <w:rsid w:val="00303BC3"/>
    <w:rsid w:val="00306DAD"/>
    <w:rsid w:val="00312C99"/>
    <w:rsid w:val="00317437"/>
    <w:rsid w:val="00325563"/>
    <w:rsid w:val="0032716B"/>
    <w:rsid w:val="00330823"/>
    <w:rsid w:val="00337F11"/>
    <w:rsid w:val="003426F9"/>
    <w:rsid w:val="0035272D"/>
    <w:rsid w:val="003562DA"/>
    <w:rsid w:val="003568F3"/>
    <w:rsid w:val="00367090"/>
    <w:rsid w:val="00372D65"/>
    <w:rsid w:val="00381C13"/>
    <w:rsid w:val="00395916"/>
    <w:rsid w:val="00395A76"/>
    <w:rsid w:val="003A5148"/>
    <w:rsid w:val="003A5DF3"/>
    <w:rsid w:val="003B06B3"/>
    <w:rsid w:val="003C39FF"/>
    <w:rsid w:val="003D25AD"/>
    <w:rsid w:val="003E1106"/>
    <w:rsid w:val="003F249C"/>
    <w:rsid w:val="003F3B08"/>
    <w:rsid w:val="004003E5"/>
    <w:rsid w:val="00421161"/>
    <w:rsid w:val="00427516"/>
    <w:rsid w:val="00434168"/>
    <w:rsid w:val="00461019"/>
    <w:rsid w:val="00470C8A"/>
    <w:rsid w:val="00476DC1"/>
    <w:rsid w:val="00480D74"/>
    <w:rsid w:val="00493507"/>
    <w:rsid w:val="00495150"/>
    <w:rsid w:val="004A7274"/>
    <w:rsid w:val="004B125D"/>
    <w:rsid w:val="004C298A"/>
    <w:rsid w:val="004C4605"/>
    <w:rsid w:val="004C74E9"/>
    <w:rsid w:val="004D0514"/>
    <w:rsid w:val="004D6322"/>
    <w:rsid w:val="00502701"/>
    <w:rsid w:val="0050401A"/>
    <w:rsid w:val="0050490F"/>
    <w:rsid w:val="00506B7A"/>
    <w:rsid w:val="00507D35"/>
    <w:rsid w:val="00512966"/>
    <w:rsid w:val="00513828"/>
    <w:rsid w:val="005277C4"/>
    <w:rsid w:val="005312DA"/>
    <w:rsid w:val="005365D5"/>
    <w:rsid w:val="00545905"/>
    <w:rsid w:val="005574D7"/>
    <w:rsid w:val="00564390"/>
    <w:rsid w:val="00574D50"/>
    <w:rsid w:val="00574EAB"/>
    <w:rsid w:val="005813D5"/>
    <w:rsid w:val="005911C0"/>
    <w:rsid w:val="005A035E"/>
    <w:rsid w:val="005A3590"/>
    <w:rsid w:val="005A78AE"/>
    <w:rsid w:val="005B01AD"/>
    <w:rsid w:val="005B1540"/>
    <w:rsid w:val="005B1FB3"/>
    <w:rsid w:val="005B6634"/>
    <w:rsid w:val="005C1D3D"/>
    <w:rsid w:val="005D156A"/>
    <w:rsid w:val="005D28A6"/>
    <w:rsid w:val="005E42EF"/>
    <w:rsid w:val="005E7986"/>
    <w:rsid w:val="005F0FF0"/>
    <w:rsid w:val="00600D2F"/>
    <w:rsid w:val="00611E9E"/>
    <w:rsid w:val="006134FA"/>
    <w:rsid w:val="00613E26"/>
    <w:rsid w:val="0062069B"/>
    <w:rsid w:val="006248AD"/>
    <w:rsid w:val="006310B3"/>
    <w:rsid w:val="0063701F"/>
    <w:rsid w:val="00641E97"/>
    <w:rsid w:val="006519C2"/>
    <w:rsid w:val="00651C82"/>
    <w:rsid w:val="006526FB"/>
    <w:rsid w:val="00654A3D"/>
    <w:rsid w:val="006561BD"/>
    <w:rsid w:val="00661580"/>
    <w:rsid w:val="006832E1"/>
    <w:rsid w:val="00683650"/>
    <w:rsid w:val="00685262"/>
    <w:rsid w:val="00686CA8"/>
    <w:rsid w:val="00690101"/>
    <w:rsid w:val="00693470"/>
    <w:rsid w:val="00696D54"/>
    <w:rsid w:val="006A0CDB"/>
    <w:rsid w:val="006A4A42"/>
    <w:rsid w:val="006A68FB"/>
    <w:rsid w:val="006B2818"/>
    <w:rsid w:val="006C1553"/>
    <w:rsid w:val="006C3094"/>
    <w:rsid w:val="006D316D"/>
    <w:rsid w:val="006D4FC9"/>
    <w:rsid w:val="006E50EA"/>
    <w:rsid w:val="006E5225"/>
    <w:rsid w:val="006F4A12"/>
    <w:rsid w:val="006F584D"/>
    <w:rsid w:val="006F7079"/>
    <w:rsid w:val="006F7AC7"/>
    <w:rsid w:val="007024B5"/>
    <w:rsid w:val="00706F0F"/>
    <w:rsid w:val="00711B11"/>
    <w:rsid w:val="00735B4B"/>
    <w:rsid w:val="007360D7"/>
    <w:rsid w:val="00744DF3"/>
    <w:rsid w:val="00747CF2"/>
    <w:rsid w:val="00762EF8"/>
    <w:rsid w:val="00763626"/>
    <w:rsid w:val="007658C4"/>
    <w:rsid w:val="007736A4"/>
    <w:rsid w:val="0077693D"/>
    <w:rsid w:val="00780F9B"/>
    <w:rsid w:val="007825FA"/>
    <w:rsid w:val="00795387"/>
    <w:rsid w:val="007A47D0"/>
    <w:rsid w:val="007A5C47"/>
    <w:rsid w:val="007B3EE8"/>
    <w:rsid w:val="007C0E38"/>
    <w:rsid w:val="007C1D47"/>
    <w:rsid w:val="007C7053"/>
    <w:rsid w:val="007C765D"/>
    <w:rsid w:val="007D2350"/>
    <w:rsid w:val="007D35D6"/>
    <w:rsid w:val="007D4093"/>
    <w:rsid w:val="007F267F"/>
    <w:rsid w:val="007F4771"/>
    <w:rsid w:val="007F4883"/>
    <w:rsid w:val="007F4F9C"/>
    <w:rsid w:val="008031E8"/>
    <w:rsid w:val="00803AB8"/>
    <w:rsid w:val="00807236"/>
    <w:rsid w:val="00815450"/>
    <w:rsid w:val="00820B2A"/>
    <w:rsid w:val="00820C96"/>
    <w:rsid w:val="00824193"/>
    <w:rsid w:val="00826846"/>
    <w:rsid w:val="00827A52"/>
    <w:rsid w:val="008355A3"/>
    <w:rsid w:val="008556A4"/>
    <w:rsid w:val="00861A48"/>
    <w:rsid w:val="00877F08"/>
    <w:rsid w:val="00883FB3"/>
    <w:rsid w:val="008911C0"/>
    <w:rsid w:val="00895472"/>
    <w:rsid w:val="008B2499"/>
    <w:rsid w:val="008B28DB"/>
    <w:rsid w:val="008D2FD7"/>
    <w:rsid w:val="008D3E05"/>
    <w:rsid w:val="008D6E7C"/>
    <w:rsid w:val="008F7F66"/>
    <w:rsid w:val="00902C02"/>
    <w:rsid w:val="0090352C"/>
    <w:rsid w:val="00905750"/>
    <w:rsid w:val="0091651C"/>
    <w:rsid w:val="00923B12"/>
    <w:rsid w:val="00933816"/>
    <w:rsid w:val="00953744"/>
    <w:rsid w:val="00953AA9"/>
    <w:rsid w:val="00954D5B"/>
    <w:rsid w:val="00956155"/>
    <w:rsid w:val="00970208"/>
    <w:rsid w:val="00971B08"/>
    <w:rsid w:val="00972D44"/>
    <w:rsid w:val="00973347"/>
    <w:rsid w:val="009840B4"/>
    <w:rsid w:val="00984BE8"/>
    <w:rsid w:val="009952E3"/>
    <w:rsid w:val="009A0F22"/>
    <w:rsid w:val="009A3FF5"/>
    <w:rsid w:val="009A4D20"/>
    <w:rsid w:val="009A7ACD"/>
    <w:rsid w:val="009B3C90"/>
    <w:rsid w:val="009B49FE"/>
    <w:rsid w:val="009B7D2A"/>
    <w:rsid w:val="009D0BED"/>
    <w:rsid w:val="009E1B3D"/>
    <w:rsid w:val="009F1E9E"/>
    <w:rsid w:val="009F5BAD"/>
    <w:rsid w:val="00A0558C"/>
    <w:rsid w:val="00A06F18"/>
    <w:rsid w:val="00A12EEB"/>
    <w:rsid w:val="00A2056D"/>
    <w:rsid w:val="00A241B1"/>
    <w:rsid w:val="00A261D4"/>
    <w:rsid w:val="00A270CD"/>
    <w:rsid w:val="00A27A4C"/>
    <w:rsid w:val="00A33465"/>
    <w:rsid w:val="00A52C2E"/>
    <w:rsid w:val="00A5689F"/>
    <w:rsid w:val="00A56AC6"/>
    <w:rsid w:val="00A56B83"/>
    <w:rsid w:val="00A60417"/>
    <w:rsid w:val="00A7310D"/>
    <w:rsid w:val="00A779A1"/>
    <w:rsid w:val="00A83494"/>
    <w:rsid w:val="00A957B3"/>
    <w:rsid w:val="00A95904"/>
    <w:rsid w:val="00A95C92"/>
    <w:rsid w:val="00A978D4"/>
    <w:rsid w:val="00AA6877"/>
    <w:rsid w:val="00AB485C"/>
    <w:rsid w:val="00AC34D9"/>
    <w:rsid w:val="00AC3C9D"/>
    <w:rsid w:val="00AC473D"/>
    <w:rsid w:val="00AD1BF9"/>
    <w:rsid w:val="00AD78DA"/>
    <w:rsid w:val="00AE6A3D"/>
    <w:rsid w:val="00AF0184"/>
    <w:rsid w:val="00AF18E3"/>
    <w:rsid w:val="00AF522D"/>
    <w:rsid w:val="00B0267D"/>
    <w:rsid w:val="00B0451A"/>
    <w:rsid w:val="00B07218"/>
    <w:rsid w:val="00B16040"/>
    <w:rsid w:val="00B17838"/>
    <w:rsid w:val="00B20026"/>
    <w:rsid w:val="00B2640A"/>
    <w:rsid w:val="00B31FB7"/>
    <w:rsid w:val="00B33FA8"/>
    <w:rsid w:val="00B35AF0"/>
    <w:rsid w:val="00B373D4"/>
    <w:rsid w:val="00B37A0A"/>
    <w:rsid w:val="00B43A94"/>
    <w:rsid w:val="00B4457A"/>
    <w:rsid w:val="00B4468A"/>
    <w:rsid w:val="00B446D9"/>
    <w:rsid w:val="00B45CFC"/>
    <w:rsid w:val="00B45F10"/>
    <w:rsid w:val="00B47DC5"/>
    <w:rsid w:val="00B70B82"/>
    <w:rsid w:val="00B757EE"/>
    <w:rsid w:val="00B801C7"/>
    <w:rsid w:val="00B82879"/>
    <w:rsid w:val="00B87D3C"/>
    <w:rsid w:val="00B97FF7"/>
    <w:rsid w:val="00BA592D"/>
    <w:rsid w:val="00BB4D89"/>
    <w:rsid w:val="00BC3B70"/>
    <w:rsid w:val="00BD2A3D"/>
    <w:rsid w:val="00BE4AAE"/>
    <w:rsid w:val="00C077D4"/>
    <w:rsid w:val="00C10027"/>
    <w:rsid w:val="00C10214"/>
    <w:rsid w:val="00C14060"/>
    <w:rsid w:val="00C16B7C"/>
    <w:rsid w:val="00C24986"/>
    <w:rsid w:val="00C26EB4"/>
    <w:rsid w:val="00C34923"/>
    <w:rsid w:val="00C36FE1"/>
    <w:rsid w:val="00C42255"/>
    <w:rsid w:val="00C429EB"/>
    <w:rsid w:val="00C511EF"/>
    <w:rsid w:val="00C51F33"/>
    <w:rsid w:val="00C576FF"/>
    <w:rsid w:val="00C71F35"/>
    <w:rsid w:val="00C72510"/>
    <w:rsid w:val="00C75653"/>
    <w:rsid w:val="00C76E04"/>
    <w:rsid w:val="00C800A5"/>
    <w:rsid w:val="00C83914"/>
    <w:rsid w:val="00C84213"/>
    <w:rsid w:val="00CA1A02"/>
    <w:rsid w:val="00CB3FE1"/>
    <w:rsid w:val="00CC3352"/>
    <w:rsid w:val="00CD1012"/>
    <w:rsid w:val="00CD6FA8"/>
    <w:rsid w:val="00CD73C0"/>
    <w:rsid w:val="00CD789E"/>
    <w:rsid w:val="00CE3E27"/>
    <w:rsid w:val="00CE7CE6"/>
    <w:rsid w:val="00CE7DFC"/>
    <w:rsid w:val="00D02DD2"/>
    <w:rsid w:val="00D071CC"/>
    <w:rsid w:val="00D3396E"/>
    <w:rsid w:val="00D4186A"/>
    <w:rsid w:val="00D5118A"/>
    <w:rsid w:val="00D531A1"/>
    <w:rsid w:val="00D5512A"/>
    <w:rsid w:val="00D71966"/>
    <w:rsid w:val="00D801ED"/>
    <w:rsid w:val="00DB44AA"/>
    <w:rsid w:val="00DB4D3E"/>
    <w:rsid w:val="00DC4AC1"/>
    <w:rsid w:val="00DD57F5"/>
    <w:rsid w:val="00DE70EB"/>
    <w:rsid w:val="00DF12F2"/>
    <w:rsid w:val="00DF3A85"/>
    <w:rsid w:val="00DF5E6B"/>
    <w:rsid w:val="00DF6180"/>
    <w:rsid w:val="00DF627B"/>
    <w:rsid w:val="00E02AC9"/>
    <w:rsid w:val="00E03731"/>
    <w:rsid w:val="00E06DF7"/>
    <w:rsid w:val="00E1248B"/>
    <w:rsid w:val="00E313AE"/>
    <w:rsid w:val="00E362F5"/>
    <w:rsid w:val="00E51605"/>
    <w:rsid w:val="00E51893"/>
    <w:rsid w:val="00E65030"/>
    <w:rsid w:val="00E734BF"/>
    <w:rsid w:val="00E77689"/>
    <w:rsid w:val="00E866EE"/>
    <w:rsid w:val="00E943F0"/>
    <w:rsid w:val="00EA1F09"/>
    <w:rsid w:val="00EB0704"/>
    <w:rsid w:val="00EB116C"/>
    <w:rsid w:val="00EC0C49"/>
    <w:rsid w:val="00EC30E7"/>
    <w:rsid w:val="00ED3FFC"/>
    <w:rsid w:val="00ED51EC"/>
    <w:rsid w:val="00ED7F7A"/>
    <w:rsid w:val="00EE07C5"/>
    <w:rsid w:val="00EF114E"/>
    <w:rsid w:val="00EF19BB"/>
    <w:rsid w:val="00EF5DED"/>
    <w:rsid w:val="00EF5FBE"/>
    <w:rsid w:val="00F022FC"/>
    <w:rsid w:val="00F03794"/>
    <w:rsid w:val="00F06B2A"/>
    <w:rsid w:val="00F10293"/>
    <w:rsid w:val="00F1107C"/>
    <w:rsid w:val="00F15F76"/>
    <w:rsid w:val="00F16605"/>
    <w:rsid w:val="00F3038C"/>
    <w:rsid w:val="00F33962"/>
    <w:rsid w:val="00F45ED9"/>
    <w:rsid w:val="00F4700E"/>
    <w:rsid w:val="00F50E8E"/>
    <w:rsid w:val="00F51207"/>
    <w:rsid w:val="00F51740"/>
    <w:rsid w:val="00F524F2"/>
    <w:rsid w:val="00F56A4D"/>
    <w:rsid w:val="00F56EB4"/>
    <w:rsid w:val="00F652C9"/>
    <w:rsid w:val="00F74569"/>
    <w:rsid w:val="00F94135"/>
    <w:rsid w:val="00F95690"/>
    <w:rsid w:val="00FA2514"/>
    <w:rsid w:val="00FB2FAA"/>
    <w:rsid w:val="00FB3645"/>
    <w:rsid w:val="00FB4A59"/>
    <w:rsid w:val="00FB6090"/>
    <w:rsid w:val="00FC2E7F"/>
    <w:rsid w:val="00FC56E9"/>
    <w:rsid w:val="00FD4A8E"/>
    <w:rsid w:val="00FD5D39"/>
    <w:rsid w:val="00FE10BE"/>
    <w:rsid w:val="00FE3598"/>
    <w:rsid w:val="00FE4674"/>
    <w:rsid w:val="00FF5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DF5E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25D"/>
    <w:rPr>
      <w:rFonts w:ascii="PMingLiU" w:eastAsia="PMingLiU" w:hAnsi="PMingLiU" w:cs="PMingLiU"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5C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內文1"/>
    <w:rsid w:val="006561BD"/>
    <w:pPr>
      <w:widowControl w:val="0"/>
    </w:pPr>
    <w:rPr>
      <w:rFonts w:ascii="Calibri" w:hAnsi="Calibri" w:cs="Calibri"/>
      <w:kern w:val="0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EF19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F19BB"/>
    <w:rPr>
      <w:rFonts w:ascii="PMingLiU" w:eastAsia="PMingLiU" w:hAnsi="PMingLiU" w:cs="PMingLiU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F19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F19BB"/>
    <w:rPr>
      <w:rFonts w:ascii="PMingLiU" w:eastAsia="PMingLiU" w:hAnsi="PMingLiU" w:cs="PMingLiU"/>
      <w:kern w:val="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2002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565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653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25D"/>
    <w:rPr>
      <w:rFonts w:ascii="PMingLiU" w:eastAsia="PMingLiU" w:hAnsi="PMingLiU" w:cs="PMingLiU"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5C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內文1"/>
    <w:rsid w:val="006561BD"/>
    <w:pPr>
      <w:widowControl w:val="0"/>
    </w:pPr>
    <w:rPr>
      <w:rFonts w:ascii="Calibri" w:hAnsi="Calibri" w:cs="Calibri"/>
      <w:kern w:val="0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EF19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F19BB"/>
    <w:rPr>
      <w:rFonts w:ascii="PMingLiU" w:eastAsia="PMingLiU" w:hAnsi="PMingLiU" w:cs="PMingLiU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F19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F19BB"/>
    <w:rPr>
      <w:rFonts w:ascii="PMingLiU" w:eastAsia="PMingLiU" w:hAnsi="PMingLiU" w:cs="PMingLiU"/>
      <w:kern w:val="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2002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565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653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93546EC-398E-4C26-AE51-8BAD90BFDD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227</Words>
  <Characters>6996</Characters>
  <Application>Microsoft Office Word</Application>
  <DocSecurity>0</DocSecurity>
  <Lines>58</Lines>
  <Paragraphs>16</Paragraphs>
  <ScaleCrop>false</ScaleCrop>
  <Company/>
  <LinksUpToDate>false</LinksUpToDate>
  <CharactersWithSpaces>8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HRI</dc:creator>
  <cp:lastModifiedBy>Ebarita, Roque</cp:lastModifiedBy>
  <cp:revision>3</cp:revision>
  <dcterms:created xsi:type="dcterms:W3CDTF">2023-10-08T15:13:00Z</dcterms:created>
  <dcterms:modified xsi:type="dcterms:W3CDTF">2023-10-09T13:23:00Z</dcterms:modified>
</cp:coreProperties>
</file>